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BD8" w:rsidRPr="00CD7BE6" w:rsidRDefault="00CD7BE6" w:rsidP="00BD51F0">
      <w:pPr>
        <w:rPr>
          <w:rFonts w:ascii="Times New Roman" w:hAnsi="Times New Roman" w:cs="Times New Roman"/>
          <w:b/>
          <w:sz w:val="24"/>
          <w:szCs w:val="24"/>
        </w:rPr>
      </w:pPr>
      <w:r w:rsidRPr="00CD7BE6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proofErr w:type="spellStart"/>
      <w:r w:rsidRPr="00CD7BE6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</w:p>
    <w:tbl>
      <w:tblPr>
        <w:tblW w:w="9060" w:type="dxa"/>
        <w:tblLook w:val="04A0"/>
      </w:tblPr>
      <w:tblGrid>
        <w:gridCol w:w="1043"/>
        <w:gridCol w:w="3677"/>
        <w:gridCol w:w="3670"/>
        <w:gridCol w:w="1034"/>
      </w:tblGrid>
      <w:tr w:rsidR="00CD7BE6" w:rsidRPr="00CD7BE6" w:rsidTr="00CD7BE6">
        <w:trPr>
          <w:trHeight w:val="290"/>
        </w:trPr>
        <w:tc>
          <w:tcPr>
            <w:tcW w:w="90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Primers for quantitative real-time RT-PCR analysis of gene transcript expression</w:t>
            </w:r>
          </w:p>
        </w:tc>
      </w:tr>
      <w:tr w:rsidR="00CD7BE6" w:rsidRPr="00CD7BE6" w:rsidTr="00CD7BE6">
        <w:trPr>
          <w:trHeight w:val="280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Forward primer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Reverse prime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A52A3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ze</w:t>
            </w:r>
            <w:r w:rsidR="00CD7BE6"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(bp)</w:t>
            </w:r>
          </w:p>
        </w:tc>
      </w:tr>
      <w:tr w:rsidR="00CD7BE6" w:rsidRPr="00CD7BE6" w:rsidTr="00CD7BE6">
        <w:trPr>
          <w:trHeight w:val="28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TGF</w:t>
            </w:r>
            <w:proofErr w:type="spellEnd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CCCAGCATCTGCAAAGCTC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GTCAATGTACAGCTGCCGC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</w:tr>
      <w:tr w:rsidR="00CD7BE6" w:rsidRPr="00CD7BE6" w:rsidTr="00CD7BE6">
        <w:trPr>
          <w:trHeight w:val="28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MMP2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CCCACTGCGGTTTTCTCGAAT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CAAAGGGGTATCCATCGCCAT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</w:tr>
      <w:tr w:rsidR="00CD7BE6" w:rsidRPr="00CD7BE6" w:rsidTr="00CD7BE6">
        <w:trPr>
          <w:trHeight w:val="28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MMP9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AGACCTGGGCAGATTCCAAAC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CGGCAAGTCTTCCGAGTAGT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</w:tr>
      <w:tr w:rsidR="00CD7BE6" w:rsidRPr="00CD7BE6" w:rsidTr="00CD7BE6">
        <w:trPr>
          <w:trHeight w:val="28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CDH2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GGACAGTTCCTGAGGGATC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GGATTGCCTTCCATGTCTGT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253</w:t>
            </w:r>
          </w:p>
        </w:tc>
      </w:tr>
      <w:tr w:rsidR="00CD7BE6" w:rsidRPr="00CD7BE6" w:rsidTr="00CD7BE6">
        <w:trPr>
          <w:trHeight w:val="28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VIM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AGTCCACTGAGTACCGGAGAC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CATTTCACGCATCTGGCGTTC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</w:tr>
      <w:tr w:rsidR="00CD7BE6" w:rsidRPr="00CD7BE6" w:rsidTr="00CD7BE6">
        <w:trPr>
          <w:trHeight w:val="28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SNAI1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TCGGAAGCCTAACTACAGCG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AGATGAGCATTGGCAGCGA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</w:tr>
      <w:tr w:rsidR="00CD7BE6" w:rsidRPr="00CD7BE6" w:rsidTr="00CD7BE6">
        <w:trPr>
          <w:trHeight w:val="280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CTGGGCTACACTGAGCACC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AAGTGGTCGTTGAGGGCAAT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E6" w:rsidRPr="00CD7BE6" w:rsidRDefault="00CD7BE6" w:rsidP="00CD7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E6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</w:tr>
    </w:tbl>
    <w:p w:rsidR="00CD7BE6" w:rsidRPr="00F65AA9" w:rsidRDefault="00CD7BE6" w:rsidP="00BD51F0">
      <w:pPr>
        <w:rPr>
          <w:rFonts w:ascii="Times New Roman" w:hAnsi="Times New Roman" w:cs="Times New Roman"/>
          <w:sz w:val="24"/>
          <w:szCs w:val="24"/>
        </w:rPr>
      </w:pPr>
    </w:p>
    <w:sectPr w:rsidR="00CD7BE6" w:rsidRPr="00F65AA9" w:rsidSect="00DA5B3E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026B477" w15:done="0"/>
  <w15:commentEx w15:paraId="19EDC1DF" w15:done="0"/>
  <w15:commentEx w15:paraId="7E5FC7B2" w15:done="0"/>
  <w15:commentEx w15:paraId="3A4E1A0F" w15:done="0"/>
  <w15:commentEx w15:paraId="1B571DCC" w15:done="0"/>
  <w15:commentEx w15:paraId="583CEAF2" w15:done="0"/>
  <w15:commentEx w15:paraId="438AF68C" w15:done="0"/>
  <w15:commentEx w15:paraId="374A3E4A" w15:done="0"/>
  <w15:commentEx w15:paraId="54619DF3" w15:done="0"/>
  <w15:commentEx w15:paraId="233B5986" w15:done="0"/>
  <w15:commentEx w15:paraId="035C7E82" w15:done="0"/>
  <w15:commentEx w15:paraId="423F17BB" w15:done="0"/>
  <w15:commentEx w15:paraId="43B4ACFF" w15:done="0"/>
  <w15:commentEx w15:paraId="2C4B1C31" w15:done="0"/>
  <w15:commentEx w15:paraId="700DE486" w15:done="0"/>
  <w15:commentEx w15:paraId="1D85A871" w15:done="0"/>
  <w15:commentEx w15:paraId="13C44412" w15:done="0"/>
  <w15:commentEx w15:paraId="15AED464" w15:done="0"/>
  <w15:commentEx w15:paraId="6C543FB9" w15:done="0"/>
  <w15:commentEx w15:paraId="490AE8F6" w15:done="0"/>
  <w15:commentEx w15:paraId="083897DE" w15:done="0"/>
  <w15:commentEx w15:paraId="6D5DFF24" w15:done="0"/>
  <w15:commentEx w15:paraId="231D3D66" w15:done="0"/>
  <w15:commentEx w15:paraId="36CE07B5" w15:done="0"/>
  <w15:commentEx w15:paraId="64944FCE" w15:done="0"/>
  <w15:commentEx w15:paraId="66E08915" w15:done="0"/>
  <w15:commentEx w15:paraId="18E4D377" w15:done="0"/>
  <w15:commentEx w15:paraId="0B4A7DBE" w15:done="0"/>
  <w15:commentEx w15:paraId="4083D4F2" w15:done="0"/>
  <w15:commentEx w15:paraId="454013D3" w15:done="0"/>
  <w15:commentEx w15:paraId="0987362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26B477" w16cid:durableId="1D4EA2DA"/>
  <w16cid:commentId w16cid:paraId="19EDC1DF" w16cid:durableId="1D4EA2DB"/>
  <w16cid:commentId w16cid:paraId="7E5FC7B2" w16cid:durableId="1D4EA2DC"/>
  <w16cid:commentId w16cid:paraId="3A4E1A0F" w16cid:durableId="1D4EA2DD"/>
  <w16cid:commentId w16cid:paraId="1B571DCC" w16cid:durableId="1D4EA2DE"/>
  <w16cid:commentId w16cid:paraId="583CEAF2" w16cid:durableId="1D4EA2DF"/>
  <w16cid:commentId w16cid:paraId="438AF68C" w16cid:durableId="1D4EA2E0"/>
  <w16cid:commentId w16cid:paraId="374A3E4A" w16cid:durableId="1D4EA2E1"/>
  <w16cid:commentId w16cid:paraId="54619DF3" w16cid:durableId="1D4EA2E2"/>
  <w16cid:commentId w16cid:paraId="233B5986" w16cid:durableId="1D4EA2E3"/>
  <w16cid:commentId w16cid:paraId="035C7E82" w16cid:durableId="1D4EA2E4"/>
  <w16cid:commentId w16cid:paraId="423F17BB" w16cid:durableId="1D4EA2E5"/>
  <w16cid:commentId w16cid:paraId="43B4ACFF" w16cid:durableId="1D4EA2E6"/>
  <w16cid:commentId w16cid:paraId="2C4B1C31" w16cid:durableId="1D4EA2E7"/>
  <w16cid:commentId w16cid:paraId="700DE486" w16cid:durableId="1D4EA2E8"/>
  <w16cid:commentId w16cid:paraId="1D85A871" w16cid:durableId="1D4EA2E9"/>
  <w16cid:commentId w16cid:paraId="13C44412" w16cid:durableId="1D4EA2EA"/>
  <w16cid:commentId w16cid:paraId="15AED464" w16cid:durableId="1D4EA2EB"/>
  <w16cid:commentId w16cid:paraId="6C543FB9" w16cid:durableId="1D4EA2EC"/>
  <w16cid:commentId w16cid:paraId="490AE8F6" w16cid:durableId="1D4EA2ED"/>
  <w16cid:commentId w16cid:paraId="083897DE" w16cid:durableId="1D4EA2EE"/>
  <w16cid:commentId w16cid:paraId="6D5DFF24" w16cid:durableId="1D4EA2EF"/>
  <w16cid:commentId w16cid:paraId="231D3D66" w16cid:durableId="1D4EA2F0"/>
  <w16cid:commentId w16cid:paraId="36CE07B5" w16cid:durableId="1D4EA2F1"/>
  <w16cid:commentId w16cid:paraId="64944FCE" w16cid:durableId="1D4EA2F2"/>
  <w16cid:commentId w16cid:paraId="66E08915" w16cid:durableId="1D4EA2F3"/>
  <w16cid:commentId w16cid:paraId="18E4D377" w16cid:durableId="1D4EA2F4"/>
  <w16cid:commentId w16cid:paraId="0B4A7DBE" w16cid:durableId="1D4EA2F5"/>
  <w16cid:commentId w16cid:paraId="4083D4F2" w16cid:durableId="1D4EA2F6"/>
  <w16cid:commentId w16cid:paraId="454013D3" w16cid:durableId="1D4EA2F7"/>
  <w16cid:commentId w16cid:paraId="09873624" w16cid:durableId="1D4EA2F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140E" w:rsidRDefault="007B140E" w:rsidP="00F40F79">
      <w:r>
        <w:separator/>
      </w:r>
    </w:p>
  </w:endnote>
  <w:endnote w:type="continuationSeparator" w:id="0">
    <w:p w:rsidR="007B140E" w:rsidRDefault="007B140E" w:rsidP="00F40F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432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3782" w:rsidRDefault="00533057">
        <w:pPr>
          <w:pStyle w:val="Footer"/>
          <w:jc w:val="right"/>
        </w:pPr>
        <w:r>
          <w:fldChar w:fldCharType="begin"/>
        </w:r>
        <w:r w:rsidR="007E3782">
          <w:instrText xml:space="preserve"> PAGE   \* MERGEFORMAT </w:instrText>
        </w:r>
        <w:r>
          <w:fldChar w:fldCharType="separate"/>
        </w:r>
        <w:r w:rsidR="008801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3782" w:rsidRDefault="007E37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140E" w:rsidRDefault="007B140E" w:rsidP="00F40F79">
      <w:r>
        <w:separator/>
      </w:r>
    </w:p>
  </w:footnote>
  <w:footnote w:type="continuationSeparator" w:id="0">
    <w:p w:rsidR="007B140E" w:rsidRDefault="007B140E" w:rsidP="00F40F7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C1687"/>
    <w:multiLevelType w:val="multilevel"/>
    <w:tmpl w:val="BAD04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E110F8"/>
    <w:multiLevelType w:val="hybridMultilevel"/>
    <w:tmpl w:val="C6A89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F94BEA"/>
    <w:multiLevelType w:val="multilevel"/>
    <w:tmpl w:val="071C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7E17606"/>
    <w:multiLevelType w:val="multilevel"/>
    <w:tmpl w:val="2EEC8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34D3BAD"/>
    <w:multiLevelType w:val="multilevel"/>
    <w:tmpl w:val="51DCD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an Fan">
    <w15:presenceInfo w15:providerId="AD" w15:userId="S-1-5-21-352802823-1380143767-619646970-295812"/>
  </w15:person>
  <w15:person w15:author="daihu">
    <w15:presenceInfo w15:providerId="Windows Live" w15:userId="c5c0b645ba33bb8a"/>
  </w15:person>
  <w15:person w15:author="daihui626@126.com">
    <w15:presenceInfo w15:providerId="Windows Live" w15:userId="c5c0b645ba33bb8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a2t9td1e20x3exts3p9ssg9zzpreave0td&quot;&gt;My EndNote Library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9&lt;/item&gt;&lt;item&gt;20&lt;/item&gt;&lt;item&gt;21&lt;/item&gt;&lt;item&gt;22&lt;/item&gt;&lt;item&gt;23&lt;/item&gt;&lt;item&gt;24&lt;/item&gt;&lt;item&gt;26&lt;/item&gt;&lt;item&gt;27&lt;/item&gt;&lt;item&gt;29&lt;/item&gt;&lt;item&gt;32&lt;/item&gt;&lt;item&gt;34&lt;/item&gt;&lt;item&gt;35&lt;/item&gt;&lt;item&gt;37&lt;/item&gt;&lt;item&gt;38&lt;/item&gt;&lt;item&gt;39&lt;/item&gt;&lt;item&gt;40&lt;/item&gt;&lt;item&gt;41&lt;/item&gt;&lt;item&gt;43&lt;/item&gt;&lt;item&gt;45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6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  <w:docVar w:name="NE.Ref{0408BEA9-3739-4073-A6DA-1171180A28D4}" w:val=" ADDIN NE.Ref.{0408BEA9-3739-4073-A6DA-1171180A28D4}&lt;Citation&gt;&lt;Group&gt;&lt;References&gt;&lt;Item&gt;&lt;ID&gt;1014&lt;/ID&gt;&lt;UID&gt;{AEE3AD14-8182-45F8-8684-710EBAE2B36F}&lt;/UID&gt;&lt;Title&gt;The epithelial to mesenchymal transition (EMT) and cancer stem cells: implication for treatment resistance in pancreatic cancer&lt;/Title&gt;&lt;Template&gt;Journal Article&lt;/Template&gt;&lt;Star&gt;0&lt;/Star&gt;&lt;Tag&gt;0&lt;/Tag&gt;&lt;Author&gt;Zhou, P; Li, B; Liu, F; Zhang, M; Wang, Q; Liu, Y; Yao, Y; Li, D&lt;/Author&gt;&lt;Year&gt;2017&lt;/Year&gt;&lt;Details&gt;&lt;_accession_num&gt;28245823&lt;/_accession_num&gt;&lt;_author_adr&gt;Department of Oncology, Shanghai Ninth People&amp;apos;s Hospital, Shanghai Jiaotong University School of Medicine, Shanghai, China.; Department of Bone Tumor Surgery, Changzheng Hospital, Second Military Medical University, Shanghai, China.; Department of Oncology, Shanghai Ninth People&amp;apos;s Hospital, Shanghai Jiaotong University School of Medicine, Shanghai, China.; Department of Oncology, Shanghai Ninth People&amp;apos;s Hospital, Shanghai Jiaotong University School of Medicine, Shanghai, China.; Department of Oncology, Shanghai Ninth People&amp;apos;s Hospital, Shanghai Jiaotong University School of Medicine, Shanghai, China.; Department of Chemotherapy, Nanjing Medical University Affiliated Cancer Hospital, Cancer Institute of Jiangsu Province, Nanjing, Jiangsu, China.; Department of Radiation Oncology, Shanghai Ninth People&amp;apos;s Hospital, Shanghai Jiaotong University School of Medicine, Shanghai, China.; Department of Oncology, Shanghai Ninth People&amp;apos;s Hospital, Shanghai Jiaotong University School of Medicine, Shanghai, China. lidong@shsmu.edu.cn.&lt;/_author_adr&gt;&lt;_date_display&gt;2017 Feb 28&lt;/_date_display&gt;&lt;_date&gt;2017-02-28&lt;/_date&gt;&lt;_doi&gt;10.1186/s12943-017-0624-9&lt;/_doi&gt;&lt;_isbn&gt;1476-4598 (Electronic); 1476-4598 (Linking)&lt;/_isbn&gt;&lt;_issue&gt;1&lt;/_issue&gt;&lt;_journal&gt;Mol Cancer&lt;/_journal&gt;&lt;_keywords&gt;Cancer stem cell; Epithelial-to-mesenchymal transition; Pancreatic cancer; Resistance&lt;/_keywords&gt;&lt;_language&gt;eng&lt;/_language&gt;&lt;_pages&gt;52&lt;/_pages&gt;&lt;_tertiary_title&gt;Molecular cancer&lt;/_tertiary_title&gt;&lt;_type_work&gt;Journal Article; Review&lt;/_type_work&gt;&lt;_url&gt;http://www.ncbi.nlm.nih.gov/entrez/query.fcgi?cmd=Retrieve&amp;amp;db=pubmed&amp;amp;dopt=Abstract&amp;amp;list_uids=28245823&amp;amp;query_hl=1&lt;/_url&gt;&lt;_volume&gt;16&lt;/_volume&gt;&lt;_created&gt;61650606&lt;/_created&gt;&lt;_modified&gt;61650606&lt;/_modified&gt;&lt;_impact_factor&gt;   5.888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15&lt;/ID&gt;&lt;UID&gt;{B5951CE2-D339-4712-A613-19E8B20FE6F3}&lt;/UID&gt;&lt;Title&gt;EMT promoting transcription factors as prognostic markers in human breast cancer&lt;/Title&gt;&lt;Template&gt;Journal Article&lt;/Template&gt;&lt;Star&gt;0&lt;/Star&gt;&lt;Tag&gt;0&lt;/Tag&gt;&lt;Author&gt;Matysiak, M; Kapka-Skrzypczak, L; Jodlowska-Jedrych, B; Kruszewski, M&lt;/Author&gt;&lt;Year&gt;2017&lt;/Year&gt;&lt;Details&gt;&lt;_accession_num&gt;28190105&lt;/_accession_num&gt;&lt;_author_adr&gt;Department of Molecular Biology and Translational Research, Institute of Rural Health, 20-090, Lublin, Poland.; Department of Molecular Biology and Translational Research, Institute of Rural Health, 20-090, Lublin, Poland. lucynakapka@gmail.com.; Department of Medical Biology and Translational Research, Faculty of Medicine, University of Information Technology and Management, 35-225, Rzeszow, Poland. lucynakapka@gmail.com.; Department of Histology and Embryology with Experimental Cytology Unit, Medical University of Lublin, 20-080, Lublin, Poland.; Department of Molecular Biology and Translational Research, Institute of Rural Health, 20-090, Lublin, Poland.; Department of Medical Biology and Translational Research, Faculty of Medicine, University of Information Technology and Management, 35-225, Rzeszow, Poland.; Center for Radiobiology and Biological Dosimetry, Institute of Nuclear Chemistry  and Technology, 03-195, Warsaw, Poland.&lt;/_author_adr&gt;&lt;_date_display&gt;2017 Apr&lt;/_date_display&gt;&lt;_date&gt;2017-04-01&lt;/_date&gt;&lt;_doi&gt;10.1007/s00404-017-4304-1&lt;/_doi&gt;&lt;_isbn&gt;1432-0711 (Electronic); 0932-0067 (Linking)&lt;/_isbn&gt;&lt;_issue&gt;4&lt;/_issue&gt;&lt;_journal&gt;Arch Gynecol Obstet&lt;/_journal&gt;&lt;_keywords&gt;Breast cancer; Epithelial-mesenchymal transition; Prognostic markers; Transcription factors&lt;/_keywords&gt;&lt;_language&gt;eng&lt;/_language&gt;&lt;_pages&gt;817-825&lt;/_pages&gt;&lt;_tertiary_title&gt;Archives of gynecology and obstetrics&lt;/_tertiary_title&gt;&lt;_type_work&gt;Journal Article; Review&lt;/_type_work&gt;&lt;_url&gt;http://www.ncbi.nlm.nih.gov/entrez/query.fcgi?cmd=Retrieve&amp;amp;db=pubmed&amp;amp;dopt=Abstract&amp;amp;list_uids=28190105&amp;amp;query_hl=1&lt;/_url&gt;&lt;_volume&gt;295&lt;/_volume&gt;&lt;_created&gt;61650606&lt;/_created&gt;&lt;_modified&gt;61650606&lt;/_modified&gt;&lt;_impact_factor&gt;   1.680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16&lt;/ID&gt;&lt;UID&gt;{0F8C9D33-E7F1-4DA4-902D-D96AB9AA3794}&lt;/UID&gt;&lt;Title&gt;Epithelial-to-mesenchymal plasticity of cancer stem cells: therapeutic targets in hepatocellular carcinoma&lt;/Title&gt;&lt;Template&gt;Journal Article&lt;/Template&gt;&lt;Star&gt;0&lt;/Star&gt;&lt;Tag&gt;0&lt;/Tag&gt;&lt;Author&gt;Jayachandran, A; Dhungel, B; Steel, J C&lt;/Author&gt;&lt;Year&gt;2016&lt;/Year&gt;&lt;Details&gt;&lt;_accession_num&gt;27578206&lt;/_accession_num&gt;&lt;_author_adr&gt;The University of Queensland School of Medicine and the Gallipoli Medical Research Institute, Greenslopes Private Hospital, Brisbane, Queensland, Australia.; The University of Queensland School of Medicine and the Gallipoli Medical Research Institute, Greenslopes Private Hospital, Brisbane, Queensland, Australia.; The University of Queensland School of Medicine and the Gallipoli Medical Research Institute, Greenslopes Private Hospital, Brisbane, Queensland, Australia. j.steel2@uq.edu.au.&lt;/_author_adr&gt;&lt;_date_display&gt;2016 Aug 30&lt;/_date_display&gt;&lt;_date&gt;2016-08-30&lt;/_date&gt;&lt;_doi&gt;10.1186/s13045-016-0307-9&lt;/_doi&gt;&lt;_isbn&gt;1756-8722 (Electronic); 1756-8722 (Linking)&lt;/_isbn&gt;&lt;_issue&gt;1&lt;/_issue&gt;&lt;_journal&gt;J Hematol Oncol&lt;/_journal&gt;&lt;_keywords&gt;Cancer stem cells; Cancer-initiating cells; Cellular plasticity; Drug resistance; Epithelial-to-mesenchymal transition; Hepatocellular carcinoma; Tumor heterogeneity&lt;/_keywords&gt;&lt;_language&gt;eng&lt;/_language&gt;&lt;_pages&gt;74&lt;/_pages&gt;&lt;_tertiary_title&gt;Journal of hematology &amp;amp; oncology&lt;/_tertiary_title&gt;&lt;_type_work&gt;Journal Article; Review&lt;/_type_work&gt;&lt;_url&gt;http://www.ncbi.nlm.nih.gov/entrez/query.fcgi?cmd=Retrieve&amp;amp;db=pubmed&amp;amp;dopt=Abstract&amp;amp;list_uids=27578206&amp;amp;query_hl=1&lt;/_url&gt;&lt;_volume&gt;9&lt;/_volume&gt;&lt;_created&gt;61650606&lt;/_created&gt;&lt;_modified&gt;61650606&lt;/_modified&gt;&lt;_impact_factor&gt;   6.263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13&lt;/ID&gt;&lt;UID&gt;{C023C087-230F-42F9-AC38-B029FBAC6639}&lt;/UID&gt;&lt;Title&gt;Epithelial-mesenchymal transition and the invasive potential of tumors&lt;/Title&gt;&lt;Template&gt;Journal Article&lt;/Template&gt;&lt;Star&gt;0&lt;/Star&gt;&lt;Tag&gt;0&lt;/Tag&gt;&lt;Author&gt;Gavert, N; Ben-Ze&amp;apos;Ev, A&lt;/Author&gt;&lt;Year&gt;2008&lt;/Year&gt;&lt;Details&gt;&lt;_accession_num&gt;18406208&lt;/_accession_num&gt;&lt;_author_adr&gt;Department of Molecular Cell Biology, Weizmann Institute of Science, Rehovot 76100, Israel. avri.ben-zeev@weizmann.ac.il&lt;/_author_adr&gt;&lt;_date_display&gt;2008 May&lt;/_date_display&gt;&lt;_date&gt;2008-05-01&lt;/_date&gt;&lt;_doi&gt;10.1016/j.molmed.2008.03.004&lt;/_doi&gt;&lt;_isbn&gt;1471-4914 (Print); 1471-4914 (Linking)&lt;/_isbn&gt;&lt;_issue&gt;5&lt;/_issue&gt;&lt;_journal&gt;Trends Mol Med&lt;/_journal&gt;&lt;_keywords&gt;Animals; Developmental Biology; Epithelium/*metabolism; Gene Expression Regulation, Developmental; Gene Expression Regulation, Neoplastic; Humans; Mesoderm/*metabolism; Models, Biological; Neoplasm Invasiveness; Neoplasm Metastasis; Neoplasms/*immunology/metabolism&lt;/_keywords&gt;&lt;_language&gt;eng&lt;/_language&gt;&lt;_pages&gt;199-209&lt;/_pages&gt;&lt;_tertiary_title&gt;Trends in molecular medicine&lt;/_tertiary_title&gt;&lt;_type_work&gt;Journal Article; Research Support, Non-U.S. Gov&amp;apos;t&lt;/_type_work&gt;&lt;_url&gt;http://www.ncbi.nlm.nih.gov/entrez/query.fcgi?cmd=Retrieve&amp;amp;db=pubmed&amp;amp;dopt=Abstract&amp;amp;list_uids=18406208&amp;amp;query_hl=1&lt;/_url&gt;&lt;_volume&gt;14&lt;/_volume&gt;&lt;_created&gt;61650590&lt;/_created&gt;&lt;_modified&gt;61650590&lt;/_modified&gt;&lt;_impact_factor&gt;   9.29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04581C04-E4B6-4230-94EF-819A656D2403}" w:val=" ADDIN NE.Ref.{04581C04-E4B6-4230-94EF-819A656D2403}&lt;Citation&gt;&lt;Group&gt;&lt;References&gt;&lt;Item&gt;&lt;ID&gt;1050&lt;/ID&gt;&lt;UID&gt;{CACB41AF-2128-488B-9E6A-9FB9CE47F7FF}&lt;/UID&gt;&lt;Title&gt;The role of matrix metalloproteinase genes in glioma invasion: co-dependent and interactive proteolysis&lt;/Title&gt;&lt;Template&gt;Journal Article&lt;/Template&gt;&lt;Star&gt;0&lt;/Star&gt;&lt;Tag&gt;0&lt;/Tag&gt;&lt;Author&gt;VanMeter, T E; Rooprai, H K; Kibble, M M; Fillmore, H L; Broaddus, W C; Pilkington, G J&lt;/Author&gt;&lt;Year&gt;2001&lt;/Year&gt;&lt;Details&gt;&lt;_accession_num&gt;11716072&lt;/_accession_num&gt;&lt;_author_adr&gt;Department of Neuropathology, Institute of Psychiatry, King&amp;apos;s College London, De  Crespigny Park, London, UK.&lt;/_author_adr&gt;&lt;_date_display&gt;2001 Jun&lt;/_date_display&gt;&lt;_date&gt;2001-06-01&lt;/_date&gt;&lt;_isbn&gt;0167-594X (Print); 0167-594X (Linking)&lt;/_isbn&gt;&lt;_issue&gt;2&lt;/_issue&gt;&lt;_journal&gt;J Neurooncol&lt;/_journal&gt;&lt;_keywords&gt;Animals; Antineoplastic Agents/chemistry/pharmacology; Brain Neoplasms/enzymology/*pathology; Cell Membrane/enzymology; Cell Surface Extensions/enzymology; Cytoskeleton/drug effects; Disease Progression; Drug Design; Enzyme Induction; Extracellular Matrix Proteins/metabolism; Gene Expression Regulation, Neoplastic; Glioma/enzymology/*pathology; Humans; Immune Sera; Integrins/antagonists &amp;amp; inhibitors/physiology; Membrane Proteins/physiology; Metalloendopeptidases/classification/genetics/*physiology; Mice; Molecular Structure; Neoplasm Invasiveness/genetics/*physiopathology; Neoplasm Proteins/genetics/*physiology; RNA, Messenger/biosynthesis; RNA, Neoplasm/biosynthesis; Receptors, Growth Factor/physiology; Reverse Transcriptase Polymerase Chain Reaction; Signal Transduction/drug effects; Tissue Inhibitor of Metalloproteinase-1/pharmacology/physiology; Tissue Inhibitor of Metalloproteinase-2/physiology; Tumor Cells, Cultured/enzymology/pathology; Urokinase-Type Plasminogen Activator/physiology&lt;/_keywords&gt;&lt;_language&gt;eng&lt;/_language&gt;&lt;_pages&gt;213-35&lt;/_pages&gt;&lt;_tertiary_title&gt;Journal of neuro-oncolog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1716072&amp;amp;query_hl=1&lt;/_url&gt;&lt;_volume&gt;53&lt;/_volume&gt;&lt;_created&gt;61651737&lt;/_created&gt;&lt;_modified&gt;61651737&lt;/_modified&gt;&lt;_impact_factor&gt;   2.754&lt;/_impact_factor&gt;&lt;/Details&gt;&lt;Extra&gt;&lt;DBUID&gt;{4D3C3022-BEB1-4376-8774-A9B45C49673A}&lt;/DBUID&gt;&lt;/Extra&gt;&lt;/Item&gt;&lt;/References&gt;&lt;/Group&gt;&lt;Group&gt;&lt;References&gt;&lt;Item&gt;&lt;ID&gt;1053&lt;/ID&gt;&lt;UID&gt;{3217E984-0346-4349-AC03-0C58C12A4476}&lt;/UID&gt;&lt;Title&gt;Matrix metalloproteinases and diseases of the CNS&lt;/Title&gt;&lt;Template&gt;Journal Article&lt;/Template&gt;&lt;Star&gt;0&lt;/Star&gt;&lt;Tag&gt;0&lt;/Tag&gt;&lt;Author&gt;Yong, V W; Krekoski, C A; Forsyth, P A; Bell, R; Edwards, D R&lt;/Author&gt;&lt;Year&gt;1998&lt;/Year&gt;&lt;Details&gt;&lt;_accession_num&gt;9498303&lt;/_accession_num&gt;&lt;_author_adr&gt;Dept of Oncology, University of Calgary, Alberta, Canada.&lt;/_author_adr&gt;&lt;_date_display&gt;1998 Feb&lt;/_date_display&gt;&lt;_date&gt;1998-02-01&lt;/_date&gt;&lt;_isbn&gt;0166-2236 (Print); 0166-2236 (Linking)&lt;/_isbn&gt;&lt;_issue&gt;2&lt;/_issue&gt;&lt;_journal&gt;Trends Neurosci&lt;/_journal&gt;&lt;_keywords&gt;Animals; Central Nervous System Diseases/*enzymology/pathology; Extracellular Matrix/*enzymology; Humans; Metalloendopeptidases/*metabolism&lt;/_keywords&gt;&lt;_language&gt;eng&lt;/_language&gt;&lt;_pages&gt;75-80&lt;/_pages&gt;&lt;_tertiary_title&gt;Trends in neurosciences&lt;/_tertiary_title&gt;&lt;_type_work&gt;Journal Article; Review&lt;/_type_work&gt;&lt;_url&gt;http://www.ncbi.nlm.nih.gov/entrez/query.fcgi?cmd=Retrieve&amp;amp;db=pubmed&amp;amp;dopt=Abstract&amp;amp;list_uids=9498303&amp;amp;query_hl=1&lt;/_url&gt;&lt;_volume&gt;21&lt;/_volume&gt;&lt;_created&gt;61651737&lt;/_created&gt;&lt;_modified&gt;61651737&lt;/_modified&gt;&lt;_impact_factor&gt;  12.504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071762C3-0250-4C78-B1BF-76589F4712E9}" w:val=" ADDIN NE.Ref.{071762C3-0250-4C78-B1BF-76589F4712E9}&lt;Citation&gt;&lt;Group&gt;&lt;References&gt;&lt;Item&gt;&lt;ID&gt;363&lt;/ID&gt;&lt;UID&gt;{A65BAC60-2BEA-491B-B2D4-E0363AB8C0F7}&lt;/UID&gt;&lt;Title&gt;Epithelial-mesenchymal transitions: the importance of changing cell state in development and disease&lt;/Title&gt;&lt;Template&gt;Journal Article&lt;/Template&gt;&lt;Star&gt;0&lt;/Star&gt;&lt;Tag&gt;0&lt;/Tag&gt;&lt;Author&gt;Acloque, H; Adams, M S; Fishwick, K; Bronner-Fraser, M; Nieto, M A&lt;/Author&gt;&lt;Year&gt;2009&lt;/Year&gt;&lt;Details&gt;&lt;_accession_num&gt;19487820&lt;/_accession_num&gt;&lt;_author_adr&gt;Instituto de Neurociencias (CSIC-UMH), San Juan de Alicante, Spain.&lt;/_author_adr&gt;&lt;_date_display&gt;2009 Jun&lt;/_date_display&gt;&lt;_date&gt;2009-06-01&lt;/_date&gt;&lt;_doi&gt;10.1172/JCI38019&lt;/_doi&gt;&lt;_isbn&gt;1558-8238 (Electronic); 0021-9738 (Linking)&lt;/_isbn&gt;&lt;_issue&gt;6&lt;/_issue&gt;&lt;_journal&gt;J Clin Invest&lt;/_journal&gt;&lt;_keywords&gt;Animals; *Cell Differentiation; Cell Movement; Disease; Epithelial Cells/*cytology; Humans; Mesenchymal Stromal Cells/*cytology&lt;/_keywords&gt;&lt;_language&gt;eng&lt;/_language&gt;&lt;_pages&gt;1438-49&lt;/_pages&gt;&lt;_tertiary_title&gt;The Journal of clinical investigation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487820&amp;amp;query_hl=1&lt;/_url&gt;&lt;_volume&gt;119&lt;/_volume&gt;&lt;_created&gt;61650570&lt;/_created&gt;&lt;_modified&gt;61650593&lt;/_modified&gt;&lt;_impact_factor&gt;  12.575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13&lt;/ID&gt;&lt;UID&gt;{C023C087-230F-42F9-AC38-B029FBAC6639}&lt;/UID&gt;&lt;Title&gt;Epithelial-mesenchymal transition and the invasive potential of tumors&lt;/Title&gt;&lt;Template&gt;Journal Article&lt;/Template&gt;&lt;Star&gt;0&lt;/Star&gt;&lt;Tag&gt;0&lt;/Tag&gt;&lt;Author&gt;Gavert, N; Ben-Ze&amp;apos;Ev, A&lt;/Author&gt;&lt;Year&gt;2008&lt;/Year&gt;&lt;Details&gt;&lt;_accession_num&gt;18406208&lt;/_accession_num&gt;&lt;_author_adr&gt;Department of Molecular Cell Biology, Weizmann Institute of Science, Rehovot 76100, Israel. avri.ben-zeev@weizmann.ac.il&lt;/_author_adr&gt;&lt;_date_display&gt;2008 May&lt;/_date_display&gt;&lt;_date&gt;2008-05-01&lt;/_date&gt;&lt;_doi&gt;10.1016/j.molmed.2008.03.004&lt;/_doi&gt;&lt;_isbn&gt;1471-4914 (Print); 1471-4914 (Linking)&lt;/_isbn&gt;&lt;_issue&gt;5&lt;/_issue&gt;&lt;_journal&gt;Trends Mol Med&lt;/_journal&gt;&lt;_keywords&gt;Animals; Developmental Biology; Epithelium/*metabolism; Gene Expression Regulation, Developmental; Gene Expression Regulation, Neoplastic; Humans; Mesoderm/*metabolism; Models, Biological; Neoplasm Invasiveness; Neoplasm Metastasis; Neoplasms/*immunology/metabolism&lt;/_keywords&gt;&lt;_language&gt;eng&lt;/_language&gt;&lt;_pages&gt;199-209&lt;/_pages&gt;&lt;_tertiary_title&gt;Trends in molecular medicine&lt;/_tertiary_title&gt;&lt;_type_work&gt;Journal Article; Research Support, Non-U.S. Gov&amp;apos;t&lt;/_type_work&gt;&lt;_url&gt;http://www.ncbi.nlm.nih.gov/entrez/query.fcgi?cmd=Retrieve&amp;amp;db=pubmed&amp;amp;dopt=Abstract&amp;amp;list_uids=18406208&amp;amp;query_hl=1&lt;/_url&gt;&lt;_volume&gt;14&lt;/_volume&gt;&lt;_created&gt;61650590&lt;/_created&gt;&lt;_modified&gt;61650590&lt;/_modified&gt;&lt;_impact_factor&gt;   9.292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364&lt;/ID&gt;&lt;UID&gt;{BD92595C-825D-44E8-9332-718BC03E019E}&lt;/UID&gt;&lt;Title&gt;Regulatory networks defining EMT during cancer initiation and progression&lt;/Title&gt;&lt;Template&gt;Journal Article&lt;/Template&gt;&lt;Star&gt;0&lt;/Star&gt;&lt;Tag&gt;0&lt;/Tag&gt;&lt;Author&gt;De Craene, B; Berx, G&lt;/Author&gt;&lt;Year&gt;2013&lt;/Year&gt;&lt;Details&gt;&lt;_accession_num&gt;23344542&lt;/_accession_num&gt;&lt;_author_adr&gt;Department of Biomedical Molecular Biology, Ghent University, Technologiepark 927, 9052 Zwijnaarde, Belgium.&lt;/_author_adr&gt;&lt;_date_display&gt;2013 Feb&lt;/_date_display&gt;&lt;_date&gt;2013-02-01&lt;/_date&gt;&lt;_doi&gt;10.1038/nrc3447&lt;/_doi&gt;&lt;_isbn&gt;1474-1768 (Electronic); 1474-175X (Linking)&lt;/_isbn&gt;&lt;_issue&gt;2&lt;/_issue&gt;&lt;_journal&gt;Nat Rev Cancer&lt;/_journal&gt;&lt;_keywords&gt;Animals; Disease Progression; Epithelial Cells/metabolism/pathology; *Epithelial-Mesenchymal Transition; Humans; Neoplasms/*genetics/metabolism/*pathology&lt;/_keywords&gt;&lt;_language&gt;eng&lt;/_language&gt;&lt;_pages&gt;97-110&lt;/_pages&gt;&lt;_tertiary_title&gt;Nature reviews. Cancer&lt;/_tertiary_title&gt;&lt;_type_work&gt;Journal Article; Research Support, Non-U.S. Gov&amp;apos;t; Review&lt;/_type_work&gt;&lt;_url&gt;http://www.ncbi.nlm.nih.gov/entrez/query.fcgi?cmd=Retrieve&amp;amp;db=pubmed&amp;amp;dopt=Abstract&amp;amp;list_uids=23344542&amp;amp;query_hl=1&lt;/_url&gt;&lt;_volume&gt;13&lt;/_volume&gt;&lt;_created&gt;61650571&lt;/_created&gt;&lt;_modified&gt;61650579&lt;/_modified&gt;&lt;_impact_factor&gt;  34.244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0EF3047D-E228-4ADB-8F69-C3168215B312}" w:val=" ADDIN NE.Ref.{0EF3047D-E228-4ADB-8F69-C3168215B312}&lt;Citation&gt;&lt;Group&gt;&lt;References&gt;&lt;Item&gt;&lt;ID&gt;1034&lt;/ID&gt;&lt;UID&gt;{2A014DFB-F493-4819-8E95-C2E19753FB73}&lt;/UID&gt;&lt;Title&gt;Paeoniflorin inhibits proliferation and invasion of breast cancer cells through suppressing Notch-1 signaling pathway&lt;/Title&gt;&lt;Template&gt;Journal Article&lt;/Template&gt;&lt;Star&gt;0&lt;/Star&gt;&lt;Tag&gt;0&lt;/Tag&gt;&lt;Author&gt;Zhang, Q; Yuan, Y; Cui, J; Xiao, T; Jiang, D&lt;/Author&gt;&lt;Year&gt;2016&lt;/Year&gt;&lt;Details&gt;&lt;_accession_num&gt;26898442&lt;/_accession_num&gt;&lt;_author_adr&gt;Department of Breast Surgery, Liaoning Cancer Hospital &amp;amp; Institute, Shenyang 110042, China.; Department of Infection, Liaoning Cancer Hospital &amp;amp; Institute, Shenyang 110042, China.; Department of Endocrine Surgery, People&amp;apos;s Hospital of Liaoning Province, Shenyang 110016, China.; School of Chinese Medicine, Hong Kong Baptist University, 999077, Hong Kong, China.; Department of Breast Surgery, Liaoning Cancer Hospital &amp;amp; Institute, Shenyang 110042, China. Electronic address: jiang_daqing@126.com.&lt;/_author_adr&gt;&lt;_date_display&gt;2016 Mar&lt;/_date_display&gt;&lt;_date&gt;2016-03-01&lt;/_date&gt;&lt;_doi&gt;10.1016/j.biopha.2016.01.019&lt;/_doi&gt;&lt;_isbn&gt;1950-6007 (Electronic); 0753-3322 (Linking)&lt;/_isbn&gt;&lt;_journal&gt;Biomed Pharmacother&lt;/_journal&gt;&lt;_keywords&gt;Breast Neoplasms/*metabolism/*pathology; Cell Line, Tumor; Cell Proliferation/drug effects; Down-Regulation/drug effects; Female; Gene Knockdown Techniques; Glucosides/*pharmacology; Humans; Monoterpenes/*pharmacology; Neoplasm Invasiveness; Receptors, Notch/*metabolism; Signal Transduction/*drug effectsBreast cancer; Invasion; Notch-1; Paeoniflorin; Proliferation&lt;/_keywords&gt;&lt;_language&gt;eng&lt;/_language&gt;&lt;_ori_publication&gt;Copyright (c) 2016 Elsevier Masson SAS. All rights reserved.&lt;/_ori_publication&gt;&lt;_pages&gt;197-203&lt;/_pages&gt;&lt;_tertiary_title&gt;Biomedicine &amp;amp; pharmacotherapy = Biomedecine &amp;amp; pharmacotherapie&lt;/_tertiary_title&gt;&lt;_type_work&gt;Journal Article; Research Support, Non-U.S. Gov&amp;apos;t&lt;/_type_work&gt;&lt;_url&gt;http://www.ncbi.nlm.nih.gov/entrez/query.fcgi?cmd=Retrieve&amp;amp;db=pubmed&amp;amp;dopt=Abstract&amp;amp;list_uids=26898442&amp;amp;query_hl=1&lt;/_url&gt;&lt;_volume&gt;78&lt;/_volume&gt;&lt;_created&gt;61651637&lt;/_created&gt;&lt;_modified&gt;61651637&lt;/_modified&gt;&lt;_impact_factor&gt;   2.326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12452275-E0DB-4AE6-B113-225364DD92EE}" w:val=" ADDIN NE.Ref.{12452275-E0DB-4AE6-B113-225364DD92EE}&lt;Citation&gt;&lt;Group&gt;&lt;References&gt;&lt;Item&gt;&lt;ID&gt;1051&lt;/ID&gt;&lt;UID&gt;{E0FAE0C4-4770-4A63-8864-DEBBA3B2148B}&lt;/UID&gt;&lt;Title&gt;Glioma cell invasion: regulation of metalloproteinase activity by TGF-beta&lt;/Title&gt;&lt;Template&gt;Journal Article&lt;/Template&gt;&lt;Star&gt;0&lt;/Star&gt;&lt;Tag&gt;0&lt;/Tag&gt;&lt;Author&gt;Wick, W; Platten, M; Weller, M&lt;/Author&gt;&lt;Year&gt;2001&lt;/Year&gt;&lt;Details&gt;&lt;_accession_num&gt;11716069&lt;/_accession_num&gt;&lt;_author_adr&gt;Department of Neurology, University of Tubingen, Germany. wolfgang.wick@uni-tuebingen.de&lt;/_author_adr&gt;&lt;_date_display&gt;2001 Jun&lt;/_date_display&gt;&lt;_date&gt;2001-06-01&lt;/_date&gt;&lt;_isbn&gt;0167-594X (Print); 0167-594X (Linking)&lt;/_isbn&gt;&lt;_issue&gt;2&lt;/_issue&gt;&lt;_journal&gt;J Neurooncol&lt;/_journal&gt;&lt;_keywords&gt;3T3 Cells; Animals; Brain Neoplasms/enzymology/*pathology; Cell Movement; Collagen; Cytoskeletal Proteins; Drug Combinations; Enzyme Induction/drug effects; Extracellular Matrix/metabolism; Glioma/enzymology/*pathology; Humans; Laminin; Matrix Metalloproteinase 2/*biosynthesis/genetics; Mice; Neoplasm Invasiveness/*physiopathology; Neoplasm Proteins/*biosynthesis/genetics; Phosphoproteins/genetics/physiology; Proteoglycans; Proto-Oncogene Proteins c-bcl-2/biosynthesis/genetics; Receptors, Vitronectin/biosynthesis/genetics; Recombinant Proteins/pharmacology; Tissue Inhibitor of Metalloproteinase-2/biosynthesis/genetics; Transfection; Transforming Growth Factor beta/*pharmacology/physiology; Transforming Growth Factor beta1; Transforming Growth Factor beta2; Tumor Cells, Cultured/drug effects/enzymology/pathology; bcl-X Protein&lt;/_keywords&gt;&lt;_language&gt;eng&lt;/_language&gt;&lt;_pages&gt;177-85&lt;/_pages&gt;&lt;_tertiary_title&gt;Journal of neuro-oncology&lt;/_tertiary_title&gt;&lt;_type_work&gt;Journal Article; Research Support, Non-U.S. Gov&amp;apos;t; Review&lt;/_type_work&gt;&lt;_url&gt;http://www.ncbi.nlm.nih.gov/entrez/query.fcgi?cmd=Retrieve&amp;amp;db=pubmed&amp;amp;dopt=Abstract&amp;amp;list_uids=11716069&amp;amp;query_hl=1&lt;/_url&gt;&lt;_volume&gt;53&lt;/_volume&gt;&lt;_created&gt;61651737&lt;/_created&gt;&lt;_modified&gt;61651749&lt;/_modified&gt;&lt;_impact_factor&gt;   2.754&lt;/_impact_factor&gt;&lt;/Details&gt;&lt;Extra&gt;&lt;DBUID&gt;{4D3C3022-BEB1-4376-8774-A9B45C49673A}&lt;/DBUID&gt;&lt;/Extra&gt;&lt;/Item&gt;&lt;/References&gt;&lt;/Group&gt;&lt;/Citation&gt;_x000A_"/>
    <w:docVar w:name="NE.Ref{12460439-906D-4E7E-BB72-7BA6314DBDA7}" w:val=" ADDIN NE.Ref.{12460439-906D-4E7E-BB72-7BA6314DBDA7}&lt;Citation&gt;&lt;Group&gt;&lt;References&gt;&lt;Item&gt;&lt;ID&gt;1028&lt;/ID&gt;&lt;UID&gt;{DEB4E84A-C553-441B-8EAA-1ACA6FBB3A8D}&lt;/UID&gt;&lt;Title&gt;Paeoniflorin induces apoptosis of lymphocytes through a redox-linked mechanism&lt;/Title&gt;&lt;Template&gt;Journal Article&lt;/Template&gt;&lt;Star&gt;0&lt;/Star&gt;&lt;Tag&gt;0&lt;/Tag&gt;&lt;Author&gt;Tsuboi, H; Hossain, K; Akhand, A A; Takeda, K; &amp;quot;Du J&amp;quot;; Rifa&amp;apos;I, M; Dai, Y; Hayakawa, A; Suzuki, H; Nakashima, I&lt;/Author&gt;&lt;Year&gt;2004&lt;/Year&gt;&lt;Details&gt;&lt;_accession_num&gt;15352173&lt;/_accession_num&gt;&lt;_author_adr&gt;Department of Immunology, Nagoya University Graduate School of Medicine, Nagoya 466-8550, Japan.&lt;/_author_adr&gt;&lt;_date_display&gt;2004 Sep 01&lt;/_date_display&gt;&lt;_date&gt;2004-09-01&lt;/_date&gt;&lt;_doi&gt;10.1002/jcb.20134&lt;/_doi&gt;&lt;_isbn&gt;0730-2312 (Print); 0730-2312 (Linking)&lt;/_isbn&gt;&lt;_issue&gt;1&lt;/_issue&gt;&lt;_journal&gt;J Cell Biochem&lt;/_journal&gt;&lt;_keywords&gt;Acetylcysteine/pharmacology; Animals; Anti-Inflammatory Agents, Non-Steroidal/*pharmacology; Antioxidants/pharmacology; Apoptosis/*drug effects; Benzoates/*pharmacology; Bridged-Ring Compounds/*pharmacology; Caspases/metabolism; Curcumin/pharmacology; Dithiothreitol/pharmacology; Enzyme Activation/drug effects; Enzyme Inhibitors/pharmacology; Glucosides/*pharmacology; Humans; Jurkat Cells/drug effects/metabolism; Lymphocytes/*drug effects; Membrane Potentials/drug effects; Mice; Mitochondria/drug effects/metabolism; Mitogen-Activated Protein Kinases/antagonists &amp;amp; inhibitors/metabolism; Monoterpenes; Oxidation-Reduction; Paeonia/chemistry; Phosphorylation/drug effects; Reactive Oxygen Species/metabolism&lt;/_keywords&gt;&lt;_language&gt;eng&lt;/_language&gt;&lt;_pages&gt;162-72&lt;/_pages&gt;&lt;_tertiary_title&gt;Journal of cellular biochemistry&lt;/_tertiary_title&gt;&lt;_type_work&gt;Journal Article&lt;/_type_work&gt;&lt;_url&gt;http://www.ncbi.nlm.nih.gov/entrez/query.fcgi?cmd=Retrieve&amp;amp;db=pubmed&amp;amp;dopt=Abstract&amp;amp;list_uids=15352173&amp;amp;query_hl=1&lt;/_url&gt;&lt;_volume&gt;93&lt;/_volume&gt;&lt;_created&gt;61650697&lt;/_created&gt;&lt;_modified&gt;61650697&lt;/_modified&gt;&lt;_impact_factor&gt;   3.446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30&lt;/ID&gt;&lt;UID&gt;{0C7427CE-5E4C-4166-BA2B-CDC8E0E19864}&lt;/UID&gt;&lt;Title&gt;Paeoniflorin attenuates hippocampal damage in a rat model of vascular dementia&lt;/Title&gt;&lt;Template&gt;Journal Article&lt;/Template&gt;&lt;Star&gt;0&lt;/Star&gt;&lt;Tag&gt;0&lt;/Tag&gt;&lt;Author&gt;Zhang, Y; Wang, L L; Wu, Y; Wang, N; Wang, S M; Zhang, B; Shi, C G; Zhang, S C&lt;/Author&gt;&lt;Year&gt;2016&lt;/Year&gt;&lt;Details&gt;&lt;_accession_num&gt;28101164&lt;/_accession_num&gt;&lt;_author_adr&gt;Research Center of Biomaterial and Novel Drug Delivery Systems, National Research Institute of Family Planning, Beijing 100081, P.R. China.; Chinese Academy of Medical Sciences and Peking Union Medical College, Beijing 100050, P.R. China.; Department of Neurobiology, Beijing Institute of Basic Medical Sciences, Beijing  100850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&lt;/_author_adr&gt;&lt;_date_display&gt;2016 Dec&lt;/_date_display&gt;&lt;_date&gt;2016-12-01&lt;/_date&gt;&lt;_doi&gt;10.3892/etm.2016.3849&lt;/_doi&gt;&lt;_isbn&gt;1792-0981 (Print); 1792-0981 (Linking)&lt;/_isbn&gt;&lt;_issue&gt;6&lt;/_issue&gt;&lt;_journal&gt;Exp Ther Med&lt;/_journal&gt;&lt;_keywords&gt;apoptosis; hippocampus; paeoniflorin; vascular dementia&lt;/_keywords&gt;&lt;_language&gt;eng&lt;/_language&gt;&lt;_pages&gt;3729-3734&lt;/_pages&gt;&lt;_tertiary_title&gt;Experimental and therapeutic medicine&lt;/_tertiary_title&gt;&lt;_type_work&gt;Journal Article&lt;/_type_work&gt;&lt;_url&gt;http://www.ncbi.nlm.nih.gov/entrez/query.fcgi?cmd=Retrieve&amp;amp;db=pubmed&amp;amp;dopt=Abstract&amp;amp;list_uids=28101164&amp;amp;query_hl=1&lt;/_url&gt;&lt;_volume&gt;12&lt;/_volume&gt;&lt;_created&gt;61650702&lt;/_created&gt;&lt;_modified&gt;61650702&lt;/_modified&gt;&lt;_impact_factor&gt;   1.280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32&lt;/ID&gt;&lt;UID&gt;{50B0FA16-9A15-4B1F-8A88-3CEC0FBAE985}&lt;/UID&gt;&lt;Title&gt;Paeoniflorin attenuates hippocampal damage in a rat model of vascular dementia&lt;/Title&gt;&lt;Template&gt;Journal Article&lt;/Template&gt;&lt;Star&gt;0&lt;/Star&gt;&lt;Tag&gt;0&lt;/Tag&gt;&lt;Author&gt;Zhang, Y; Wang, L L; Wu, Y; Wang, N; Wang, S M; Zhang, B; Shi, C G; Zhang, S C&lt;/Author&gt;&lt;Year&gt;2016&lt;/Year&gt;&lt;Details&gt;&lt;_accession_num&gt;28101164&lt;/_accession_num&gt;&lt;_author_adr&gt;Research Center of Biomaterial and Novel Drug Delivery Systems, National Research Institute of Family Planning, Beijing 100081, P.R. China.; Chinese Academy of Medical Sciences and Peking Union Medical College, Beijing 100050, P.R. China.; Department of Neurobiology, Beijing Institute of Basic Medical Sciences, Beijing  100850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&lt;/_author_adr&gt;&lt;_date_display&gt;2016 Dec&lt;/_date_display&gt;&lt;_date&gt;2016-12-01&lt;/_date&gt;&lt;_doi&gt;10.3892/etm.2016.3849&lt;/_doi&gt;&lt;_isbn&gt;1792-0981 (Print); 1792-0981 (Linking)&lt;/_isbn&gt;&lt;_issue&gt;6&lt;/_issue&gt;&lt;_journal&gt;Exp Ther Med&lt;/_journal&gt;&lt;_keywords&gt;apoptosis; hippocampus; paeoniflorin; vascular dementia&lt;/_keywords&gt;&lt;_language&gt;eng&lt;/_language&gt;&lt;_pages&gt;3729-3734&lt;/_pages&gt;&lt;_tertiary_title&gt;Experimental and therapeutic medicine&lt;/_tertiary_title&gt;&lt;_type_work&gt;Journal Article&lt;/_type_work&gt;&lt;_url&gt;http://www.ncbi.nlm.nih.gov/entrez/query.fcgi?cmd=Retrieve&amp;amp;db=pubmed&amp;amp;dopt=Abstract&amp;amp;list_uids=28101164&amp;amp;query_hl=1&lt;/_url&gt;&lt;_volume&gt;12&lt;/_volume&gt;&lt;_created&gt;61651629&lt;/_created&gt;&lt;_modified&gt;61651629&lt;/_modified&gt;&lt;_impact_factor&gt;   1.280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33&lt;/ID&gt;&lt;UID&gt;{AEAE14BF-EBF6-4768-9DB5-00D321591770}&lt;/UID&gt;&lt;Title&gt;Paeoniflorin Attenuated Oxidative Stress in Rat COPD Model Induced by Cigarette Smoke&lt;/Title&gt;&lt;Template&gt;Journal Article&lt;/Template&gt;&lt;Star&gt;0&lt;/Star&gt;&lt;Tag&gt;0&lt;/Tag&gt;&lt;Author&gt;Lin, J; Xu, F; Wang, G; Kong, L; Luo, Q; Lv, Y; Liu, J; Wei, Y; Li, L; Zhang, H; Dong, J&lt;/Author&gt;&lt;Year&gt;2016&lt;/Year&gt;&lt;Details&gt;&lt;_accession_num&gt;28003846&lt;/_accession_num&gt;&lt;_author_adr&gt;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&lt;/_author_adr&gt;&lt;_date_display&gt;2016&lt;/_date_display&gt;&lt;_date&gt;2016-01-20&lt;/_date&gt;&lt;_doi&gt;10.1155/2016/1698379&lt;/_doi&gt;&lt;_isbn&gt;1741-427X (Print); 1741-427X (Linking)&lt;/_isbn&gt;&lt;_journal&gt;Evid Based Complement Alternat Med&lt;/_journal&gt;&lt;_language&gt;eng&lt;/_language&gt;&lt;_pages&gt;1698379&lt;/_pages&gt;&lt;_tertiary_title&gt;Evidence-based complementary and alternative medicine : eCAM&lt;/_tertiary_title&gt;&lt;_type_work&gt;Journal Article&lt;/_type_work&gt;&lt;_url&gt;http://www.ncbi.nlm.nih.gov/entrez/query.fcgi?cmd=Retrieve&amp;amp;db=pubmed&amp;amp;dopt=Abstract&amp;amp;list_uids=28003846&amp;amp;query_hl=1&lt;/_url&gt;&lt;_volume&gt;2016&lt;/_volume&gt;&lt;_created&gt;61651629&lt;/_created&gt;&lt;_modified&gt;61651629&lt;/_modified&gt;&lt;_impact_factor&gt;   1.931&lt;/_impact_factor&gt;&lt;/Details&gt;&lt;Extra&gt;&lt;DBUID&gt;{4D3C3022-BEB1-4376-8774-A9B45C49673A}&lt;/DBUID&gt;&lt;/Extra&gt;&lt;/Item&gt;&lt;/References&gt;&lt;/Group&gt;&lt;/Citation&gt;_x000A_"/>
    <w:docVar w:name="NE.Ref{1CB7A1A8-18EE-4B43-883C-D12E7542D676}" w:val=" ADDIN NE.Ref.{1CB7A1A8-18EE-4B43-883C-D12E7542D676}&lt;Citation&gt;&lt;Group&gt;&lt;References&gt;&lt;Item&gt;&lt;ID&gt;1017&lt;/ID&gt;&lt;UID&gt;{E66EBF55-9272-4C3F-9B65-DC65CF33C90B}&lt;/UID&gt;&lt;Title&gt;The Microenvironmental Landscape of Brain Tumors&lt;/Title&gt;&lt;Template&gt;Journal Article&lt;/Template&gt;&lt;Star&gt;0&lt;/Star&gt;&lt;Tag&gt;0&lt;/Tag&gt;&lt;Author&gt;Quail, D F; Joyce, J A&lt;/Author&gt;&lt;Year&gt;2017&lt;/Year&gt;&lt;Details&gt;&lt;_accession_num&gt;28292436&lt;/_accession_num&gt;&lt;_author_adr&gt;Goodman Cancer Research Centre, McGill University, Montreal, QC H3A 1A3, Canada;  Department of Physiology, McGill University, Montreal, QC H3A 1A3, Canada.; Ludwig Institute for Cancer Research, University of Lausanne, 1066 Lausanne, Switzerland; Department of Oncology, University of Lausanne, Chemin des Boveresses 155, 1066 Lausanne, Switzerland. Electronic address: johanna@joycelab.org.&lt;/_author_adr&gt;&lt;_date_display&gt;2017 Mar 13&lt;/_date_display&gt;&lt;_date&gt;2017-03-13&lt;/_date&gt;&lt;_doi&gt;10.1016/j.ccell.2017.02.009&lt;/_doi&gt;&lt;_isbn&gt;1878-3686 (Electronic); 1535-6108 (Linking)&lt;/_isbn&gt;&lt;_issue&gt;3&lt;/_issue&gt;&lt;_journal&gt;Cancer Cell&lt;/_journal&gt;&lt;_keywords&gt;blood-brain barrier; brain metastasis; brain tumor microenvironment; glioma; immunotherapy; tumor-associated macrophage&lt;/_keywords&gt;&lt;_language&gt;eng&lt;/_language&gt;&lt;_ori_publication&gt;Copyright (c) 2017 Elsevier Inc. All rights reserved.&lt;/_ori_publication&gt;&lt;_pages&gt;326-341&lt;/_pages&gt;&lt;_tertiary_title&gt;Cancer cell&lt;/_tertiary_title&gt;&lt;_type_work&gt;Journal Article; Review&lt;/_type_work&gt;&lt;_url&gt;http://www.ncbi.nlm.nih.gov/entrez/query.fcgi?cmd=Retrieve&amp;amp;db=pubmed&amp;amp;dopt=Abstract&amp;amp;list_uids=28292436&amp;amp;query_hl=1&lt;/_url&gt;&lt;_volume&gt;31&lt;/_volume&gt;&lt;_created&gt;61650623&lt;/_created&gt;&lt;_modified&gt;61650623&lt;/_modified&gt;&lt;_impact_factor&gt;  23.214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18&lt;/ID&gt;&lt;UID&gt;{232FC8E7-1B0B-4BA6-8711-0F9BEBB9CC48}&lt;/UID&gt;&lt;Title&gt;The network of immunosuppressive pathways in glioblastoma&lt;/Title&gt;&lt;Template&gt;Journal Article&lt;/Template&gt;&lt;Star&gt;0&lt;/Star&gt;&lt;Tag&gt;0&lt;/Tag&gt;&lt;Author&gt;Mangani, D; Weller, M; Roth, P&lt;/Author&gt;&lt;Year&gt;2016&lt;/Year&gt;&lt;Details&gt;&lt;_accession_num&gt;28017775&lt;/_accession_num&gt;&lt;_author_adr&gt;Laboratory of Molecular Neuro-Oncology, Department of Neurology and Brain Tumor Center, University Hospital and University of Zurich, Zurich, Switzerland.; Laboratory of Molecular Neuro-Oncology, Department of Neurology and Brain Tumor Center, University Hospital and University of Zurich, Zurich, Switzerland; Center for Neuroscience, University of Zurich, Zurich, Switzerland.; Laboratory of Molecular Neuro-Oncology, Department of Neurology and Brain Tumor Center, University Hospital and University of Zurich, Zurich, Switzerland; Center for Neuroscience, University of Zurich, Zurich, Switzerland. Electronic address:  patrick.roth@usz.ch.&lt;/_author_adr&gt;&lt;_date_display&gt;2016 Dec 22&lt;/_date_display&gt;&lt;_date&gt;2016-12-22&lt;/_date&gt;&lt;_doi&gt;10.1016/j.bcp.2016.12.011&lt;/_doi&gt;&lt;_isbn&gt;1873-2968 (Electronic); 0006-2952 (Linking)&lt;/_isbn&gt;&lt;_journal&gt;Biochem Pharmacol&lt;/_journal&gt;&lt;_keywords&gt;Blood brain barrier; Glioblastoma; Immune checkpoints; Immunosuppression; Immunotherapy; Molecular and cellular mechanisms&lt;/_keywords&gt;&lt;_language&gt;eng&lt;/_language&gt;&lt;_ori_publication&gt;Copyright (c) 2016 Elsevier Inc. All rights reserved.&lt;/_ori_publication&gt;&lt;_tertiary_title&gt;Biochemical pharmacology&lt;/_tertiary_title&gt;&lt;_type_work&gt;Review; Journal Article&lt;/_type_work&gt;&lt;_url&gt;http://www.ncbi.nlm.nih.gov/entrez/query.fcgi?cmd=Retrieve&amp;amp;db=pubmed&amp;amp;dopt=Abstract&amp;amp;list_uids=28017775&amp;amp;query_hl=1&lt;/_url&gt;&lt;_created&gt;61650623&lt;/_created&gt;&lt;_modified&gt;61650623&lt;/_modified&gt;&lt;_impact_factor&gt;   5.091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345&lt;/ID&gt;&lt;UID&gt;{E92E7AF2-FF55-48B5-B759-00260672C7E4}&lt;/UID&gt;&lt;Title&gt;SHP-2-upregulated ZEB1 is important for PDGFRα-driven glioma epithelial-mesenchymal transition and invasion in mice and humans.&lt;/Title&gt;&lt;Template&gt;Journal Article&lt;/Template&gt;&lt;Star&gt;0&lt;/Star&gt;&lt;Tag&gt;5&lt;/Tag&gt;&lt;Author&gt;Zhang, L; Zhang, W; Li, Y; Alvarez, A; Li, Z&lt;/Author&gt;&lt;Year&gt;2016&lt;/Year&gt;&lt;Details&gt;&lt;_accessed&gt;61618528&lt;/_accessed&gt;&lt;_cited_count&gt;3&lt;/_cited_count&gt;&lt;_collection_scope&gt;SCI;SCIE;&lt;/_collection_scope&gt;&lt;_created&gt;61618528&lt;/_created&gt;&lt;_db_updated&gt;kuakujiansuo&lt;/_db_updated&gt;&lt;_impact_factor&gt;   7.932&lt;/_impact_factor&gt;&lt;_journal&gt;Oncogene&lt;/_journal&gt;&lt;_modified&gt;61618671&lt;/_modified&gt;&lt;_url&gt;http://xueshu.baidu.com/s?wd=paperuri:%28d162448e1e2cae1d5bcf35d0ff14fb21%29&amp;amp;filter=sc_long_sign&amp;amp;tn=SE_xueshusource_2kduw22v&amp;amp;sc_vurl=http://www.ncbi.nlm.nih.gov/pubmed/27041571&amp;amp;ie=utf-8&amp;amp;sc_us=14454850654951294858&lt;/_url&gt;&lt;/Details&gt;&lt;Extra&gt;&lt;DBUID&gt;{4D3C3022-BEB1-4376-8774-A9B45C49673A}&lt;/DBUID&gt;&lt;/Extra&gt;&lt;/Item&gt;&lt;/References&gt;&lt;/Group&gt;&lt;/Citation&gt;_x000A_"/>
    <w:docVar w:name="NE.Ref{224E0695-4AFD-4A0D-AF53-694D5ED11B91}" w:val=" ADDIN NE.Ref.{224E0695-4AFD-4A0D-AF53-694D5ED11B91}&lt;Citation&gt;&lt;Group&gt;&lt;References&gt;&lt;Item&gt;&lt;ID&gt;353&lt;/ID&gt;&lt;UID&gt;{C40FC78F-C893-40C7-BB5A-41C2C20B9A94}&lt;/UID&gt;&lt;Title&gt;Standard of care therapy for malignant glioma and its effect on tumor and stromal cells&lt;/Title&gt;&lt;Template&gt;Journal Article&lt;/Template&gt;&lt;Star&gt;0&lt;/Star&gt;&lt;Tag&gt;0&lt;/Tag&gt;&lt;Author&gt;Jones, T S; Holland, E C&lt;/Author&gt;&lt;Year&gt;2012&lt;/Year&gt;&lt;Details&gt;&lt;_accession_num&gt;21909136&lt;/_accession_num&gt;&lt;_author_adr&gt;Department of Clinical Pharmacy, University of Tennessee Health Science Center, Memphis, TN, USA. tjones@uthsc.edu&lt;/_author_adr&gt;&lt;_date_display&gt;2012 Apr 19&lt;/_date_display&gt;&lt;_date&gt;2012-04-19&lt;/_date&gt;&lt;_doi&gt;10.1038/onc.2011.398&lt;/_doi&gt;&lt;_isbn&gt;1476-5594 (Electronic); 0950-9232 (Linking)&lt;/_isbn&gt;&lt;_issue&gt;16&lt;/_issue&gt;&lt;_journal&gt;Oncogene&lt;/_journal&gt;&lt;_keywords&gt;Brain Neoplasms/drug therapy/*pathology/radiotherapy/*therapy; Glioma/drug therapy/*pathology/radiotherapy/*therapy; Humans; Standard of Care; Stromal Cells/drug effects/*pathology/radiation effects&lt;/_keywords&gt;&lt;_language&gt;eng&lt;/_language&gt;&lt;_pages&gt;1995-2006&lt;/_pages&gt;&lt;_tertiary_title&gt;Oncogene&lt;/_tertiary_title&gt;&lt;_type_work&gt;Journal Article; Research Support, N.I.H., Extramural; Review&lt;/_type_work&gt;&lt;_url&gt;http://www.ncbi.nlm.nih.gov/entrez/query.fcgi?cmd=Retrieve&amp;amp;db=pubmed&amp;amp;dopt=Abstract&amp;amp;list_uids=21909136&amp;amp;query_hl=1&lt;/_url&gt;&lt;_volume&gt;31&lt;/_volume&gt;&lt;_created&gt;61650534&lt;/_created&gt;&lt;_modified&gt;61650551&lt;/_modified&gt;&lt;_impact_factor&gt;   7.93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231C21D3-7257-46EA-9CBF-A4C07962B485}" w:val=" ADDIN NE.Ref.{231C21D3-7257-46EA-9CBF-A4C07962B485}&lt;Citation&gt;&lt;Group&gt;&lt;References&gt;&lt;Item&gt;&lt;ID&gt;358&lt;/ID&gt;&lt;UID&gt;{2492334C-E07E-4DE0-8606-A440DD911E45}&lt;/UID&gt;&lt;Title&gt;Epithelial-mesenchymal transition in tumor metastasis&lt;/Title&gt;&lt;Template&gt;Journal Article&lt;/Template&gt;&lt;Star&gt;0&lt;/Star&gt;&lt;Tag&gt;0&lt;/Tag&gt;&lt;Author&gt;Yeung, K T; Yang, J&lt;/Author&gt;&lt;Year&gt;2017&lt;/Year&gt;&lt;Details&gt;&lt;_accession_num&gt;28085222&lt;/_accession_num&gt;&lt;_author_adr&gt;Department of Pharmacology, University of California, San Diego, La Jolla, CA, USA.; Department of Medicine, University of California, San Diego, La Jolla, CA, USA.; Moores Cancer Center, University of California, San Diego, La Jolla, CA, USA.; Department of Pharmacology, University of California, San Diego, La Jolla, CA, USA.; Moores Cancer Center, University of California, San Diego, La Jolla, CA, USA.; Department of Pediatrics, University of California, San Diego, La Jolla, CA, USA.&lt;/_author_adr&gt;&lt;_date_display&gt;2017 Jan&lt;/_date_display&gt;&lt;_date&gt;2017-01-01&lt;/_date&gt;&lt;_doi&gt;10.1002/1878-0261.12017&lt;/_doi&gt;&lt;_isbn&gt;1878-0261 (Electronic); 1574-7891 (Linking)&lt;/_isbn&gt;&lt;_issue&gt;1&lt;/_issue&gt;&lt;_journal&gt;Mol Oncol&lt;/_journal&gt;&lt;_keywords&gt;cancer; circulating tumor cells; epithelial-mesenchymal transition; invasion; metastasis; progression&lt;/_keywords&gt;&lt;_language&gt;eng&lt;/_language&gt;&lt;_ori_publication&gt;(c) 2016 The Authors. Published by FEBS Press and John Wiley &amp;amp; Sons Ltd.&lt;/_ori_publication&gt;&lt;_pages&gt;28-39&lt;/_pages&gt;&lt;_tertiary_title&gt;Molecular oncology&lt;/_tertiary_title&gt;&lt;_type_work&gt;Review; Journal Article&lt;/_type_work&gt;&lt;_url&gt;http://www.ncbi.nlm.nih.gov/entrez/query.fcgi?cmd=Retrieve&amp;amp;db=pubmed&amp;amp;dopt=Abstract&amp;amp;list_uids=28085222&amp;amp;query_hl=1&lt;/_url&gt;&lt;_volume&gt;11&lt;/_volume&gt;&lt;_created&gt;61650564&lt;/_created&gt;&lt;_modified&gt;61650592&lt;/_modified&gt;&lt;_impact_factor&gt;   5.367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364&lt;/ID&gt;&lt;UID&gt;{BD92595C-825D-44E8-9332-718BC03E019E}&lt;/UID&gt;&lt;Title&gt;Regulatory networks defining EMT during cancer initiation and progression&lt;/Title&gt;&lt;Template&gt;Journal Article&lt;/Template&gt;&lt;Star&gt;0&lt;/Star&gt;&lt;Tag&gt;0&lt;/Tag&gt;&lt;Author&gt;De Craene, B; Berx, G&lt;/Author&gt;&lt;Year&gt;2013&lt;/Year&gt;&lt;Details&gt;&lt;_accession_num&gt;23344542&lt;/_accession_num&gt;&lt;_author_adr&gt;Department of Biomedical Molecular Biology, Ghent University, Technologiepark 927, 9052 Zwijnaarde, Belgium.&lt;/_author_adr&gt;&lt;_date_display&gt;2013 Feb&lt;/_date_display&gt;&lt;_date&gt;2013-02-01&lt;/_date&gt;&lt;_doi&gt;10.1038/nrc3447&lt;/_doi&gt;&lt;_isbn&gt;1474-1768 (Electronic); 1474-175X (Linking)&lt;/_isbn&gt;&lt;_issue&gt;2&lt;/_issue&gt;&lt;_journal&gt;Nat Rev Cancer&lt;/_journal&gt;&lt;_keywords&gt;Animals; Disease Progression; Epithelial Cells/metabolism/pathology; *Epithelial-Mesenchymal Transition; Humans; Neoplasms/*genetics/metabolism/*pathology&lt;/_keywords&gt;&lt;_language&gt;eng&lt;/_language&gt;&lt;_pages&gt;97-110&lt;/_pages&gt;&lt;_tertiary_title&gt;Nature reviews. Cancer&lt;/_tertiary_title&gt;&lt;_type_work&gt;Journal Article; Research Support, Non-U.S. Gov&amp;apos;t; Review&lt;/_type_work&gt;&lt;_url&gt;http://www.ncbi.nlm.nih.gov/entrez/query.fcgi?cmd=Retrieve&amp;amp;db=pubmed&amp;amp;dopt=Abstract&amp;amp;list_uids=23344542&amp;amp;query_hl=1&lt;/_url&gt;&lt;_volume&gt;13&lt;/_volume&gt;&lt;_created&gt;61650571&lt;/_created&gt;&lt;_modified&gt;61650579&lt;/_modified&gt;&lt;_impact_factor&gt;  34.244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365&lt;/ID&gt;&lt;UID&gt;{7A228FD2-E96B-4A81-A103-7E8386AAFA15}&lt;/UID&gt;&lt;Title&gt;Epithelial-Mesenchymal Transition (EMT): A Biological Process in the Development, Stem Cell Differentiation and Tumorigenesis&lt;/Title&gt;&lt;Template&gt;Journal Article&lt;/Template&gt;&lt;Star&gt;0&lt;/Star&gt;&lt;Tag&gt;0&lt;/Tag&gt;&lt;Author&gt;Chen, T; You, Y; Jiang, H; Wang, Z Z&lt;/Author&gt;&lt;Year&gt;2017&lt;/Year&gt;&lt;Details&gt;&lt;_accession_num&gt;28079253&lt;/_accession_num&gt;&lt;_author_adr&gt;Department of Hematology, Huashan Hospital, Fudan University, Shanghai, 200040, China.; Department of Gynecology, Obstetrics &amp;amp; Gynecology Hospital, Fudan University, Shanghai, 200011, China.; Department of Gynecology, Obstetrics &amp;amp; Gynecology Hospital, Fudan University, Shanghai, 200011, China.; Johns Hopkins University School of Medicine, Division of Hematology, Baltimore, MD, 21205.&lt;/_author_adr&gt;&lt;_date_display&gt;2017 Jan 12&lt;/_date_display&gt;&lt;_date&gt;2017-01-12&lt;/_date&gt;&lt;_doi&gt;10.1002/jcp.25797&lt;/_doi&gt;&lt;_isbn&gt;1097-4652 (Electronic); 0021-9541 (Linking)&lt;/_isbn&gt;&lt;_journal&gt;J Cell Physiol&lt;/_journal&gt;&lt;_keywords&gt;EMT; MET; cancer stem cells; reprogramming; stem cells&lt;/_keywords&gt;&lt;_language&gt;eng&lt;/_language&gt;&lt;_ori_publication&gt;This article is protected by copyright. All rights reserved.&lt;/_ori_publication&gt;&lt;_tertiary_title&gt;Journal of cellular physiology&lt;/_tertiary_title&gt;&lt;_type_work&gt;Review; Journal Article&lt;/_type_work&gt;&lt;_url&gt;http://www.ncbi.nlm.nih.gov/entrez/query.fcgi?cmd=Retrieve&amp;amp;db=pubmed&amp;amp;dopt=Abstract&amp;amp;list_uids=28079253&amp;amp;query_hl=1&lt;/_url&gt;&lt;_created&gt;61650579&lt;/_created&gt;&lt;_modified&gt;61650591&lt;/_modified&gt;&lt;_impact_factor&gt;   4.155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27F59C30-F38B-4965-8CE3-5676AB89A8C3}" w:val=" ADDIN NE.Ref.{27F59C30-F38B-4965-8CE3-5676AB89A8C3}&lt;Citation&gt;&lt;Group&gt;&lt;References&gt;&lt;Item&gt;&lt;ID&gt;356&lt;/ID&gt;&lt;UID&gt;{FAA666C2-8659-4F9F-A88F-3373291F6D4A}&lt;/UID&gt;&lt;Title&gt;Glioblastoma and other malignant gliomas: a clinical review&lt;/Title&gt;&lt;Template&gt;Journal Article&lt;/Template&gt;&lt;Star&gt;0&lt;/Star&gt;&lt;Tag&gt;0&lt;/Tag&gt;&lt;Author&gt;Omuro, A; DeAngelis, L M&lt;/Author&gt;&lt;Year&gt;2013&lt;/Year&gt;&lt;Details&gt;&lt;_accession_num&gt;24193082&lt;/_accession_num&gt;&lt;_author_adr&gt;Department of Neurology, Memorial Sloan-Kettering Cancer Center, New York, New York.&lt;/_author_adr&gt;&lt;_date_display&gt;2013 Nov 06&lt;/_date_display&gt;&lt;_date&gt;2013-11-06&lt;/_date&gt;&lt;_doi&gt;10.1001/jama.2013.280319&lt;/_doi&gt;&lt;_isbn&gt;1538-3598 (Electronic); 0098-7484 (Linking)&lt;/_isbn&gt;&lt;_issue&gt;17&lt;/_issue&gt;&lt;_journal&gt;JAMA&lt;/_journal&gt;&lt;_keywords&gt;Combined Modality Therapy; Environmental Exposure; Genetic Predisposition to Disease; Glioblastoma/diagnosis/epidemiology/genetics/*therapy; Humans; Risk&lt;/_keywords&gt;&lt;_language&gt;eng&lt;/_language&gt;&lt;_pages&gt;1842-50&lt;/_pages&gt;&lt;_tertiary_title&gt;JAMA&lt;/_tertiary_title&gt;&lt;_type_work&gt;Journal Article; Review&lt;/_type_work&gt;&lt;_url&gt;http://www.ncbi.nlm.nih.gov/entrez/query.fcgi?cmd=Retrieve&amp;amp;db=pubmed&amp;amp;dopt=Abstract&amp;amp;list_uids=24193082&amp;amp;query_hl=1&lt;/_url&gt;&lt;_volume&gt;310&lt;/_volume&gt;&lt;_created&gt;61650548&lt;/_created&gt;&lt;_modified&gt;61650548&lt;/_modified&gt;&lt;_impact_factor&gt;  37.684&lt;/_impact_factor&gt;&lt;/Details&gt;&lt;Extra&gt;&lt;DBUID&gt;{4D3C3022-BEB1-4376-8774-A9B45C49673A}&lt;/DBUID&gt;&lt;/Extra&gt;&lt;/Item&gt;&lt;/References&gt;&lt;/Group&gt;&lt;/Citation&gt;_x000A_"/>
    <w:docVar w:name="NE.Ref{28975C5B-C322-4B13-929D-7F8E9155531B}" w:val=" ADDIN NE.Ref.{28975C5B-C322-4B13-929D-7F8E9155531B}&lt;Citation&gt;&lt;Group&gt;&lt;References&gt;&lt;Item&gt;&lt;ID&gt;1050&lt;/ID&gt;&lt;UID&gt;{CACB41AF-2128-488B-9E6A-9FB9CE47F7FF}&lt;/UID&gt;&lt;Title&gt;The role of matrix metalloproteinase genes in glioma invasion: co-dependent and interactive proteolysis&lt;/Title&gt;&lt;Template&gt;Journal Article&lt;/Template&gt;&lt;Star&gt;0&lt;/Star&gt;&lt;Tag&gt;0&lt;/Tag&gt;&lt;Author&gt;VanMeter, T E; Rooprai, H K; Kibble, M M; Fillmore, H L; Broaddus, W C; Pilkington, G J&lt;/Author&gt;&lt;Year&gt;2001&lt;/Year&gt;&lt;Details&gt;&lt;_accession_num&gt;11716072&lt;/_accession_num&gt;&lt;_author_adr&gt;Department of Neuropathology, Institute of Psychiatry, King&amp;apos;s College London, De  Crespigny Park, London, UK.&lt;/_author_adr&gt;&lt;_date_display&gt;2001 Jun&lt;/_date_display&gt;&lt;_date&gt;2001-06-01&lt;/_date&gt;&lt;_isbn&gt;0167-594X (Print); 0167-594X (Linking)&lt;/_isbn&gt;&lt;_issue&gt;2&lt;/_issue&gt;&lt;_journal&gt;J Neurooncol&lt;/_journal&gt;&lt;_keywords&gt;Animals; Antineoplastic Agents/chemistry/pharmacology; Brain Neoplasms/enzymology/*pathology; Cell Membrane/enzymology; Cell Surface Extensions/enzymology; Cytoskeleton/drug effects; Disease Progression; Drug Design; Enzyme Induction; Extracellular Matrix Proteins/metabolism; Gene Expression Regulation, Neoplastic; Glioma/enzymology/*pathology; Humans; Immune Sera; Integrins/antagonists &amp;amp; inhibitors/physiology; Membrane Proteins/physiology; Metalloendopeptidases/classification/genetics/*physiology; Mice; Molecular Structure; Neoplasm Invasiveness/genetics/*physiopathology; Neoplasm Proteins/genetics/*physiology; RNA, Messenger/biosynthesis; RNA, Neoplasm/biosynthesis; Receptors, Growth Factor/physiology; Reverse Transcriptase Polymerase Chain Reaction; Signal Transduction/drug effects; Tissue Inhibitor of Metalloproteinase-1/pharmacology/physiology; Tissue Inhibitor of Metalloproteinase-2/physiology; Tumor Cells, Cultured/enzymology/pathology; Urokinase-Type Plasminogen Activator/physiology&lt;/_keywords&gt;&lt;_language&gt;eng&lt;/_language&gt;&lt;_pages&gt;213-35&lt;/_pages&gt;&lt;_tertiary_title&gt;Journal of neuro-oncolog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1716072&amp;amp;query_hl=1&lt;/_url&gt;&lt;_volume&gt;53&lt;/_volume&gt;&lt;_created&gt;61651737&lt;/_created&gt;&lt;_modified&gt;61651737&lt;/_modified&gt;&lt;_impact_factor&gt;   2.754&lt;/_impact_factor&gt;&lt;/Details&gt;&lt;Extra&gt;&lt;DBUID&gt;{4D3C3022-BEB1-4376-8774-A9B45C49673A}&lt;/DBUID&gt;&lt;/Extra&gt;&lt;/Item&gt;&lt;/References&gt;&lt;/Group&gt;&lt;Group&gt;&lt;References&gt;&lt;Item&gt;&lt;ID&gt;1053&lt;/ID&gt;&lt;UID&gt;{3217E984-0346-4349-AC03-0C58C12A4476}&lt;/UID&gt;&lt;Title&gt;Matrix metalloproteinases and diseases of the CNS&lt;/Title&gt;&lt;Template&gt;Journal Article&lt;/Template&gt;&lt;Star&gt;0&lt;/Star&gt;&lt;Tag&gt;0&lt;/Tag&gt;&lt;Author&gt;Yong, V W; Krekoski, C A; Forsyth, P A; Bell, R; Edwards, D R&lt;/Author&gt;&lt;Year&gt;1998&lt;/Year&gt;&lt;Details&gt;&lt;_accession_num&gt;9498303&lt;/_accession_num&gt;&lt;_author_adr&gt;Dept of Oncology, University of Calgary, Alberta, Canada.&lt;/_author_adr&gt;&lt;_date_display&gt;1998 Feb&lt;/_date_display&gt;&lt;_date&gt;1998-02-01&lt;/_date&gt;&lt;_isbn&gt;0166-2236 (Print); 0166-2236 (Linking)&lt;/_isbn&gt;&lt;_issue&gt;2&lt;/_issue&gt;&lt;_journal&gt;Trends Neurosci&lt;/_journal&gt;&lt;_keywords&gt;Animals; Central Nervous System Diseases/*enzymology/pathology; Extracellular Matrix/*enzymology; Humans; Metalloendopeptidases/*metabolism&lt;/_keywords&gt;&lt;_language&gt;eng&lt;/_language&gt;&lt;_pages&gt;75-80&lt;/_pages&gt;&lt;_tertiary_title&gt;Trends in neurosciences&lt;/_tertiary_title&gt;&lt;_type_work&gt;Journal Article; Review&lt;/_type_work&gt;&lt;_url&gt;http://www.ncbi.nlm.nih.gov/entrez/query.fcgi?cmd=Retrieve&amp;amp;db=pubmed&amp;amp;dopt=Abstract&amp;amp;list_uids=9498303&amp;amp;query_hl=1&lt;/_url&gt;&lt;_volume&gt;21&lt;/_volume&gt;&lt;_created&gt;61651737&lt;/_created&gt;&lt;_modified&gt;61651737&lt;/_modified&gt;&lt;_impact_factor&gt;  12.504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3C900506-5C60-4BDE-A9F4-1A75345A46D8}" w:val=" ADDIN NE.Ref.{3C900506-5C60-4BDE-A9F4-1A75345A46D8}&lt;Citation&gt;&lt;Group&gt;&lt;References&gt;&lt;Item&gt;&lt;ID&gt;349&lt;/ID&gt;&lt;UID&gt;{D9BD5C7E-545A-45DE-AD44-3790C52C13FA}&lt;/UID&gt;&lt;Title&gt;Update on anti-angiogenic treatment for malignant gliomas&lt;/Title&gt;&lt;Template&gt;Journal Article&lt;/Template&gt;&lt;Star&gt;0&lt;/Star&gt;&lt;Tag&gt;0&lt;/Tag&gt;&lt;Author&gt;de Groot, J F; Mandel, J J&lt;/Author&gt;&lt;Year&gt;2014&lt;/Year&gt;&lt;Details&gt;&lt;_accession_num&gt;24510742&lt;/_accession_num&gt;&lt;_author_adr&gt;MD Anderson Cancer Center - University of Texas, Houston, TX, USA.&lt;/_author_adr&gt;&lt;_date_display&gt;2014 Apr&lt;/_date_display&gt;&lt;_date&gt;2014-04-01&lt;/_date&gt;&lt;_doi&gt;10.1007/s11912-014-0380-6&lt;/_doi&gt;&lt;_isbn&gt;1534-6269 (Electronic); 1523-3790 (Linking)&lt;/_isbn&gt;&lt;_issue&gt;4&lt;/_issue&gt;&lt;_journal&gt;Curr Oncol Rep&lt;/_journal&gt;&lt;_keywords&gt;Angiogenesis Inhibitors/*therapeutic use; Central Nervous System Neoplasms/*blood supply/drug therapy; Clinical Trials as Topic; Glioma/*blood supply/drug therapy; Humans; Neovascularization, Pathologic/*drug therapy&lt;/_keywords&gt;&lt;_language&gt;eng&lt;/_language&gt;&lt;_pages&gt;380&lt;/_pages&gt;&lt;_tertiary_title&gt;Current oncology reports&lt;/_tertiary_title&gt;&lt;_type_work&gt;Journal Article; Review&lt;/_type_work&gt;&lt;_url&gt;http://www.ncbi.nlm.nih.gov/entrez/query.fcgi?cmd=Retrieve&amp;amp;db=pubmed&amp;amp;dopt=Abstract&amp;amp;list_uids=24510742&amp;amp;query_hl=1&lt;/_url&gt;&lt;_volume&gt;16&lt;/_volume&gt;&lt;_created&gt;61650534&lt;/_created&gt;&lt;_modified&gt;61650535&lt;/_modified&gt;&lt;_impact_factor&gt;   2.653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350&lt;/ID&gt;&lt;UID&gt;{46B1126D-B193-40D6-814E-682BD7F5FE2B}&lt;/UID&gt;&lt;Title&gt;Glioblastoma multiforme: overview of current treatment and future perspectives&lt;/Title&gt;&lt;Template&gt;Journal Article&lt;/Template&gt;&lt;Star&gt;0&lt;/Star&gt;&lt;Tag&gt;0&lt;/Tag&gt;&lt;Author&gt;Anton, K; Baehring, J M; Mayer, T&lt;/Author&gt;&lt;Year&gt;2012&lt;/Year&gt;&lt;Details&gt;&lt;_accession_num&gt;22794286&lt;/_accession_num&gt;&lt;_author_adr&gt;Department of Pharmacology, Cancer Institute of New Jersey, Robert Wood Johnson Medical School, University of Medicine and Dentistry of New Jersey, New Brunswick, NJ 08903, USA.&lt;/_author_adr&gt;&lt;_date_display&gt;2012 Aug&lt;/_date_display&gt;&lt;_date&gt;2012-08-01&lt;/_date&gt;&lt;_doi&gt;10.1016/j.hoc.2012.04.006&lt;/_doi&gt;&lt;_isbn&gt;1558-1977 (Electronic); 0889-8588 (Linking)&lt;/_isbn&gt;&lt;_issue&gt;4&lt;/_issue&gt;&lt;_journal&gt;Hematol Oncol Clin North Am&lt;/_journal&gt;&lt;_keywords&gt;Age Factors; Brain Neoplasms/*therapy; Glioblastoma/*therapy; Humans; Recurrence&lt;/_keywords&gt;&lt;_language&gt;eng&lt;/_language&gt;&lt;_ori_publication&gt;Copyright (c) 2012 Elsevier Inc. All rights reserved.&lt;/_ori_publication&gt;&lt;_pages&gt;825-53&lt;/_pages&gt;&lt;_tertiary_title&gt;Hematology/oncology clinics of North America&lt;/_tertiary_title&gt;&lt;_type_work&gt;Journal Article; Review&lt;/_type_work&gt;&lt;_url&gt;http://www.ncbi.nlm.nih.gov/entrez/query.fcgi?cmd=Retrieve&amp;amp;db=pubmed&amp;amp;dopt=Abstract&amp;amp;list_uids=22794286&amp;amp;query_hl=1&lt;/_url&gt;&lt;_volume&gt;26&lt;/_volume&gt;&lt;_created&gt;61650534&lt;/_created&gt;&lt;_modified&gt;61650534&lt;/_modified&gt;&lt;_impact_factor&gt;   2.806&lt;/_impact_factor&gt;&lt;/Details&gt;&lt;Extra&gt;&lt;DBUID&gt;{4D3C3022-BEB1-4376-8774-A9B45C49673A}&lt;/DBUID&gt;&lt;/Extra&gt;&lt;/Item&gt;&lt;/References&gt;&lt;/Group&gt;&lt;Group&gt;&lt;References&gt;&lt;Item&gt;&lt;ID&gt;353&lt;/ID&gt;&lt;UID&gt;{C40FC78F-C893-40C7-BB5A-41C2C20B9A94}&lt;/UID&gt;&lt;Title&gt;Standard of care therapy for malignant glioma and its effect on tumor and stromal cells&lt;/Title&gt;&lt;Template&gt;Journal Article&lt;/Template&gt;&lt;Star&gt;0&lt;/Star&gt;&lt;Tag&gt;0&lt;/Tag&gt;&lt;Author&gt;Jones, T S; Holland, E C&lt;/Author&gt;&lt;Year&gt;2012&lt;/Year&gt;&lt;Details&gt;&lt;_accession_num&gt;21909136&lt;/_accession_num&gt;&lt;_author_adr&gt;Department of Clinical Pharmacy, University of Tennessee Health Science Center, Memphis, TN, USA. tjones@uthsc.edu&lt;/_author_adr&gt;&lt;_date_display&gt;2012 Apr 19&lt;/_date_display&gt;&lt;_date&gt;2012-04-19&lt;/_date&gt;&lt;_doi&gt;10.1038/onc.2011.398&lt;/_doi&gt;&lt;_isbn&gt;1476-5594 (Electronic); 0950-9232 (Linking)&lt;/_isbn&gt;&lt;_issue&gt;16&lt;/_issue&gt;&lt;_journal&gt;Oncogene&lt;/_journal&gt;&lt;_keywords&gt;Brain Neoplasms/drug therapy/*pathology/radiotherapy/*therapy; Glioma/drug therapy/*pathology/radiotherapy/*therapy; Humans; Standard of Care; Stromal Cells/drug effects/*pathology/radiation effects&lt;/_keywords&gt;&lt;_language&gt;eng&lt;/_language&gt;&lt;_pages&gt;1995-2006&lt;/_pages&gt;&lt;_tertiary_title&gt;Oncogene&lt;/_tertiary_title&gt;&lt;_type_work&gt;Journal Article; Research Support, N.I.H., Extramural; Review&lt;/_type_work&gt;&lt;_url&gt;http://www.ncbi.nlm.nih.gov/entrez/query.fcgi?cmd=Retrieve&amp;amp;db=pubmed&amp;amp;dopt=Abstract&amp;amp;list_uids=21909136&amp;amp;query_hl=1&lt;/_url&gt;&lt;_volume&gt;31&lt;/_volume&gt;&lt;_created&gt;61650534&lt;/_created&gt;&lt;_modified&gt;61650551&lt;/_modified&gt;&lt;_impact_factor&gt;   7.93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40B76F18-3ADA-4B68-B22A-E9B2C76E1A8F}" w:val=" ADDIN NE.Ref.{40B76F18-3ADA-4B68-B22A-E9B2C76E1A8F}&lt;Citation&gt;&lt;Group&gt;&lt;References&gt;&lt;Item&gt;&lt;ID&gt;104&lt;/ID&gt;&lt;UID&gt;{80499B60-676D-433A-8D24-3123798B044C}&lt;/UID&gt;&lt;Title&gt;TGF- : Duality of Function Between Tumor Prevention and Carcinogenesis&lt;/Title&gt;&lt;Template&gt;Journal Article&lt;/Template&gt;&lt;Star&gt;0&lt;/Star&gt;&lt;Tag&gt;1&lt;/Tag&gt;&lt;Author&gt;Principe, D R; Doll, J A; Bauer, J; Jung, B; Munshi, H G; Bartholin, L; Pasche, B; Lee, C; Grippo, P J&lt;/Author&gt;&lt;Year&gt;2014&lt;/Year&gt;&lt;Details&gt;&lt;_accessed&gt;61008156&lt;/_accessed&gt;&lt;_created&gt;61008156&lt;/_created&gt;&lt;_date&gt;60012000&lt;/_date&gt;&lt;_db_updated&gt;CrossRef&lt;/_db_updated&gt;&lt;_doi&gt;10.1093/jnci/djt369&lt;/_doi&gt;&lt;_impact_factor&gt;  11.370&lt;/_impact_factor&gt;&lt;_isbn&gt;0027-8874&lt;/_isbn&gt;&lt;_issue&gt;2&lt;/_issue&gt;&lt;_journal&gt;JNCI Journal of the National Cancer Institute&lt;/_journal&gt;&lt;_modified&gt;61438615&lt;/_modified&gt;&lt;_pages&gt;djt369-djt369&lt;/_pages&gt;&lt;_tertiary_title&gt;JNCI Journal of the National Cancer Institute&lt;/_tertiary_title&gt;&lt;_url&gt;http://jnci.oxfordjournals.org/cgi/doi/10.1093/jnci/djt369&lt;/_url&gt;&lt;_volume&gt;106&lt;/_volume&gt;&lt;/Details&gt;&lt;Extra&gt;&lt;DBUID&gt;{4D3C3022-BEB1-4376-8774-A9B45C49673A}&lt;/DBUID&gt;&lt;/Extra&gt;&lt;/Item&gt;&lt;/References&gt;&lt;/Group&gt;&lt;/Citation&gt;_x000A_"/>
    <w:docVar w:name="NE.Ref{47ABC1CF-A885-474E-BFF4-BB3DFD38AF95}" w:val=" ADDIN NE.Ref.{47ABC1CF-A885-474E-BFF4-BB3DFD38AF95}&lt;Citation&gt;&lt;Group&gt;&lt;References&gt;&lt;Item&gt;&lt;ID&gt;1021&lt;/ID&gt;&lt;UID&gt;{458CF40E-25A8-4BC9-AEC7-46F6C30128EA}&lt;/UID&gt;&lt;Title&gt;Epithelial-mesenchymal transition in glioblastoma progression&lt;/Title&gt;&lt;Template&gt;Journal Article&lt;/Template&gt;&lt;Star&gt;0&lt;/Star&gt;&lt;Tag&gt;0&lt;/Tag&gt;&lt;Author&gt;Iwadate, Y&lt;/Author&gt;&lt;Year&gt;2016&lt;/Year&gt;&lt;Details&gt;&lt;_accession_num&gt;26998052&lt;/_accession_num&gt;&lt;_author_adr&gt;Department of Neurological Surgery, Graduate School of Medicine, Chiba University, Chiba 260-2870, Japan.&lt;/_author_adr&gt;&lt;_date_display&gt;2016 Mar&lt;/_date_display&gt;&lt;_date&gt;2016-03-01&lt;/_date&gt;&lt;_doi&gt;10.3892/ol.2016.4113&lt;/_doi&gt;&lt;_isbn&gt;1792-1074 (Print); 1792-1074 (Linking)&lt;/_isbn&gt;&lt;_issue&gt;3&lt;/_issue&gt;&lt;_journal&gt;Oncol Lett&lt;/_journal&gt;&lt;_keywords&gt;epithelial-mesenchymal transition; glioma; microRNA; stem cell&lt;/_keywords&gt;&lt;_language&gt;eng&lt;/_language&gt;&lt;_pages&gt;1615-1620&lt;/_pages&gt;&lt;_tertiary_title&gt;Oncology letters&lt;/_tertiary_title&gt;&lt;_type_work&gt;Journal Article&lt;/_type_work&gt;&lt;_url&gt;http://www.ncbi.nlm.nih.gov/entrez/query.fcgi?cmd=Retrieve&amp;amp;db=pubmed&amp;amp;dopt=Abstract&amp;amp;list_uids=26998052&amp;amp;query_hl=1&lt;/_url&gt;&lt;_volume&gt;11&lt;/_volume&gt;&lt;_created&gt;61650672&lt;/_created&gt;&lt;_modified&gt;61650672&lt;/_modified&gt;&lt;_impact_factor&gt;   1.482&lt;/_impact_factor&gt;&lt;_collection_scope&gt;SCIE;&lt;/_collection_scope&gt;&lt;/Details&gt;&lt;Extra&gt;&lt;DBUID&gt;{4D3C3022-BEB1-4376-8774-A9B45C49673A}&lt;/DBUID&gt;&lt;/Extra&gt;&lt;/Item&gt;&lt;/References&gt;&lt;/Group&gt;&lt;/Citation&gt;_x000A_"/>
    <w:docVar w:name="NE.Ref{480160EF-7E49-4E80-99DE-86297E43A19D}" w:val=" ADDIN NE.Ref.{480160EF-7E49-4E80-99DE-86297E43A19D}&lt;Citation&gt;&lt;Group&gt;&lt;References&gt;&lt;Item&gt;&lt;ID&gt;1052&lt;/ID&gt;&lt;UID&gt;{EB987915-79C3-4CA2-B802-321EF68D55C8}&lt;/UID&gt;&lt;Title&gt;Malignant glioma biology: role for TGF-beta in growth, motility, angiogenesis, and immune escape&lt;/Title&gt;&lt;Template&gt;Journal Article&lt;/Template&gt;&lt;Star&gt;0&lt;/Star&gt;&lt;Tag&gt;0&lt;/Tag&gt;&lt;Author&gt;Platten, M; Wick, W; Weller, M&lt;/Author&gt;&lt;Year&gt;2001&lt;/Year&gt;&lt;Details&gt;&lt;_accession_num&gt;11170299&lt;/_accession_num&gt;&lt;_author_adr&gt;Department of Neurology, University of Tubingen, 72076 Tubingen, Germany. michael.platten@uni-tuebingen.de&lt;/_author_adr&gt;&lt;_date_display&gt;2001 Feb 15&lt;/_date_display&gt;&lt;_date&gt;2001-02-15&lt;/_date&gt;&lt;_doi&gt;10.1002/1097-0029(20010215)52:4&amp;lt;401::AID-JEMT1025&amp;gt;3.0.CO;2-C&lt;/_doi&gt;&lt;_isbn&gt;1059-910X (Print); 1059-910X (Linking)&lt;/_isbn&gt;&lt;_issue&gt;4&lt;/_issue&gt;&lt;_journal&gt;Microsc Res Tech&lt;/_journal&gt;&lt;_keywords&gt;*Brain Neoplasms/immunology/physiopathology; *Glioma/immunology/pathology/physiopathology; Humans; Neovascularization, Pathologic; Transforming Growth Factor beta/*physiology; *Tumor Escape&lt;/_keywords&gt;&lt;_language&gt;eng&lt;/_language&gt;&lt;_ori_publication&gt;Copyright 2001 Wiley-Liss, Inc.&lt;/_ori_publication&gt;&lt;_pages&gt;401-10&lt;/_pages&gt;&lt;_tertiary_title&gt;Microscopy research and technique&lt;/_tertiary_title&gt;&lt;_type_work&gt;Journal Article; Research Support, Non-U.S. Gov&amp;apos;t; Review&lt;/_type_work&gt;&lt;_url&gt;http://www.ncbi.nlm.nih.gov/entrez/query.fcgi?cmd=Retrieve&amp;amp;db=pubmed&amp;amp;dopt=Abstract&amp;amp;list_uids=11170299&amp;amp;query_hl=1&lt;/_url&gt;&lt;_volume&gt;52&lt;/_volume&gt;&lt;_created&gt;61651737&lt;/_created&gt;&lt;_modified&gt;61651737&lt;/_modified&gt;&lt;_impact_factor&gt;   1.130&lt;/_impact_factor&gt;&lt;/Details&gt;&lt;Extra&gt;&lt;DBUID&gt;{4D3C3022-BEB1-4376-8774-A9B45C49673A}&lt;/DBUID&gt;&lt;/Extra&gt;&lt;/Item&gt;&lt;/References&gt;&lt;/Group&gt;&lt;/Citation&gt;_x000A_"/>
    <w:docVar w:name="NE.Ref{4814CF56-66C3-4887-BB94-7FD07EF07E2E}" w:val=" ADDIN NE.Ref.{4814CF56-66C3-4887-BB94-7FD07EF07E2E}&lt;Citation&gt;&lt;Group&gt;&lt;References&gt;&lt;Item&gt;&lt;ID&gt;1060&lt;/ID&gt;&lt;UID&gt;{869463A9-8AA0-4070-994B-B031E64F9F0F}&lt;/UID&gt;&lt;Title&gt;Absence of the MGMT protein as well as methylation of the MGMT promoter predict the sensitivity for temozolomide&lt;/Title&gt;&lt;Template&gt;Journal Article&lt;/Template&gt;&lt;Star&gt;0&lt;/Star&gt;&lt;Tag&gt;0&lt;/Tag&gt;&lt;Author&gt;van Nifterik, K A; van den Berg, J; van der Meide, W F; Ameziane, N; Wedekind, L E; Steenbergen, R D M; Leenstra, S; Lafleur, M V M; Slotman, B J; Stalpers, L J A; Sminia, P&lt;/Author&gt;&lt;Year&gt;2010&lt;/Year&gt;&lt;Details&gt;&lt;_date_display&gt;2010/06/01_x000D__x000A_2010/05/05/revised_x000D__x000A_2010/05/06/accepted_x000D__x000A_2010/06/29&lt;/_date_display&gt;&lt;_date&gt;2010-06-29&lt;/_date&gt;&lt;_doi&gt;10.1038/sj.bjc.6605712&lt;/_doi&gt;&lt;_isbn&gt;0007-0920&lt;/_isbn&gt;&lt;_issue&gt;1&lt;/_issue&gt;&lt;_journal&gt;British Journal of Cancer&lt;/_journal&gt;&lt;_ori_publication&gt;Nature Publishing Group&lt;/_ori_publication&gt;&lt;_pages&gt;29-35&lt;/_pages&gt;&lt;_url&gt;http://www.ncbi.nlm.nih.gov/pmc/articles/PMC2905289/&lt;/_url&gt;&lt;_volume&gt;103&lt;/_volume&gt;&lt;_created&gt;61651784&lt;/_created&gt;&lt;_modified&gt;61651784&lt;/_modified&gt;&lt;_impact_factor&gt;   5.569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63&lt;/ID&gt;&lt;UID&gt;{011E9ECD-EC75-4D4B-BD9F-F4A0596CAFB1}&lt;/UID&gt;&lt;Title&gt;Transfection of a human glioblastoma cell line with liver-type glutaminase (LGA)  down-regulates the expression of DNA-repair gene MGMT and sensitizes the cells to alkylating agents&lt;/Title&gt;&lt;Template&gt;Journal Article&lt;/Template&gt;&lt;Star&gt;0&lt;/Star&gt;&lt;Tag&gt;0&lt;/Tag&gt;&lt;Author&gt;Szeliga, M; Zgrzywa, A; Obara-Michlewska, M; Albrecht, J&lt;/Author&gt;&lt;Year&gt;2012&lt;/Year&gt;&lt;Details&gt;&lt;_accession_num&gt;22888977&lt;/_accession_num&gt;&lt;_author_adr&gt;Department of Neurotoxicology, Mossakowski Medical Research Centre, Polish Academy of Sciences, Warsaw, Poland. mszeliga@imdik.pan.pl&lt;/_author_adr&gt;&lt;_date_display&gt;2012 Nov&lt;/_date_display&gt;&lt;_date&gt;2012-11-01&lt;/_date&gt;&lt;_doi&gt;10.1111/j.1471-4159.2012.07917.x&lt;/_doi&gt;&lt;_isbn&gt;1471-4159 (Electronic); 0022-3042 (Linking)&lt;/_isbn&gt;&lt;_issue&gt;3&lt;/_issue&gt;&lt;_journal&gt;J Neurochem&lt;/_journal&gt;&lt;_keywords&gt;Antineoplastic Agents, Alkylating/*pharmacology; Brain Neoplasms/*enzymology/genetics/pathology; Cell Line, Tumor; DNA Modification Methylases/*antagonists &amp;amp; inhibitors/biosynthesis/*genetics; DNA Repair/drug effects/genetics; DNA Repair Enzymes/*antagonists &amp;amp; inhibitors/biosynthesis/*genetics; Down-Regulation/drug effects/*genetics; Drug Resistance, Neoplasm/*genetics; Gene Expression Regulation, Neoplastic/drug effects/genetics; Gene Silencing/drug effects; Glioblastoma/*enzymology/genetics/pathology; Humans; Liver/enzymology; Transaminases/*genetics/physiology; Transfection/methods; Tumor Suppressor Proteins/*antagonists &amp;amp; inhibitors/biosynthesis/*genetics&lt;/_keywords&gt;&lt;_language&gt;eng&lt;/_language&gt;&lt;_ori_publication&gt;(c) 2012 The Authors Journal of Neurochemistry (c) 2012 International Society for_x000D__x000A_      Neurochemistry.&lt;/_ori_publication&gt;&lt;_pages&gt;428-36&lt;/_pages&gt;&lt;_tertiary_title&gt;Journal of neurochemistry&lt;/_tertiary_title&gt;&lt;_type_work&gt;Journal Article; Research Support, Non-U.S. Gov&amp;apos;t&lt;/_type_work&gt;&lt;_url&gt;http://www.ncbi.nlm.nih.gov/entrez/query.fcgi?cmd=Retrieve&amp;amp;db=pubmed&amp;amp;dopt=Abstract&amp;amp;list_uids=22888977&amp;amp;query_hl=1&lt;/_url&gt;&lt;_volume&gt;123&lt;/_volume&gt;&lt;_created&gt;61651787&lt;/_created&gt;&lt;_modified&gt;61651787&lt;/_modified&gt;&lt;_impact_factor&gt;   3.84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4CED13B1-67BC-48A6-AEAF-F22AB69E9D60}" w:val=" ADDIN NE.Ref.{4CED13B1-67BC-48A6-AEAF-F22AB69E9D60}&lt;Citation&gt;&lt;Group&gt;&lt;References&gt;&lt;Item&gt;&lt;ID&gt;1026&lt;/ID&gt;&lt;UID&gt;{9F3513F5-FE9C-4CBC-918F-FA259531DE4D}&lt;/UID&gt;&lt;Title&gt;Influence of Paeonia lactiflora roots extract on cAMP-phosphodiesterase activity  and related anti-inflammatory action&lt;/Title&gt;&lt;Template&gt;Journal Article&lt;/Template&gt;&lt;Star&gt;0&lt;/Star&gt;&lt;Tag&gt;0&lt;/Tag&gt;&lt;Author&gt;Jiang, D; Chen, Y; Hou, X; Xu, J; Mu, X; Chen, W&lt;/Author&gt;&lt;Year&gt;2011&lt;/Year&gt;&lt;Details&gt;&lt;_accession_num&gt;21782011&lt;/_accession_num&gt;&lt;_author_adr&gt;Beijing Key Laboratory of Traditional Chinese Veterinary Medicine, Beijing University of Agriculture, Beijing 102206, PR China.&lt;/_author_adr&gt;&lt;_date_display&gt;2011 Sep 01&lt;/_date_display&gt;&lt;_date&gt;2011-09-01&lt;/_date&gt;&lt;_doi&gt;10.1016/j.jep.2011.07.020&lt;/_doi&gt;&lt;_isbn&gt;1872-7573 (Electronic); 0378-8741 (Linking)&lt;/_isbn&gt;&lt;_issue&gt;1&lt;/_issue&gt;&lt;_journal&gt;J Ethnopharmacol&lt;/_journal&gt;&lt;_keywords&gt;3&amp;apos;,5&amp;apos;-Cyclic-AMP Phosphodiesterases/*antagonists &amp;amp; inhibitors/metabolism; Animals; Anti-Inflammatory Agents/chemistry/isolation &amp;amp; purification/*pharmacology; Arthritis, Experimental/chemically induced/*drug therapy/enzymology/immunology; Capillary Permeability/drug effects; Cells, Cultured; Chromatography, High Pressure Liquid; Cytochromes c/metabolism; Dose-Response Relationship, Drug; Drugs, Chinese Herbal/chemistry/isolation &amp;amp; purification/*pharmacology; Freund&amp;apos;s Adjuvant; Gallic Acid/pharmacology; Leukocyte Elastase/metabolism; Magnetic Resonance Spectroscopy; Mass Spectrometry; Mice; Neutrophils/*drug effects/enzymology/immunology; Oxidation-Reduction; *Paeonia/chemistry; Phosphodiesterase Inhibitors/chemistry/isolation &amp;amp; purification/*pharmacology; Plant Roots; Plants, Medicinal; Rats; Rats, Sprague-Dawley; Respiratory Burst/drug effects; Swine; Swine, Miniature; Time Factors&lt;/_keywords&gt;&lt;_language&gt;eng&lt;/_language&gt;&lt;_ori_publication&gt;Copyright (c) 2011 Elsevier Ireland Ltd. All rights reserved.&lt;/_ori_publication&gt;&lt;_pages&gt;914-20&lt;/_pages&gt;&lt;_tertiary_title&gt;Journal of ethnopharmacology&lt;/_tertiary_title&gt;&lt;_type_work&gt;Journal Article; Research Support, Non-U.S. Gov&amp;apos;t&lt;/_type_work&gt;&lt;_url&gt;http://www.ncbi.nlm.nih.gov/entrez/query.fcgi?cmd=Retrieve&amp;amp;db=pubmed&amp;amp;dopt=Abstract&amp;amp;list_uids=21782011&amp;amp;query_hl=1&lt;/_url&gt;&lt;_volume&gt;137&lt;/_volume&gt;&lt;_created&gt;61650697&lt;/_created&gt;&lt;_modified&gt;61650697&lt;/_modified&gt;&lt;_impact_factor&gt;   3.055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27&lt;/ID&gt;&lt;UID&gt;{E69B7BC1-BFE5-4E8C-8F7C-D0D231AEF00A}&lt;/UID&gt;&lt;Title&gt;Beneficial effects of paeoniflorin on non-alcoholic fatty liver disease induced by high-fat diet in rats&lt;/Title&gt;&lt;Template&gt;Journal Article&lt;/Template&gt;&lt;Star&gt;0&lt;/Star&gt;&lt;Tag&gt;0&lt;/Tag&gt;&lt;Author&gt;Ma, Z; Chu, L; Liu, H; Wang, W; Li, J; Yao, W; Yi, J; Gao, Y&lt;/Author&gt;&lt;Year&gt;2017&lt;/Year&gt;&lt;Details&gt;&lt;_accession_num&gt;28300221&lt;/_accession_num&gt;&lt;_author_adr&gt;Yichun University, Key Laboratory for Research on Active Ingredients in Natural Medicine of Jiangxi Province, Yichun, 336000, China.; Hebei University of Chinese Medicine, Department of Immunology and Pathobiology,  Shijiazhuang, 050200, China.; Hebei Medical University, Department of Pharmacology, Shijiazhuang, 050017, China.; Hebei General Hospital, Department of Infectious Diseases, Shijiazhuang, 050051,  China.; The Second Hospital of Hebei Medical University, Department of Surgery, Shijiazhuang, 050000, China.; Hebei University of Chinese Medicine, Department of Physiology, Shijiazhuang, 050200, China.; Hebei University of Chinese Medicine, Department of Immunology and Pathobiology,  Shijiazhuang, 050200, China.; Yichun University, Key Laboratory for Research on Active Ingredients in Natural Medicine of Jiangxi Province, Yichun, 336000, China.; Beijing Institute of Radiation Medicine, Department of Pharmacology and Toxicology, Beijing, 100850, China.&lt;/_author_adr&gt;&lt;_date_display&gt;2017 Mar 16&lt;/_date_display&gt;&lt;_date&gt;2017-03-16&lt;/_date&gt;&lt;_doi&gt;10.1038/srep44819&lt;/_doi&gt;&lt;_isbn&gt;2045-2322 (Electronic); 2045-2322 (Linking)&lt;/_isbn&gt;&lt;_journal&gt;Sci Rep&lt;/_journal&gt;&lt;_language&gt;eng&lt;/_language&gt;&lt;_pages&gt;44819&lt;/_pages&gt;&lt;_tertiary_title&gt;Scientific reports&lt;/_tertiary_title&gt;&lt;_type_work&gt;Journal Article&lt;/_type_work&gt;&lt;_url&gt;http://www.ncbi.nlm.nih.gov/entrez/query.fcgi?cmd=Retrieve&amp;amp;db=pubmed&amp;amp;dopt=Abstract&amp;amp;list_uids=28300221&amp;amp;query_hl=1&lt;/_url&gt;&lt;_volume&gt;7&lt;/_volume&gt;&lt;_created&gt;61650697&lt;/_created&gt;&lt;_modified&gt;61650697&lt;/_modified&gt;&lt;_impact_factor&gt;   5.228&lt;/_impact_factor&gt;&lt;/Details&gt;&lt;Extra&gt;&lt;DBUID&gt;{4D3C3022-BEB1-4376-8774-A9B45C49673A}&lt;/DBUID&gt;&lt;/Extra&gt;&lt;/Item&gt;&lt;/References&gt;&lt;/Group&gt;&lt;Group&gt;&lt;References&gt;&lt;Item&gt;&lt;ID&gt;1028&lt;/ID&gt;&lt;UID&gt;{DEB4E84A-C553-441B-8EAA-1ACA6FBB3A8D}&lt;/UID&gt;&lt;Title&gt;Paeoniflorin induces apoptosis of lymphocytes through a redox-linked mechanism&lt;/Title&gt;&lt;Template&gt;Journal Article&lt;/Template&gt;&lt;Star&gt;0&lt;/Star&gt;&lt;Tag&gt;0&lt;/Tag&gt;&lt;Author&gt;Tsuboi, H; Hossain, K; Akhand, A A; Takeda, K; &amp;quot;Du J&amp;quot;; Rifa&amp;apos;I, M; Dai, Y; Hayakawa, A; Suzuki, H; Nakashima, I&lt;/Author&gt;&lt;Year&gt;2004&lt;/Year&gt;&lt;Details&gt;&lt;_accession_num&gt;15352173&lt;/_accession_num&gt;&lt;_author_adr&gt;Department of Immunology, Nagoya University Graduate School of Medicine, Nagoya 466-8550, Japan.&lt;/_author_adr&gt;&lt;_date_display&gt;2004 Sep 01&lt;/_date_display&gt;&lt;_date&gt;2004-09-01&lt;/_date&gt;&lt;_doi&gt;10.1002/jcb.20134&lt;/_doi&gt;&lt;_isbn&gt;0730-2312 (Print); 0730-2312 (Linking)&lt;/_isbn&gt;&lt;_issue&gt;1&lt;/_issue&gt;&lt;_journal&gt;J Cell Biochem&lt;/_journal&gt;&lt;_keywords&gt;Acetylcysteine/pharmacology; Animals; Anti-Inflammatory Agents, Non-Steroidal/*pharmacology; Antioxidants/pharmacology; Apoptosis/*drug effects; Benzoates/*pharmacology; Bridged-Ring Compounds/*pharmacology; Caspases/metabolism; Curcumin/pharmacology; Dithiothreitol/pharmacology; Enzyme Activation/drug effects; Enzyme Inhibitors/pharmacology; Glucosides/*pharmacology; Humans; Jurkat Cells/drug effects/metabolism; Lymphocytes/*drug effects; Membrane Potentials/drug effects; Mice; Mitochondria/drug effects/metabolism; Mitogen-Activated Protein Kinases/antagonists &amp;amp; inhibitors/metabolism; Monoterpenes; Oxidation-Reduction; Paeonia/chemistry; Phosphorylation/drug effects; Reactive Oxygen Species/metabolism&lt;/_keywords&gt;&lt;_language&gt;eng&lt;/_language&gt;&lt;_pages&gt;162-72&lt;/_pages&gt;&lt;_tertiary_title&gt;Journal of cellular biochemistry&lt;/_tertiary_title&gt;&lt;_type_work&gt;Journal Article&lt;/_type_work&gt;&lt;_url&gt;http://www.ncbi.nlm.nih.gov/entrez/query.fcgi?cmd=Retrieve&amp;amp;db=pubmed&amp;amp;dopt=Abstract&amp;amp;list_uids=15352173&amp;amp;query_hl=1&lt;/_url&gt;&lt;_volume&gt;93&lt;/_volume&gt;&lt;_created&gt;61650697&lt;/_created&gt;&lt;_modified&gt;61650697&lt;/_modified&gt;&lt;_impact_factor&gt;   3.446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559A62B1-F9D7-4F42-8140-F539763959B4}" w:val=" ADDIN NE.Ref.{559A62B1-F9D7-4F42-8140-F539763959B4}&lt;Citation&gt;&lt;Group&gt;&lt;References&gt;&lt;Item&gt;&lt;ID&gt;1056&lt;/ID&gt;&lt;UID&gt;{024C1DFC-C492-4F23-B051-2B64BACAB6B1}&lt;/UID&gt;&lt;Title&gt;TPM3, a strong prognosis predictor, is involved in malignant progression through  MMP family members and EMT-like activators in gliomas&lt;/Title&gt;&lt;Template&gt;Journal Article&lt;/Template&gt;&lt;Star&gt;0&lt;/Star&gt;&lt;Tag&gt;0&lt;/Tag&gt;&lt;Author&gt;Tao, T; Shi, Y; Han, D; Luan, W; Qian, J; Zhang, J; Wang, Y; You, Y&lt;/Author&gt;&lt;Year&gt;2014&lt;/Year&gt;&lt;Details&gt;&lt;_accession_num&gt;24913705&lt;/_accession_num&gt;&lt;_author_adr&gt;Department of Neurosurgery, First Affiliated Hospital of Nanjing Medical University, Nanjing, 210029, China.&lt;/_author_adr&gt;&lt;_date_display&gt;2014 Sep&lt;/_date_display&gt;&lt;_date&gt;2014-09-01&lt;/_date&gt;&lt;_doi&gt;10.1007/s13277-014-1974-1&lt;/_doi&gt;&lt;_isbn&gt;1423-0380 (Electronic); 1010-4283 (Linking)&lt;/_isbn&gt;&lt;_issue&gt;9&lt;/_issue&gt;&lt;_journal&gt;Tumour Biol&lt;/_journal&gt;&lt;_keywords&gt;Blotting, Western; Cell Line, Tumor; Cell Movement/genetics; Disease Progression; *Epithelial-Mesenchymal Transition; Glioma/genetics/*metabolism/pathology; Humans; Kaplan-Meier Estimate; Matrix Metalloproteinase 9/genetics/metabolism; Matrix Metalloproteinases/genetics/*metabolism; Predictive Value of Tests; Prognosis; RNA Interference; Snail Family Transcription Factors; Tissue Array Analysis; Transcription Factors/genetics/metabolism; Tropomyosin/genetics/*metabolism&lt;/_keywords&gt;&lt;_language&gt;eng&lt;/_language&gt;&lt;_pages&gt;9053-9&lt;/_pages&gt;&lt;_tertiary_title&gt;Tumour biology : the journal of the International Society for Oncodevelopmental_x000D__x000A_      Biology and Medicine&lt;/_tertiary_title&gt;&lt;_type_work&gt;Journal Article; Research Support, Non-U.S. Gov&amp;apos;t&lt;/_type_work&gt;&lt;_url&gt;http://www.ncbi.nlm.nih.gov/entrez/query.fcgi?cmd=Retrieve&amp;amp;db=pubmed&amp;amp;dopt=Abstract&amp;amp;list_uids=24913705&amp;amp;query_hl=1&lt;/_url&gt;&lt;_volume&gt;35&lt;/_volume&gt;&lt;_created&gt;61651749&lt;/_created&gt;&lt;_modified&gt;61651749&lt;/_modified&gt;&lt;_impact_factor&gt;   2.926&lt;/_impact_factor&gt;&lt;/Details&gt;&lt;Extra&gt;&lt;DBUID&gt;{4D3C3022-BEB1-4376-8774-A9B45C49673A}&lt;/DBUID&gt;&lt;/Extra&gt;&lt;/Item&gt;&lt;/References&gt;&lt;/Group&gt;&lt;Group&gt;&lt;References&gt;&lt;Item&gt;&lt;ID&gt;1057&lt;/ID&gt;&lt;UID&gt;{FD4C18A0-C31F-46BD-98C5-341EDCEC6E80}&lt;/UID&gt;&lt;Title&gt;Gadd45a sensitizes medulloblastoma cells to irradiation and suppresses MMP-9-mediated EMT&lt;/Title&gt;&lt;Template&gt;Journal Article&lt;/Template&gt;&lt;Star&gt;0&lt;/Star&gt;&lt;Tag&gt;0&lt;/Tag&gt;&lt;Author&gt;Asuthkar, S; Nalla, A K; Gondi, C S; Dinh, D H; Gujrati, M; Mohanam, S; Rao, J S&lt;/Author&gt;&lt;Year&gt;2011&lt;/Year&gt;&lt;Details&gt;&lt;_accession_num&gt;21813510&lt;/_accession_num&gt;&lt;_author_adr&gt;Department of Cancer Biology &amp;amp; Pharmacology, University of Illinois College of Medicine at Peoria, Peoria, Illinois 61605, USA.&lt;/_author_adr&gt;&lt;_date_display&gt;2011 Oct&lt;/_date_display&gt;&lt;_date&gt;2011-10-01&lt;/_date&gt;&lt;_doi&gt;10.1093/neuonc/nor109&lt;/_doi&gt;&lt;_isbn&gt;1523-5866 (Electronic); 1522-8517 (Linking)&lt;/_isbn&gt;&lt;_issue&gt;10&lt;/_issue&gt;&lt;_journal&gt;Neuro Oncol&lt;/_journal&gt;&lt;_keywords&gt;Animals; Cell Cycle/radiation effects; Cell Cycle Proteins/*metabolism; Cell Line, Tumor; Cell Proliferation/radiation effects; Cell Separation; Cerebellar Neoplasms/*metabolism/pathology; Epithelial-Mesenchymal Transition/*physiology/radiation effects; Flow Cytometry; Fluorescent Antibody Technique; Humans; Immunoblotting; Immunohistochemistry; Immunoprecipitation; In Situ Nick-End Labeling; Matrix Metalloproteinase 9/*metabolism; Medulloblastoma/*metabolism/pathology; Mice; Mice, Nude; Nuclear Proteins/*metabolism; Radiation Tolerance/*physiology; Reverse Transcriptase Polymerase Chain Reaction; Signal Transduction/physiology/radiation effects; Xenograft Model Antitumor Assays&lt;/_keywords&gt;&lt;_language&gt;eng&lt;/_language&gt;&lt;_pages&gt;1059-73&lt;/_pages&gt;&lt;_tertiary_title&gt;Neuro-oncology&lt;/_tertiary_title&gt;&lt;_type_work&gt;Journal Article; Research Support, N.I.H., Extramural&lt;/_type_work&gt;&lt;_url&gt;http://www.ncbi.nlm.nih.gov/entrez/query.fcgi?cmd=Retrieve&amp;amp;db=pubmed&amp;amp;dopt=Abstract&amp;amp;list_uids=21813510&amp;amp;query_hl=1&lt;/_url&gt;&lt;_volume&gt;13&lt;/_volume&gt;&lt;_created&gt;61651749&lt;/_created&gt;&lt;_modified&gt;61651749&lt;/_modified&gt;&lt;_impact_factor&gt;   7.371&lt;/_impact_factor&gt;&lt;/Details&gt;&lt;Extra&gt;&lt;DBUID&gt;{4D3C3022-BEB1-4376-8774-A9B45C49673A}&lt;/DBUID&gt;&lt;/Extra&gt;&lt;/Item&gt;&lt;/References&gt;&lt;/Group&gt;&lt;Group&gt;&lt;References&gt;&lt;Item&gt;&lt;ID&gt;1058&lt;/ID&gt;&lt;UID&gt;{3C978155-271C-4E25-951A-C06FF9ECB759}&lt;/UID&gt;&lt;Title&gt;TPM3, a strong prognosis predictor, is involved in malignant progression through  MMP family members and EMT-like activators in gliomas&lt;/Title&gt;&lt;Template&gt;Journal Article&lt;/Template&gt;&lt;Star&gt;0&lt;/Star&gt;&lt;Tag&gt;0&lt;/Tag&gt;&lt;Author&gt;Tao, T; Shi, Y; Han, D; Luan, W; Qian, J; Zhang, J; Wang, Y; You, Y&lt;/Author&gt;&lt;Year&gt;2014&lt;/Year&gt;&lt;Details&gt;&lt;_accession_num&gt;24913705&lt;/_accession_num&gt;&lt;_author_adr&gt;Department of Neurosurgery, First Affiliated Hospital of Nanjing Medical University, Nanjing, 210029, China.&lt;/_author_adr&gt;&lt;_date_display&gt;2014 Sep&lt;/_date_display&gt;&lt;_date&gt;2014-09-01&lt;/_date&gt;&lt;_doi&gt;10.1007/s13277-014-1974-1&lt;/_doi&gt;&lt;_isbn&gt;1423-0380 (Electronic); 1010-4283 (Linking)&lt;/_isbn&gt;&lt;_issue&gt;9&lt;/_issue&gt;&lt;_journal&gt;Tumour Biol&lt;/_journal&gt;&lt;_keywords&gt;Blotting, Western; Cell Line, Tumor; Cell Movement/genetics; Disease Progression; *Epithelial-Mesenchymal Transition; Glioma/genetics/*metabolism/pathology; Humans; Kaplan-Meier Estimate; Matrix Metalloproteinase 9/genetics/metabolism; Matrix Metalloproteinases/genetics/*metabolism; Predictive Value of Tests; Prognosis; RNA Interference; Snail Family Transcription Factors; Tissue Array Analysis; Transcription Factors/genetics/metabolism; Tropomyosin/genetics/*metabolism&lt;/_keywords&gt;&lt;_language&gt;eng&lt;/_language&gt;&lt;_pages&gt;9053-9&lt;/_pages&gt;&lt;_tertiary_title&gt;Tumour biology : the journal of the International Society for Oncodevelopmental_x000D__x000A_      Biology and Medicine&lt;/_tertiary_title&gt;&lt;_type_work&gt;Journal Article; Research Support, Non-U.S. Gov&amp;apos;t&lt;/_type_work&gt;&lt;_url&gt;http://www.ncbi.nlm.nih.gov/entrez/query.fcgi?cmd=Retrieve&amp;amp;db=pubmed&amp;amp;dopt=Abstract&amp;amp;list_uids=24913705&amp;amp;query_hl=1&lt;/_url&gt;&lt;_volume&gt;35&lt;/_volume&gt;&lt;_created&gt;61651754&lt;/_created&gt;&lt;_modified&gt;61651754&lt;/_modified&gt;&lt;_impact_factor&gt;   2.926&lt;/_impact_factor&gt;&lt;/Details&gt;&lt;Extra&gt;&lt;DBUID&gt;{4D3C3022-BEB1-4376-8774-A9B45C49673A}&lt;/DBUID&gt;&lt;/Extra&gt;&lt;/Item&gt;&lt;/References&gt;&lt;/Group&gt;&lt;/Citation&gt;_x000A_"/>
    <w:docVar w:name="NE.Ref{6669239B-8E6B-43C3-B5E9-C6C0F37C58AA}" w:val=" ADDIN NE.Ref.{6669239B-8E6B-43C3-B5E9-C6C0F37C58AA}&lt;Citation&gt;&lt;Group&gt;&lt;References&gt;&lt;Item&gt;&lt;ID&gt;1054&lt;/ID&gt;&lt;UID&gt;{8F704E7D-72F3-48F5-B21D-5EAECEC65D2F}&lt;/UID&gt;&lt;Title&gt;Adenovirus-mediated transfer of siRNA against MMP-2 mRNA results in impaired invasion and tumor-induced angiogenesis, induces apoptosis in vitro and inhibits  tumor growth in vivo in glioblastoma&lt;/Title&gt;&lt;Template&gt;Journal Article&lt;/Template&gt;&lt;Star&gt;0&lt;/Star&gt;&lt;Tag&gt;0&lt;/Tag&gt;&lt;Author&gt;Kargiotis, O; Chetty, C; Gondi, C S; Tsung, A J; Dinh, D H; Gujrati, M; Lakka, S S; Kyritsis, A P; Rao, J S&lt;/Author&gt;&lt;Year&gt;2008&lt;/Year&gt;&lt;Details&gt;&lt;_accession_num&gt;18438431&lt;/_accession_num&gt;&lt;_author_adr&gt;Department of Cancer Biology and Pharmacology, University of Illinois College of  Medicine at Peoria, Peoria, IL 61605, USA.&lt;/_author_adr&gt;&lt;_date_display&gt;2008 Aug 14&lt;/_date_display&gt;&lt;_date&gt;2008-08-14&lt;/_date&gt;&lt;_doi&gt;10.1038/onc.2008.122&lt;/_doi&gt;&lt;_isbn&gt;1476-5594 (Electronic); 0950-9232 (Linking)&lt;/_isbn&gt;&lt;_issue&gt;35&lt;/_issue&gt;&lt;_journal&gt;Oncogene&lt;/_journal&gt;&lt;_keywords&gt;Adenoviridae/genetics; Animals; Apoptosis/*genetics; Base Sequence; Blotting, Western; Brain Neoplasms/blood supply/*pathology; Cell Line, Tumor; Cell Proliferation; DNA Primers; Fluorescent Antibody Technique; Glioblastoma/blood supply/*pathology; Humans; Matrix Metalloproteinase 2/*genetics; Mice; Mice, Nude; Neoplasm Invasiveness/*genetics; Neovascularization, Pathologic/*genetics; RNA, Messenger/*genetics; RNA, Small Interfering/*genetics; *Transfection&lt;/_keywords&gt;&lt;_language&gt;eng&lt;/_language&gt;&lt;_pages&gt;4830-40&lt;/_pages&gt;&lt;_tertiary_title&gt;Oncoge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438431&amp;amp;query_hl=1&lt;/_url&gt;&lt;_volume&gt;27&lt;/_volume&gt;&lt;_created&gt;61651743&lt;/_created&gt;&lt;_modified&gt;61651743&lt;/_modified&gt;&lt;_impact_factor&gt;   7.93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7AD49AC2-659D-4DB1-95F7-C62E6C423CB6}" w:val=" ADDIN NE.Ref.{7AD49AC2-659D-4DB1-95F7-C62E6C423CB6}&lt;Citation&gt;&lt;Group&gt;&lt;References&gt;&lt;Item&gt;&lt;ID&gt;212&lt;/ID&gt;&lt;UID&gt;{3668FDE0-D41D-4DE8-8CAF-EF56ECD0B625}&lt;/UID&gt;&lt;Title&gt;Epithelial-to-mesenchymal(-like) transition as a relevant molecular event in malignant gliomas&lt;/Title&gt;&lt;Template&gt;Journal Article&lt;/Template&gt;&lt;Star&gt;0&lt;/Star&gt;&lt;Tag&gt;1&lt;/Tag&gt;&lt;Author&gt;Kahlert, U D; Nikkhah, G; Maciaczyk, J&lt;/Author&gt;&lt;Year&gt;2013&lt;/Year&gt;&lt;Details&gt;&lt;_accessed&gt;61141558&lt;/_accessed&gt;&lt;_collection_scope&gt;SCI;SCIE;&lt;/_collection_scope&gt;&lt;_created&gt;61141558&lt;/_created&gt;&lt;_db_updated&gt;CrossRef&lt;/_db_updated&gt;&lt;_doi&gt;10.1016/j.canlet.2012.12.010&lt;/_doi&gt;&lt;_impact_factor&gt;   5.992&lt;/_impact_factor&gt;&lt;_isbn&gt;03043835&lt;/_isbn&gt;&lt;_issue&gt;2&lt;/_issue&gt;&lt;_journal&gt;Cancer Letters&lt;/_journal&gt;&lt;_modified&gt;61493454&lt;/_modified&gt;&lt;_pages&gt;131-138&lt;/_pages&gt;&lt;_tertiary_title&gt;Cancer Letters&lt;/_tertiary_title&gt;&lt;_url&gt;http://linkinghub.elsevier.com/retrieve/pii/S0304383512007276_x000D__x000A_http://api.elsevier.com/content/article/PII:S0304383512007276?httpAccept=text/xml&lt;/_url&gt;&lt;_volume&gt;331&lt;/_volume&gt;&lt;/Details&gt;&lt;Extra&gt;&lt;DBUID&gt;{4D3C3022-BEB1-4376-8774-A9B45C49673A}&lt;/DBUID&gt;&lt;/Extra&gt;&lt;/Item&gt;&lt;/References&gt;&lt;/Group&gt;&lt;Group&gt;&lt;References&gt;&lt;Item&gt;&lt;ID&gt;340&lt;/ID&gt;&lt;UID&gt;{F8E30A79-F3C7-458F-B02B-4D5540CD768F}&lt;/UID&gt;&lt;Title&gt;The Epithelial-to-Mesenchymal Transition-Like Process in Glioblastoma: An Updated Systematic Review and In Silico Investigation&lt;/Title&gt;&lt;Template&gt;Journal Article&lt;/Template&gt;&lt;Star&gt;0&lt;/Star&gt;&lt;Tag&gt;0&lt;/Tag&gt;&lt;Author&gt;Iser, I C; Pereira, M B; Lenz, G; Wink, M R&lt;/Author&gt;&lt;Year&gt;2017&lt;/Year&gt;&lt;Details&gt;&lt;_accessed&gt;61612710&lt;/_accessed&gt;&lt;_accession_num&gt;27617697&lt;/_accession_num&gt;&lt;_author_adr&gt;Departamento de Ciencias Basicas da Saude e Laboratorio de Biologia Celular, Universidade Federal de Ciencias da Saude de Porto Alegre - UFCSPA, Porto Alegre, RS, Brazil.; Departamento de Biofisica e Centro de Biotecnologia, Universidade Federal do Rio  Grande do Sul, Porto Alegre, Brazil.; Departamento de Biofisica e Centro de Biotecnologia, Universidade Federal do Rio  Grande do Sul, Porto Alegre, Brazil.; Departamento de Ciencias Basicas da Saude e Laboratorio de Biologia Celular, Universidade Federal de Ciencias da Saude de Porto Alegre - UFCSPA, Porto Alegre, RS, Brazil.&lt;/_author_adr&gt;&lt;_collection_scope&gt;SCI;SCIE;&lt;/_collection_scope&gt;&lt;_created&gt;61612709&lt;/_created&gt;&lt;_date&gt;61621920&lt;/_date&gt;&lt;_date_display&gt;2017 Mar&lt;/_date_display&gt;&lt;_db_updated&gt;PubMed&lt;/_db_updated&gt;&lt;_doi&gt;10.1002/med.21408&lt;/_doi&gt;&lt;_impact_factor&gt;   9.135&lt;/_impact_factor&gt;&lt;_isbn&gt;1098-1128 (Electronic); 0198-6325 (Linking)&lt;/_isbn&gt;&lt;_issue&gt;2&lt;/_issue&gt;&lt;_journal&gt;Med Res Rev&lt;/_journal&gt;&lt;_keywords&gt;EMT-like; epithelial-to-mesenchymal transition; glioblastoma multiforme; transcriptome analysis&lt;/_keywords&gt;&lt;_language&gt;eng&lt;/_language&gt;&lt;_modified&gt;61612710&lt;/_modified&gt;&lt;_ori_publication&gt;(c) 2016 Wiley Periodicals, Inc.&lt;/_ori_publication&gt;&lt;_pages&gt;271-313&lt;/_pages&gt;&lt;_tertiary_title&gt;Medicinal research reviews&lt;/_tertiary_title&gt;&lt;_type_work&gt;Journal Article; Review&lt;/_type_work&gt;&lt;_url&gt;http://www.ncbi.nlm.nih.gov/entrez/query.fcgi?cmd=Retrieve&amp;amp;db=pubmed&amp;amp;dopt=Abstract&amp;amp;list_uids=27617697&amp;amp;query_hl=1&lt;/_url&gt;&lt;_volume&gt;37&lt;/_volume&gt;&lt;/Details&gt;&lt;Extra&gt;&lt;DBUID&gt;{4D3C3022-BEB1-4376-8774-A9B45C49673A}&lt;/DBUID&gt;&lt;/Extra&gt;&lt;/Item&gt;&lt;/References&gt;&lt;/Group&gt;&lt;/Citation&gt;_x000A_"/>
    <w:docVar w:name="NE.Ref{82B383D9-46D7-4C41-A93C-34D731EBE76D}" w:val=" ADDIN NE.Ref.{82B383D9-46D7-4C41-A93C-34D731EBE76D}&lt;Citation&gt;&lt;Group&gt;&lt;References&gt;&lt;Item&gt;&lt;ID&gt;1064&lt;/ID&gt;&lt;UID&gt;{6C25C621-12D8-4289-9D23-A9C67A651961}&lt;/UID&gt;&lt;Title&gt;Understanding the Effectiveness of Natural Compound Mixtures in Cancer through Their Molecular Mode of Action&lt;/Title&gt;&lt;Template&gt;Journal Article&lt;/Template&gt;&lt;Star&gt;0&lt;/Star&gt;&lt;Tag&gt;0&lt;/Tag&gt;&lt;Author&gt;Aung, T N; Qu, Z; Kortschak, R D; Adelson, D L&lt;/Author&gt;&lt;Year&gt;2017&lt;/Year&gt;&lt;Details&gt;&lt;_accession_num&gt;28304343&lt;/_accession_num&gt;&lt;_author_adr&gt;Department of Genetics and Evolution, School of Biological Sciences, The University of Adelaide, Adelaide, South Australia 5005, Australia. thazin.nweaung@adelaide.edu.au.; Zhendong Australia China Centre for Molecular Chinese Medicine, The University of Adelaide, Adelaide, South Australia 5005, Australia. thazin.nweaung@adelaide.edu.au.; Department of Genetics and Evolution, School of Biological Sciences, The University of Adelaide, Adelaide, South Australia 5005, Australia. zhipeng.qu@adelaide.edu.au.; Zhendong Australia China Centre for Molecular Chinese Medicine, The University of Adelaide, Adelaide, South Australia 5005, Australia. zhipeng.qu@adelaide.edu.au.; Department of Genetics and Evolution, School of Biological Sciences, The University of Adelaide, Adelaide, South Australia 5005, Australia. dan.kortschak@adelaide.edu.au.; Zhendong Australia China Centre for Molecular Chinese Medicine, The University of Adelaide, Adelaide, South Australia 5005, Australia. dan.kortschak@adelaide.edu.au.; Department of Genetics and Evolution, School of Biological Sciences, The University of Adelaide, Adelaide, South Australia 5005, Australia. david.adelson@adelaide.edu.au.; Zhendong Australia China Centre for Molecular Chinese Medicine, The University of Adelaide, Adelaide, South Australia 5005, Australia. david.adelson@adelaide.edu.au.&lt;/_author_adr&gt;&lt;_date_display&gt;2017 Mar 17&lt;/_date_display&gt;&lt;_date&gt;2017-03-17&lt;/_date&gt;&lt;_doi&gt;10.3390/ijms18030656&lt;/_doi&gt;&lt;_isbn&gt;1422-0067 (Electronic); 1422-0067 (Linking)&lt;/_isbn&gt;&lt;_issue&gt;3&lt;/_issue&gt;&lt;_journal&gt;Int J Mol Sci&lt;/_journal&gt;&lt;_keywords&gt;apoptosis; cancer; chemosensitization; metal derivatized natural compounds; microRNA; natural compound mixtures&lt;/_keywords&gt;&lt;_language&gt;eng&lt;/_language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28304343&amp;amp;query_hl=1&lt;/_url&gt;&lt;_volume&gt;18&lt;/_volume&gt;&lt;_created&gt;61651793&lt;/_created&gt;&lt;_modified&gt;61651793&lt;/_modified&gt;&lt;_impact_factor&gt;   3.257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65&lt;/ID&gt;&lt;UID&gt;{811CAFAC-1832-4F09-B48B-B89728AB4686}&lt;/UID&gt;&lt;Title&gt;Plant-Derived Urease Inhibitors as Alternative Chemotherapeutic Agents&lt;/Title&gt;&lt;Template&gt;Journal Article&lt;/Template&gt;&lt;Star&gt;0&lt;/Star&gt;&lt;Tag&gt;0&lt;/Tag&gt;&lt;Author&gt;Hassan, S T; Zemlicka, M&lt;/Author&gt;&lt;Year&gt;2016&lt;/Year&gt;&lt;Details&gt;&lt;_accession_num&gt;27244041&lt;/_accession_num&gt;&lt;_author_adr&gt;Faculty of Pharmacy, Department of Natural Drugs, University of Veterinary and Pharmaceutical Sciences Brno, Brno, Czech Republic.; Department of Pharmacognosy and Botany, University of Veterinary Medicine and Pharmacy in Kosice, Kosice, Slovak Republic.&lt;/_author_adr&gt;&lt;_date_display&gt;2016 Jul&lt;/_date_display&gt;&lt;_date&gt;2016-07-01&lt;/_date&gt;&lt;_doi&gt;10.1002/ardp.201500019&lt;/_doi&gt;&lt;_isbn&gt;1521-4184 (Electronic); 0365-6233 (Linking)&lt;/_isbn&gt;&lt;_issue&gt;7&lt;/_issue&gt;&lt;_journal&gt;Arch Pharm (Weinheim)&lt;/_journal&gt;&lt;_keywords&gt;Antiulcer drugs; Bioactive compounds; Gastric and urinary infections; Herbal plants; Urease inhibitors&lt;/_keywords&gt;&lt;_language&gt;eng&lt;/_language&gt;&lt;_ori_publication&gt;(c) 2016 WILEY-VCH Verlag GmbH &amp;amp; Co. KGaA, Weinheim.&lt;/_ori_publication&gt;&lt;_pages&gt;507-22&lt;/_pages&gt;&lt;_tertiary_title&gt;Archiv der Pharmazie&lt;/_tertiary_title&gt;&lt;_type_work&gt;Journal Article; Review&lt;/_type_work&gt;&lt;_url&gt;http://www.ncbi.nlm.nih.gov/entrez/query.fcgi?cmd=Retrieve&amp;amp;db=pubmed&amp;amp;dopt=Abstract&amp;amp;list_uids=27244041&amp;amp;query_hl=1&lt;/_url&gt;&lt;_volume&gt;349&lt;/_volume&gt;&lt;_created&gt;61651793&lt;/_created&gt;&lt;_modified&gt;61651793&lt;/_modified&gt;&lt;_impact_factor&gt;   2.043&lt;/_impact_factor&gt;&lt;/Details&gt;&lt;Extra&gt;&lt;DBUID&gt;{4D3C3022-BEB1-4376-8774-A9B45C49673A}&lt;/DBUID&gt;&lt;/Extra&gt;&lt;/Item&gt;&lt;/References&gt;&lt;/Group&gt;&lt;/Citation&gt;_x000A_"/>
    <w:docVar w:name="NE.Ref{92ADEBCA-3833-4CA1-BE12-9462AA8750D7}" w:val=" ADDIN NE.Ref.{92ADEBCA-3833-4CA1-BE12-9462AA8750D7}&lt;Citation&gt;&lt;Group&gt;&lt;References&gt;&lt;Item&gt;&lt;ID&gt;1034&lt;/ID&gt;&lt;UID&gt;{2A014DFB-F493-4819-8E95-C2E19753FB73}&lt;/UID&gt;&lt;Title&gt;Paeoniflorin inhibits proliferation and invasion of breast cancer cells through suppressing Notch-1 signaling pathway&lt;/Title&gt;&lt;Template&gt;Journal Article&lt;/Template&gt;&lt;Star&gt;0&lt;/Star&gt;&lt;Tag&gt;0&lt;/Tag&gt;&lt;Author&gt;Zhang, Q; Yuan, Y; Cui, J; Xiao, T; Jiang, D&lt;/Author&gt;&lt;Year&gt;2016&lt;/Year&gt;&lt;Details&gt;&lt;_accession_num&gt;26898442&lt;/_accession_num&gt;&lt;_author_adr&gt;Department of Breast Surgery, Liaoning Cancer Hospital &amp;amp; Institute, Shenyang 110042, China.; Department of Infection, Liaoning Cancer Hospital &amp;amp; Institute, Shenyang 110042, China.; Department of Endocrine Surgery, People&amp;apos;s Hospital of Liaoning Province, Shenyang 110016, China.; School of Chinese Medicine, Hong Kong Baptist University, 999077, Hong Kong, China.; Department of Breast Surgery, Liaoning Cancer Hospital &amp;amp; Institute, Shenyang 110042, China. Electronic address: jiang_daqing@126.com.&lt;/_author_adr&gt;&lt;_date_display&gt;2016 Mar&lt;/_date_display&gt;&lt;_date&gt;2016-03-01&lt;/_date&gt;&lt;_doi&gt;10.1016/j.biopha.2016.01.019&lt;/_doi&gt;&lt;_isbn&gt;1950-6007 (Electronic); 0753-3322 (Linking)&lt;/_isbn&gt;&lt;_journal&gt;Biomed Pharmacother&lt;/_journal&gt;&lt;_keywords&gt;Breast Neoplasms/*metabolism/*pathology; Cell Line, Tumor; Cell Proliferation/drug effects; Down-Regulation/drug effects; Female; Gene Knockdown Techniques; Glucosides/*pharmacology; Humans; Monoterpenes/*pharmacology; Neoplasm Invasiveness; Receptors, Notch/*metabolism; Signal Transduction/*drug effectsBreast cancer; Invasion; Notch-1; Paeoniflorin; Proliferation&lt;/_keywords&gt;&lt;_language&gt;eng&lt;/_language&gt;&lt;_ori_publication&gt;Copyright (c) 2016 Elsevier Masson SAS. All rights reserved.&lt;/_ori_publication&gt;&lt;_pages&gt;197-203&lt;/_pages&gt;&lt;_tertiary_title&gt;Biomedicine &amp;amp; pharmacotherapy = Biomedecine &amp;amp; pharmacotherapie&lt;/_tertiary_title&gt;&lt;_type_work&gt;Journal Article; Research Support, Non-U.S. Gov&amp;apos;t&lt;/_type_work&gt;&lt;_url&gt;http://www.ncbi.nlm.nih.gov/entrez/query.fcgi?cmd=Retrieve&amp;amp;db=pubmed&amp;amp;dopt=Abstract&amp;amp;list_uids=26898442&amp;amp;query_hl=1&lt;/_url&gt;&lt;_volume&gt;78&lt;/_volume&gt;&lt;_created&gt;61651637&lt;/_created&gt;&lt;_modified&gt;61651637&lt;/_modified&gt;&lt;_impact_factor&gt;   2.326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35&lt;/ID&gt;&lt;UID&gt;{E5D349F6-8632-4798-9748-A5CBDA9BC353}&lt;/UID&gt;&lt;Title&gt;Paeoniflorin attenuates ultraviolet B-induced apoptosis in human keratinocytes by inhibiting the ROS-p38-p53 pathway&lt;/Title&gt;&lt;Template&gt;Journal Article&lt;/Template&gt;&lt;Star&gt;0&lt;/Star&gt;&lt;Tag&gt;0&lt;/Tag&gt;&lt;Author&gt;Kong, L; Wang, S; Wu, X; Zuo, F; Qin, H; Wu, J&lt;/Author&gt;&lt;Year&gt;2016&lt;/Year&gt;&lt;Details&gt;&lt;_accession_num&gt;26936104&lt;/_accession_num&gt;&lt;_author_adr&gt;Department of Integrative Medicine, Huashan Hospital, Fudan University, Shanghai  200040, P.R. China.; Department of Dermatology, Huashan Hospital, Fudan University, Shanghai 200040, P.R. China.; Department of Integrative Medicine, Huashan Hospital, Fudan University, Shanghai  200040, P.R. China.; Department of Dermatology, East Hospital, Tongji University School of Medicine, Shanghai 200120, P.R. China.; Department of Dermatology, Huashan Hospital, Fudan University, Shanghai 200040, P.R. China.; Department of Dermatology, Huashan Hospital, Fudan University, Shanghai 200040, P.R. China.&lt;/_author_adr&gt;&lt;_date_display&gt;2016 Apr&lt;/_date_display&gt;&lt;_date&gt;2016-04-01&lt;/_date&gt;&lt;_doi&gt;10.3892/mmr.2016.4953&lt;/_doi&gt;&lt;_isbn&gt;1791-3004 (Electronic); 1791-2997 (Linking)&lt;/_isbn&gt;&lt;_issue&gt;4&lt;/_issue&gt;&lt;_journal&gt;Mol Med Rep&lt;/_journal&gt;&lt;_keywords&gt;Antioxidants/chemistry/*pharmacology; Apoptosis/*drug effects/radiation effects; Blotting, Western; Caspase 3/metabolism; Cell Line; Glucosides/chemistry/*pharmacology; Humans; Keratinocytes/cytology/metabolism; Monoterpenes/chemistry/*pharmacology; Reactive Oxygen Species/metabolism; Signal Transduction/drug effects; Tumor Suppressor Protein p53/metabolism; *Ultraviolet Rays; p38 Mitogen-Activated Protein Kinases/metabolism&lt;/_keywords&gt;&lt;_language&gt;eng&lt;/_language&gt;&lt;_pages&gt;3553-8&lt;/_pages&gt;&lt;_tertiary_title&gt;Molecular medicine reports&lt;/_tertiary_title&gt;&lt;_type_work&gt;Journal Article; Research Support, Non-U.S. Gov&amp;apos;t&lt;/_type_work&gt;&lt;_url&gt;http://www.ncbi.nlm.nih.gov/entrez/query.fcgi?cmd=Retrieve&amp;amp;db=pubmed&amp;amp;dopt=Abstract&amp;amp;list_uids=26936104&amp;amp;query_hl=1&lt;/_url&gt;&lt;_volume&gt;13&lt;/_volume&gt;&lt;_created&gt;61651637&lt;/_created&gt;&lt;_modified&gt;61651637&lt;/_modified&gt;&lt;_impact_factor&gt;   1.559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36&lt;/ID&gt;&lt;UID&gt;{1CE8FBC3-0FCB-4411-BB90-FAC7DCAF8A91}&lt;/UID&gt;&lt;Title&gt;Paeoniflorin inhibits human glioma cells via STAT3 degradation by the ubiquitin-proteasome pathway&lt;/Title&gt;&lt;Template&gt;Journal Article&lt;/Template&gt;&lt;Star&gt;0&lt;/Star&gt;&lt;Tag&gt;0&lt;/Tag&gt;&lt;Author&gt;Nie, X H; Ou-yang, J; Xing, Y; Li, D Y; Dong, X Y; Liu, R E; Xu, R X&lt;/Author&gt;&lt;Year&gt;2015&lt;/Year&gt;&lt;Details&gt;&lt;_accession_num&gt;26508835&lt;/_accession_num&gt;&lt;_author_adr&gt;Affiliated Bayi Brain Hospital, Southern Medical University, Beijing, People&amp;apos;s Republic of China.; Nanchang University Medical College, Jiangxi, People&amp;apos;s Republic of China.; Department of Gastroenterology, The 98th Hospital of Nanjing Military Command, Huzhou, Zhejiang, People&amp;apos;s Republic of China.; Spleen &amp;amp; Stomach Institution, Guangzhou University of Traditional Chinese Medicine, Guangdong, People&amp;apos;s Republic of China.; Affiliated Bayi Brain Hospital, Southern Medical University, Beijing, People&amp;apos;s Republic of China.; Department of Neurosurgery, China-Japan Friendship Hospital, Beijing, People&amp;apos;s Republic of China.; Bayi Brain Hospital, The Military General Hospital of Beijing PLA, Beijing, People&amp;apos;s Republic of China.&lt;/_author_adr&gt;&lt;_date_display&gt;2015&lt;/_date_display&gt;&lt;_date&gt;2015-01-20&lt;/_date&gt;&lt;_doi&gt;10.2147/DDDT.S93912&lt;/_doi&gt;&lt;_isbn&gt;1177-8881 (Electronic); 1177-8881 (Linking)&lt;/_isbn&gt;&lt;_journal&gt;Drug Des Devel Ther&lt;/_journal&gt;&lt;_keywords&gt;Antineoplastic Agents, Phytogenic/*pharmacology; Apoptosis/drug effects; Brain Neoplasms/*drug therapy/enzymology/genetics/pathology; Cell Line, Tumor; Cell Proliferation/drug effects; Dose-Response Relationship, Drug; Glioma/*drug therapy/enzymology/genetics/pathology; Glucosides/*pharmacology; Humans; Monoterpenes/*pharmacology; Phosphorylation; Proteasome Endopeptidase Complex/*metabolism; Proteolysis; STAT3 Transcription Factor/genetics/*metabolism; Signal Transduction/drug effects; Time Factors; Transfection; Ubiquitin/*metabolism; Ubiquitinationapoptosis; glioma; paeoniflorin; proliferation; signal transducer and activator of transcription 3 (STAT3); ubiquitin-proteasome pathway (UPP)&lt;/_keywords&gt;&lt;_language&gt;eng&lt;/_language&gt;&lt;_pages&gt;5611-22&lt;/_pages&gt;&lt;_tertiary_title&gt;Drug design, development and therapy&lt;/_tertiary_title&gt;&lt;_type_work&gt;Journal Article; Research Support, Non-U.S. Gov&amp;apos;t&lt;/_type_work&gt;&lt;_url&gt;http://www.ncbi.nlm.nih.gov/entrez/query.fcgi?cmd=Retrieve&amp;amp;db=pubmed&amp;amp;dopt=Abstract&amp;amp;list_uids=26508835&amp;amp;query_hl=1&lt;/_url&gt;&lt;_volume&gt;9&lt;/_volume&gt;&lt;_created&gt;61651637&lt;/_created&gt;&lt;_modified&gt;61651637&lt;/_modified&gt;&lt;_impact_factor&gt;   2.881&lt;/_impact_factor&gt;&lt;/Details&gt;&lt;Extra&gt;&lt;DBUID&gt;{4D3C3022-BEB1-4376-8774-A9B45C49673A}&lt;/DBUID&gt;&lt;/Extra&gt;&lt;/Item&gt;&lt;/References&gt;&lt;/Group&gt;&lt;Group&gt;&lt;References&gt;&lt;Item&gt;&lt;ID&gt;1037&lt;/ID&gt;&lt;UID&gt;{975553CE-52AB-47A2-A0CB-8BB32728FE35}&lt;/UID&gt;&lt;Title&gt;Paeoniflorin modulates multidrug resistance of a human gastric cancer cell line via the inhibition of NF-kappaB activation&lt;/Title&gt;&lt;Template&gt;Journal Article&lt;/Template&gt;&lt;Star&gt;0&lt;/Star&gt;&lt;Tag&gt;0&lt;/Tag&gt;&lt;Author&gt;Fang, S; Zhu, W; Zhang, Y; Shu, Y; Liu, P&lt;/Author&gt;&lt;Year&gt;2012&lt;/Year&gt;&lt;Details&gt;&lt;_accession_num&gt;22051979&lt;/_accession_num&gt;&lt;_author_adr&gt;Ninth Department of Respiratory Medicine, Nanjing Chest Hospital, Nanjing 210029, PR China.&lt;/_author_adr&gt;&lt;_date_display&gt;2012 Feb&lt;/_date_display&gt;&lt;_date&gt;2012-02-01&lt;/_date&gt;&lt;_doi&gt;10.3892/mmr.2011.652&lt;/_doi&gt;&lt;_isbn&gt;1791-3004 (Electronic); 1791-2997 (Linking)&lt;/_isbn&gt;&lt;_issue&gt;2&lt;/_issue&gt;&lt;_journal&gt;Mol Med Rep&lt;/_journal&gt;&lt;_keywords&gt;Antineoplastic Agents, Phytogenic/*pharmacology; Benzoates/*pharmacology; Bridged-Ring Compounds/*pharmacology; Cell Line, Tumor; Down-Regulation/drug effects; Drug Resistance, Neoplasm/*drug effects; Enzyme Activation/drug effects; Glucosides/*pharmacology; Humans; Monoterpenes; NF-kappa B/antagonists &amp;amp; inhibitors/*metabolism; P-Glycoprotein/metabolism; Paeonia/chemistry; Plant Roots/chemistry; Proto-Oncogene Proteins c-bcl-2/metabolism; Stomach Neoplasms; bcl-X Protein/metabolism&lt;/_keywords&gt;&lt;_language&gt;eng&lt;/_language&gt;&lt;_pages&gt;351-6&lt;/_pages&gt;&lt;_tertiary_title&gt;Molecular medicine reports&lt;/_tertiary_title&gt;&lt;_type_work&gt;Journal Article; Research Support, Non-U.S. Gov&amp;apos;t&lt;/_type_work&gt;&lt;_url&gt;http://www.ncbi.nlm.nih.gov/entrez/query.fcgi?cmd=Retrieve&amp;amp;db=pubmed&amp;amp;dopt=Abstract&amp;amp;list_uids=22051979&amp;amp;query_hl=1&lt;/_url&gt;&lt;_volume&gt;5&lt;/_volume&gt;&lt;_created&gt;61651637&lt;/_created&gt;&lt;_modified&gt;61651637&lt;/_modified&gt;&lt;_impact_factor&gt;   1.559&lt;/_impact_factor&gt;&lt;_collection_scope&gt;SCIE;&lt;/_collection_scope&gt;&lt;/Details&gt;&lt;Extra&gt;&lt;DBUID&gt;{4D3C3022-BEB1-4376-8774-A9B45C49673A}&lt;/DBUID&gt;&lt;/Extra&gt;&lt;/Item&gt;&lt;/References&gt;&lt;/Group&gt;&lt;/Citation&gt;_x000A_"/>
    <w:docVar w:name="NE.Ref{983ECABA-6501-421D-8852-0AEF1272603B}" w:val=" ADDIN NE.Ref.{983ECABA-6501-421D-8852-0AEF1272603B}&lt;Citation&gt;&lt;Group&gt;&lt;References&gt;&lt;Item&gt;&lt;ID&gt;1049&lt;/ID&gt;&lt;UID&gt;{7B9A7FE1-3E34-4628-A028-6E105D1EADA5}&lt;/UID&gt;&lt;Title&gt;Paeoniflorin prevents hypoxia-induced epithelial-mesenchymal transition in human  breast cancer cells&lt;/Title&gt;&lt;Template&gt;Journal Article&lt;/Template&gt;&lt;Star&gt;0&lt;/Star&gt;&lt;Tag&gt;0&lt;/Tag&gt;&lt;Author&gt;Zhou, Z; Wang, S; Song, C; Hu, Z&lt;/Author&gt;&lt;Year&gt;2016&lt;/Year&gt;&lt;Details&gt;&lt;_accession_num&gt;27175085&lt;/_accession_num&gt;&lt;_author_adr&gt;Department of Thyroid and Breast, Huaihe Hospital, Henan University, Kaifeng, People&amp;apos;s Republic of China.; Department of Thyroid and Breast, Huaihe Hospital, Henan University, Kaifeng, People&amp;apos;s Republic of China.; Department of Immunization Program, Zhengzhou Center for Disease Control and Prevention, Zhengzhou, People&amp;apos;s Republic of China.; Department of Thyroid and Breast, Huaihe Hospital, Henan University, Kaifeng, People&amp;apos;s Republic of China.&lt;/_author_adr&gt;&lt;_date_display&gt;2016&lt;/_date_display&gt;&lt;_date&gt;2016-01-20&lt;/_date&gt;&lt;_doi&gt;10.2147/OTT.S102422&lt;/_doi&gt;&lt;_isbn&gt;1178-6930 (Linking)&lt;/_isbn&gt;&lt;_journal&gt;Onco Targets Ther&lt;/_journal&gt;&lt;_keywords&gt;PI3K/Akt signaling pathway; breast cancer; epithelial-mesenchymal transition; hypoxia; paeoniflorin&lt;/_keywords&gt;&lt;_language&gt;eng&lt;/_language&gt;&lt;_pages&gt;2511-8&lt;/_pages&gt;&lt;_tertiary_title&gt;OncoTargets and therapy&lt;/_tertiary_title&gt;&lt;_type_work&gt;Journal Article&lt;/_type_work&gt;&lt;_url&gt;http://www.ncbi.nlm.nih.gov/entrez/query.fcgi?cmd=Retrieve&amp;amp;db=pubmed&amp;amp;dopt=Abstract&amp;amp;list_uids=27175085&amp;amp;query_hl=1&lt;/_url&gt;&lt;_volume&gt;9&lt;/_volume&gt;&lt;_created&gt;61651686&lt;/_created&gt;&lt;_modified&gt;61651686&lt;/_modified&gt;&lt;_impact_factor&gt;   2.272&lt;/_impact_factor&gt;&lt;/Details&gt;&lt;Extra&gt;&lt;DBUID&gt;{4D3C3022-BEB1-4376-8774-A9B45C49673A}&lt;/DBUID&gt;&lt;/Extra&gt;&lt;/Item&gt;&lt;/References&gt;&lt;/Group&gt;&lt;/Citation&gt;_x000A_"/>
    <w:docVar w:name="NE.Ref{9D9DBEDB-14CF-4C77-8DB9-741604306480}" w:val=" ADDIN NE.Ref.{9D9DBEDB-14CF-4C77-8DB9-741604306480}&lt;Citation&gt;&lt;Group&gt;&lt;References&gt;&lt;Item&gt;&lt;ID&gt;1038&lt;/ID&gt;&lt;UID&gt;{5E2B2E4D-705B-4F2C-8546-8ADE68AADE55}&lt;/UID&gt;&lt;Title&gt;The Epithelial-to-Mesenchymal Transition-Like Process in Glioblastoma: An Updated Systematic Review and In Silico Investigation&lt;/Title&gt;&lt;Template&gt;Journal Article&lt;/Template&gt;&lt;Star&gt;0&lt;/Star&gt;&lt;Tag&gt;0&lt;/Tag&gt;&lt;Author&gt;Iser, I C; Pereira, M B; Lenz, G; Wink, M R&lt;/Author&gt;&lt;Year&gt;2017&lt;/Year&gt;&lt;Details&gt;&lt;_accession_num&gt;27617697&lt;/_accession_num&gt;&lt;_author_adr&gt;Departamento de Ciencias Basicas da Saude e Laboratorio de Biologia Celular, Universidade Federal de Ciencias da Saude de Porto Alegre - UFCSPA, Porto Alegre, RS, Brazil.; Departamento de Biofisica e Centro de Biotecnologia, Universidade Federal do Rio  Grande do Sul, Porto Alegre, Brazil.; Departamento de Biofisica e Centro de Biotecnologia, Universidade Federal do Rio  Grande do Sul, Porto Alegre, Brazil.; Departamento de Ciencias Basicas da Saude e Laboratorio de Biologia Celular, Universidade Federal de Ciencias da Saude de Porto Alegre - UFCSPA, Porto Alegre, RS, Brazil.&lt;/_author_adr&gt;&lt;_date_display&gt;2017 Mar&lt;/_date_display&gt;&lt;_date&gt;2017-03-01&lt;/_date&gt;&lt;_doi&gt;10.1002/med.21408&lt;/_doi&gt;&lt;_isbn&gt;1098-1128 (Electronic); 0198-6325 (Linking)&lt;/_isbn&gt;&lt;_issue&gt;2&lt;/_issue&gt;&lt;_journal&gt;Med Res Rev&lt;/_journal&gt;&lt;_keywords&gt;EMT-like; epithelial-to-mesenchymal transition; glioblastoma multiforme; transcriptome analysis&lt;/_keywords&gt;&lt;_language&gt;eng&lt;/_language&gt;&lt;_ori_publication&gt;(c) 2016 Wiley Periodicals, Inc.&lt;/_ori_publication&gt;&lt;_pages&gt;271-313&lt;/_pages&gt;&lt;_tertiary_title&gt;Medicinal research reviews&lt;/_tertiary_title&gt;&lt;_type_work&gt;Journal Article; Review&lt;/_type_work&gt;&lt;_url&gt;http://www.ncbi.nlm.nih.gov/entrez/query.fcgi?cmd=Retrieve&amp;amp;db=pubmed&amp;amp;dopt=Abstract&amp;amp;list_uids=27617697&amp;amp;query_hl=1&lt;/_url&gt;&lt;_volume&gt;37&lt;/_volume&gt;&lt;_created&gt;61651651&lt;/_created&gt;&lt;_modified&gt;61651651&lt;/_modified&gt;&lt;_impact_factor&gt;   9.135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39&lt;/ID&gt;&lt;UID&gt;{3D9B78E4-23B2-4C36-9F68-A7D3BA51E532}&lt;/UID&gt;&lt;Title&gt;Glioblastoma multiforme formation and EMT: role of FoxM1 transcription factor&lt;/Title&gt;&lt;Template&gt;Journal Article&lt;/Template&gt;&lt;Star&gt;0&lt;/Star&gt;&lt;Tag&gt;0&lt;/Tag&gt;&lt;Author&gt;Wang, Z; Zhang, S; Siu, T L; Huang, S&lt;/Author&gt;&lt;Year&gt;2015&lt;/Year&gt;&lt;Details&gt;&lt;_accession_num&gt;25506897&lt;/_accession_num&gt;&lt;_author_adr&gt;Department of Neurosurgery, the University of Texas MD Anderson Cancer Center, Houston, TX 77030, USA. suhuang@mdanderson.org.&lt;/_author_adr&gt;&lt;_date_display&gt;2015&lt;/_date_display&gt;&lt;_date&gt;2015-01-20&lt;/_date&gt;&lt;_isbn&gt;1873-4286 (Electronic); 1381-6128 (Linking)&lt;/_isbn&gt;&lt;_issue&gt;10&lt;/_issue&gt;&lt;_journal&gt;Curr Pharm Des&lt;/_journal&gt;&lt;_keywords&gt;Animals; Brain Neoplasms/genetics/*metabolism/pathology; Carcinogenesis/genetics/*metabolism/pathology; Epithelial-Mesenchymal Transition/*physiology; Forkhead Box Protein M1; Forkhead Transcription Factors/*physiology; Glioblastoma/genetics/*metabolism/pathology; Humans; Transcription Factors&lt;/_keywords&gt;&lt;_language&gt;eng&lt;/_language&gt;&lt;_pages&gt;1268-71&lt;/_pages&gt;&lt;_tertiary_title&gt;Current pharmaceutical design&lt;/_tertiary_title&gt;&lt;_type_work&gt;Journal Article; Research Support, N.I.H., Extramural; Review&lt;/_type_work&gt;&lt;_url&gt;http://www.ncbi.nlm.nih.gov/entrez/query.fcgi?cmd=Retrieve&amp;amp;db=pubmed&amp;amp;dopt=Abstract&amp;amp;list_uids=25506897&amp;amp;query_hl=1&lt;/_url&gt;&lt;_volume&gt;21&lt;/_volume&gt;&lt;_created&gt;61651651&lt;/_created&gt;&lt;_modified&gt;61651651&lt;/_modified&gt;&lt;_impact_factor&gt;   3.052&lt;/_impact_factor&gt;&lt;/Details&gt;&lt;Extra&gt;&lt;DBUID&gt;{4D3C3022-BEB1-4376-8774-A9B45C49673A}&lt;/DBUID&gt;&lt;/Extra&gt;&lt;/Item&gt;&lt;/References&gt;&lt;/Group&gt;&lt;Group&gt;&lt;References&gt;&lt;Item&gt;&lt;ID&gt;1040&lt;/ID&gt;&lt;UID&gt;{A9648677-6F89-4EAD-86DD-095C4855F7BC}&lt;/UID&gt;&lt;Title&gt;Epithelial-to-mesenchymal(-like) transition as a relevant molecular event in malignant gliomas&lt;/Title&gt;&lt;Template&gt;Journal Article&lt;/Template&gt;&lt;Star&gt;0&lt;/Star&gt;&lt;Tag&gt;0&lt;/Tag&gt;&lt;Author&gt;Kahlert, U D; Nikkhah, G; Maciaczyk, J&lt;/Author&gt;&lt;Year&gt;2013&lt;/Year&gt;&lt;Details&gt;&lt;_accession_num&gt;23268331&lt;/_accession_num&gt;&lt;_author_adr&gt;Department of General Neurosurgery, Section of Stereotactic Neurosurgery, University Medical Center Freiburg, Germany.&lt;/_author_adr&gt;&lt;_date_display&gt;2013 May 01&lt;/_date_display&gt;&lt;_date&gt;2013-05-01&lt;/_date&gt;&lt;_doi&gt;10.1016/j.canlet.2012.12.010&lt;/_doi&gt;&lt;_isbn&gt;1872-7980 (Electronic); 0304-3835 (Linking)&lt;/_isbn&gt;&lt;_issue&gt;2&lt;/_issue&gt;&lt;_journal&gt;Cancer Lett&lt;/_journal&gt;&lt;_keywords&gt;Brain Neoplasms/metabolism/*pathology; *Epithelial-Mesenchymal Transition; Glioma/metabolism/*pathology; Humans&lt;/_keywords&gt;&lt;_language&gt;eng&lt;/_language&gt;&lt;_ori_publication&gt;Copyright (c) 2012 Elsevier Ireland Ltd. All rights reserved.&lt;/_ori_publication&gt;&lt;_pages&gt;131-8&lt;/_pages&gt;&lt;_tertiary_title&gt;Cancer letters&lt;/_tertiary_title&gt;&lt;_type_work&gt;Journal Article; Review&lt;/_type_work&gt;&lt;_url&gt;http://www.ncbi.nlm.nih.gov/entrez/query.fcgi?cmd=Retrieve&amp;amp;db=pubmed&amp;amp;dopt=Abstract&amp;amp;list_uids=23268331&amp;amp;query_hl=1&lt;/_url&gt;&lt;_volume&gt;331&lt;/_volume&gt;&lt;_created&gt;61651651&lt;/_created&gt;&lt;_modified&gt;61651651&lt;/_modified&gt;&lt;_impact_factor&gt;   5.99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9EBBA3C7-D3A6-44C4-BFD3-A0D52C2F494C}" w:val=" ADDIN NE.Ref.{9EBBA3C7-D3A6-44C4-BFD3-A0D52C2F494C}&lt;Citation&gt;&lt;Group&gt;&lt;References&gt;&lt;Item&gt;&lt;ID&gt;1046&lt;/ID&gt;&lt;UID&gt;{170EB314-94D7-4738-B35A-668256121468}&lt;/UID&gt;&lt;Title&gt;Honokiol inhibits EMT-mediated motility and migration of human non-small cell lung cancer cells in vitro by targeting c-FLIP&lt;/Title&gt;&lt;Template&gt;Journal Article&lt;/Template&gt;&lt;Star&gt;0&lt;/Star&gt;&lt;Tag&gt;0&lt;/Tag&gt;&lt;Author&gt;Lv, X Q; Qiao, X R; Su, L; Chen, S Z&lt;/Author&gt;&lt;Year&gt;2016&lt;/Year&gt;&lt;Details&gt;&lt;_accession_num&gt;27593221&lt;/_accession_num&gt;&lt;_author_adr&gt;Institute of Medicinal Biotechnology, Chinese Academy of Medical Sciences &amp;amp; Peking Union Medical College, Beijing 100050, China.; Institute of Medicinal Biotechnology, Chinese Academy of Medical Sciences &amp;amp; Peking Union Medical College, Beijing 100050, China.; Shandong University School of Life Sciences, Ji-nan 250100, China.; Institute of Medicinal Biotechnology, Chinese Academy of Medical Sciences &amp;amp; Peking Union Medical College, Beijing 100050, China.&lt;/_author_adr&gt;&lt;_date_display&gt;2016 Dec&lt;/_date_display&gt;&lt;_date&gt;2016-12-01&lt;/_date&gt;&lt;_doi&gt;10.1038/aps.2016.81&lt;/_doi&gt;&lt;_isbn&gt;1745-7254 (Electronic); 1671-4083 (Linking)&lt;/_isbn&gt;&lt;_issue&gt;12&lt;/_issue&gt;&lt;_journal&gt;Acta Pharmacol Sin&lt;/_journal&gt;&lt;_keywords&gt;Animals; Antineoplastic Agents/*pharmacology; Apoptosis/drug effects; Autophagy/drug effects; Biphenyl Compounds/*pharmacology; CASP8 and FADD-Like Apoptosis Regulating Protein/*metabolism; Carcinoma, Non-Small-Cell Lung/*drug therapy; Cell Line, Tumor/drug effects; Cell Movement/*drug effects; Epithelial-Mesenchymal Transition/*drug effects; Humans; Lignans/*pharmacology; Lung Neoplasms/*drug therapy&lt;/_keywords&gt;&lt;_language&gt;eng&lt;/_language&gt;&lt;_pages&gt;1574-1586&lt;/_pages&gt;&lt;_tertiary_title&gt;Acta pharmacologica Sinica&lt;/_tertiary_title&gt;&lt;_type_work&gt;Journal Article&lt;/_type_work&gt;&lt;_url&gt;http://www.ncbi.nlm.nih.gov/entrez/query.fcgi?cmd=Retrieve&amp;amp;db=pubmed&amp;amp;dopt=Abstract&amp;amp;list_uids=27593221&amp;amp;query_hl=1&lt;/_url&gt;&lt;_volume&gt;37&lt;/_volume&gt;&lt;_created&gt;61651682&lt;/_created&gt;&lt;_modified&gt;61651682&lt;/_modified&gt;&lt;_impact_factor&gt;   3.166&lt;/_impact_factor&gt;&lt;_collection_scope&gt;CSCD;SCI;SCIE;中国科技核心期刊;&lt;/_collection_scope&gt;&lt;/Details&gt;&lt;Extra&gt;&lt;DBUID&gt;{4D3C3022-BEB1-4376-8774-A9B45C49673A}&lt;/DBUID&gt;&lt;/Extra&gt;&lt;/Item&gt;&lt;/References&gt;&lt;/Group&gt;&lt;Group&gt;&lt;References&gt;&lt;Item&gt;&lt;ID&gt;1047&lt;/ID&gt;&lt;UID&gt;{06D9C3AD-0CEA-49D5-B09F-510D54F9A55A}&lt;/UID&gt;&lt;Title&gt;Baicalin and baicalein inhibit transforming growth factor-beta1-mediated epithelial-mesenchymal transition in human breast epithelial cells&lt;/Title&gt;&lt;Template&gt;Journal Article&lt;/Template&gt;&lt;Star&gt;0&lt;/Star&gt;&lt;Tag&gt;0&lt;/Tag&gt;&lt;Author&gt;Chung, H; Choi, H S; Seo, E K; Kang, D H; Oh, E S&lt;/Author&gt;&lt;Year&gt;2015&lt;/Year&gt;&lt;Details&gt;&lt;_accession_num&gt;25686495&lt;/_accession_num&gt;&lt;_author_adr&gt;Department of Life Sciences, The Research Center for Cellular Homeostasis, Ewha Womans University, Seoul 120-750, Republic of Korea.; The Division of Nephrology, Department of Internal Medicine, Ewha Medical Research Center, Ewha Womans University School of Medicine, 911-1 Mok-Dong, Yangcheon-Ku, Seoul 158-710, Republic of Korea.; College of Pharmacy, Ewha Womans University, Seoul 120-750, Republic of Korea.; The Division of Nephrology, Department of Internal Medicine, Ewha Medical Research Center, Ewha Womans University School of Medicine, 911-1 Mok-Dong, Yangcheon-Ku, Seoul 158-710, Republic of Korea. Electronic address: dhkang@ewha.ac.kr.; Department of Life Sciences, The Research Center for Cellular Homeostasis, Ewha Womans University, Seoul 120-750, Republic of Korea. Electronic address: OhES@ewha.ac.kr.&lt;/_author_adr&gt;&lt;_date_display&gt;2015 Mar 13&lt;/_date_display&gt;&lt;_date&gt;2015-03-13&lt;/_date&gt;&lt;_doi&gt;10.1016/j.bbrc.2015.02.032&lt;/_doi&gt;&lt;_isbn&gt;1090-2104 (Electronic); 0006-291X (Linking)&lt;/_isbn&gt;&lt;_issue&gt;3&lt;/_issue&gt;&lt;_journal&gt;Biochem Biophys Res Commun&lt;/_journal&gt;&lt;_keywords&gt;Anti-Inflammatory Agents, Non-Steroidal/*pharmacology; Antineoplastic Agents, Phytogenic/chemistry/*pharmacology; Breast/drug effects/immunology/pathology; Breast Neoplasms/immunology/pathology/*prevention &amp;amp; control; Cell Line, Tumor; Epithelial Cells/drug effects/immunology/pathology; Epithelial-Mesenchymal Transition/*drug effects; Female; Flavanones/chemistry/*pharmacology; Flavonoids/chemistry/*pharmacology; Humans; NF-kappa B/immunology; Scutellaria baicalensis/chemistry; Transforming Growth Factor beta1/antagonists &amp;amp; inhibitors/*immunologyBaicalein; Baicalin; Breast cancer; Epithelial mesenchymal transition; NF-kappaB; Slug&lt;/_keywords&gt;&lt;_language&gt;eng&lt;/_language&gt;&lt;_ori_publication&gt;Copyright (c) 2015 Elsevier Inc. All rights reserved.&lt;/_ori_publication&gt;&lt;_pages&gt;707-13&lt;/_pages&gt;&lt;_tertiary_title&gt;Biochemical and biophysical research communications&lt;/_tertiary_title&gt;&lt;_type_work&gt;Journal Article; Research Support, Non-U.S. Gov&amp;apos;t&lt;/_type_work&gt;&lt;_url&gt;http://www.ncbi.nlm.nih.gov/entrez/query.fcgi?cmd=Retrieve&amp;amp;db=pubmed&amp;amp;dopt=Abstract&amp;amp;list_uids=25686495&amp;amp;query_hl=1&lt;/_url&gt;&lt;_volume&gt;458&lt;/_volume&gt;&lt;_created&gt;61651682&lt;/_created&gt;&lt;_modified&gt;61651682&lt;/_modified&gt;&lt;_impact_factor&gt;   2.371&lt;/_impact_factor&gt;&lt;/Details&gt;&lt;Extra&gt;&lt;DBUID&gt;{4D3C3022-BEB1-4376-8774-A9B45C49673A}&lt;/DBUID&gt;&lt;/Extra&gt;&lt;/Item&gt;&lt;/References&gt;&lt;/Group&gt;&lt;Group&gt;&lt;References&gt;&lt;Item&gt;&lt;ID&gt;1048&lt;/ID&gt;&lt;UID&gt;{495B40A4-95FC-4B7D-A871-BDD5BF669024}&lt;/UID&gt;&lt;Title&gt;Combined treatment with zingerone and its novel derivative synergistically inhibits TGF-beta1 induced epithelial-mesenchymal transition, migration and invasion of human hepatocellular carcinoma cells&lt;/Title&gt;&lt;Template&gt;Journal Article&lt;/Template&gt;&lt;Star&gt;0&lt;/Star&gt;&lt;Tag&gt;0&lt;/Tag&gt;&lt;Author&gt;Kim, Y J; Jeon, Y; Kim, T; Lim, W C; Ham, J; Park, Y N; Kim, T J; Ko, H&lt;/Author&gt;&lt;Year&gt;2017&lt;/Year&gt;&lt;Details&gt;&lt;_accession_num&gt;28110870&lt;/_accession_num&gt;&lt;_author_adr&gt;Natural Products Research Center, Korea Institute of Science and Technology, Gangneung, Gangwon-do, South Korea; Department of Pathology, Brain Korea 21 Plus  Project for Medical Science, Yonsei University College of Medicine, Seoul, South  Korea.; Department of Pathology, Brain Korea 21 Plus Project for Medical Science, Yonsei  University College of Medicine, Seoul, South Korea.; Natural Constituents Research Center, Korea Institute of Science and Technology,  Gangneung, Gangwon-do, South Korea.; Laboratory of Molecular Oncology, Cheil General Hospital &amp;amp; Women&amp;apos;s Healthcare Center, Dankook University College of Medicine, Seoul, South Korea.; Natural Constituents Research Center, Korea Institute of Science and Technology,  Gangneung, Gangwon-do, South Korea.; Department of Pathology, Brain Korea 21 Plus Project for Medical Science, Yonsei  University College of Medicine, Seoul, South Korea.; Laboratory of Molecular Oncology, Cheil General Hospital &amp;amp; Women&amp;apos;s Healthcare Center, Dankook University College of Medicine, Seoul, South Korea.; Laboratory of Molecular Oncology, Cheil General Hospital &amp;amp; Women&amp;apos;s Healthcare Center, Dankook University College of Medicine, Seoul, South Korea. Electronic address: drug9054@naver.com.&lt;/_author_adr&gt;&lt;_date_display&gt;2017 Feb 15&lt;/_date_display&gt;&lt;_date&gt;2017-02-15&lt;/_date&gt;&lt;_doi&gt;10.1016/j.bmcl.2016.12.042&lt;/_doi&gt;&lt;_isbn&gt;1464-3405 (Electronic); 0960-894X (Linking)&lt;/_isbn&gt;&lt;_issue&gt;4&lt;/_issue&gt;&lt;_journal&gt;Bioorg Med Chem Lett&lt;/_journal&gt;&lt;_keywords&gt;Epithelial-mesenchymal transition (EMT); Hepatocellular carcinoma cancer; Metastasis; Transforming growth factor-beta 1 (TGF-beta1); Zingerone&lt;/_keywords&gt;&lt;_language&gt;eng&lt;/_language&gt;&lt;_ori_publication&gt;Copyright (c) 2016 Elsevier Ltd. All rights reserved.&lt;/_ori_publication&gt;&lt;_pages&gt;1081-1088&lt;/_pages&gt;&lt;_tertiary_title&gt;Bioorganic &amp;amp; medicinal chemistry letters&lt;/_tertiary_title&gt;&lt;_type_work&gt;Journal Article&lt;/_type_work&gt;&lt;_url&gt;http://www.ncbi.nlm.nih.gov/entrez/query.fcgi?cmd=Retrieve&amp;amp;db=pubmed&amp;amp;dopt=Abstract&amp;amp;list_uids=28110870&amp;amp;query_hl=1&lt;/_url&gt;&lt;_volume&gt;27&lt;/_volume&gt;&lt;_created&gt;61651683&lt;/_created&gt;&lt;_modified&gt;61651683&lt;/_modified&gt;&lt;_impact_factor&gt;   2.486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B52F7E4D-60A6-45DD-88CE-CF0344229CF2}" w:val=" ADDIN NE.Ref.{B52F7E4D-60A6-45DD-88CE-CF0344229CF2}&lt;Citation&gt;&lt;Group&gt;&lt;References&gt;&lt;Item&gt;&lt;ID&gt;1027&lt;/ID&gt;&lt;UID&gt;{E69B7BC1-BFE5-4E8C-8F7C-D0D231AEF00A}&lt;/UID&gt;&lt;Title&gt;Beneficial effects of paeoniflorin on non-alcoholic fatty liver disease induced by high-fat diet in rats&lt;/Title&gt;&lt;Template&gt;Journal Article&lt;/Template&gt;&lt;Star&gt;0&lt;/Star&gt;&lt;Tag&gt;0&lt;/Tag&gt;&lt;Author&gt;Ma, Z; Chu, L; Liu, H; Wang, W; Li, J; Yao, W; Yi, J; Gao, Y&lt;/Author&gt;&lt;Year&gt;2017&lt;/Year&gt;&lt;Details&gt;&lt;_accession_num&gt;28300221&lt;/_accession_num&gt;&lt;_author_adr&gt;Yichun University, Key Laboratory for Research on Active Ingredients in Natural Medicine of Jiangxi Province, Yichun, 336000, China.; Hebei University of Chinese Medicine, Department of Immunology and Pathobiology,  Shijiazhuang, 050200, China.; Hebei Medical University, Department of Pharmacology, Shijiazhuang, 050017, China.; Hebei General Hospital, Department of Infectious Diseases, Shijiazhuang, 050051,  China.; The Second Hospital of Hebei Medical University, Department of Surgery, Shijiazhuang, 050000, China.; Hebei University of Chinese Medicine, Department of Physiology, Shijiazhuang, 050200, China.; Hebei University of Chinese Medicine, Department of Immunology and Pathobiology,  Shijiazhuang, 050200, China.; Yichun University, Key Laboratory for Research on Active Ingredients in Natural Medicine of Jiangxi Province, Yichun, 336000, China.; Beijing Institute of Radiation Medicine, Department of Pharmacology and Toxicology, Beijing, 100850, China.&lt;/_author_adr&gt;&lt;_date_display&gt;2017 Mar 16&lt;/_date_display&gt;&lt;_date&gt;2017-03-16&lt;/_date&gt;&lt;_doi&gt;10.1038/srep44819&lt;/_doi&gt;&lt;_isbn&gt;2045-2322 (Electronic); 2045-2322 (Linking)&lt;/_isbn&gt;&lt;_journal&gt;Sci Rep&lt;/_journal&gt;&lt;_language&gt;eng&lt;/_language&gt;&lt;_pages&gt;44819&lt;/_pages&gt;&lt;_tertiary_title&gt;Scientific reports&lt;/_tertiary_title&gt;&lt;_type_work&gt;Journal Article&lt;/_type_work&gt;&lt;_url&gt;http://www.ncbi.nlm.nih.gov/entrez/query.fcgi?cmd=Retrieve&amp;amp;db=pubmed&amp;amp;dopt=Abstract&amp;amp;list_uids=28300221&amp;amp;query_hl=1&lt;/_url&gt;&lt;_volume&gt;7&lt;/_volume&gt;&lt;_created&gt;61650697&lt;/_created&gt;&lt;_modified&gt;61650697&lt;/_modified&gt;&lt;_impact_factor&gt;   5.228&lt;/_impact_factor&gt;&lt;/Details&gt;&lt;Extra&gt;&lt;DBUID&gt;{4D3C3022-BEB1-4376-8774-A9B45C49673A}&lt;/DBUID&gt;&lt;/Extra&gt;&lt;/Item&gt;&lt;/References&gt;&lt;/Group&gt;&lt;Group&gt;&lt;References&gt;&lt;Item&gt;&lt;ID&gt;1030&lt;/ID&gt;&lt;UID&gt;{0C7427CE-5E4C-4166-BA2B-CDC8E0E19864}&lt;/UID&gt;&lt;Title&gt;Paeoniflorin attenuates hippocampal damage in a rat model of vascular dementia&lt;/Title&gt;&lt;Template&gt;Journal Article&lt;/Template&gt;&lt;Star&gt;0&lt;/Star&gt;&lt;Tag&gt;0&lt;/Tag&gt;&lt;Author&gt;Zhang, Y; Wang, L L; Wu, Y; Wang, N; Wang, S M; Zhang, B; Shi, C G; Zhang, S C&lt;/Author&gt;&lt;Year&gt;2016&lt;/Year&gt;&lt;Details&gt;&lt;_accession_num&gt;28101164&lt;/_accession_num&gt;&lt;_author_adr&gt;Research Center of Biomaterial and Novel Drug Delivery Systems, National Research Institute of Family Planning, Beijing 100081, P.R. China.; Chinese Academy of Medical Sciences and Peking Union Medical College, Beijing 100050, P.R. China.; Department of Neurobiology, Beijing Institute of Basic Medical Sciences, Beijing  100850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; Department of Cell Biology, National Research Institute of Family Planning, Beijing 100081, P.R. China.&lt;/_author_adr&gt;&lt;_date_display&gt;2016 Dec&lt;/_date_display&gt;&lt;_date&gt;2016-12-01&lt;/_date&gt;&lt;_doi&gt;10.3892/etm.2016.3849&lt;/_doi&gt;&lt;_isbn&gt;1792-0981 (Print); 1792-0981 (Linking)&lt;/_isbn&gt;&lt;_issue&gt;6&lt;/_issue&gt;&lt;_journal&gt;Exp Ther Med&lt;/_journal&gt;&lt;_keywords&gt;apoptosis; hippocampus; paeoniflorin; vascular dementia&lt;/_keywords&gt;&lt;_language&gt;eng&lt;/_language&gt;&lt;_pages&gt;3729-3734&lt;/_pages&gt;&lt;_tertiary_title&gt;Experimental and therapeutic medicine&lt;/_tertiary_title&gt;&lt;_type_work&gt;Journal Article&lt;/_type_work&gt;&lt;_url&gt;http://www.ncbi.nlm.nih.gov/entrez/query.fcgi?cmd=Retrieve&amp;amp;db=pubmed&amp;amp;dopt=Abstract&amp;amp;list_uids=28101164&amp;amp;query_hl=1&lt;/_url&gt;&lt;_volume&gt;12&lt;/_volume&gt;&lt;_created&gt;61650702&lt;/_created&gt;&lt;_modified&gt;61650702&lt;/_modified&gt;&lt;_impact_factor&gt;   1.280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31&lt;/ID&gt;&lt;UID&gt;{0EE82C8A-CDCC-4302-AE95-4880EB05C832}&lt;/UID&gt;&lt;Title&gt;Paeoniflorin Attenuated Oxidative Stress in Rat COPD Model Induced by Cigarette Smoke&lt;/Title&gt;&lt;Template&gt;Journal Article&lt;/Template&gt;&lt;Star&gt;0&lt;/Star&gt;&lt;Tag&gt;0&lt;/Tag&gt;&lt;Author&gt;Lin, J; Xu, F; Wang, G; Kong, L; Luo, Q; Lv, Y; Liu, J; Wei, Y; Li, L; Zhang, H; Dong, J&lt;/Author&gt;&lt;Year&gt;2016&lt;/Year&gt;&lt;Details&gt;&lt;_accession_num&gt;28003846&lt;/_accession_num&gt;&lt;_author_adr&gt;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; Department of Integrative Medicine, Huashan Hospital, Fudan University, 12 Middle Urumqi Road, Shanghai 200040, China; The Academy of Integrative Medicine of Fudan University, Shanghai 20040, China.&lt;/_author_adr&gt;&lt;_date_display&gt;2016&lt;/_date_display&gt;&lt;_date&gt;2016-01-20&lt;/_date&gt;&lt;_doi&gt;10.1155/2016/1698379&lt;/_doi&gt;&lt;_isbn&gt;1741-427X (Print); 1741-427X (Linking)&lt;/_isbn&gt;&lt;_journal&gt;Evid Based Complement Alternat Med&lt;/_journal&gt;&lt;_language&gt;eng&lt;/_language&gt;&lt;_pages&gt;1698379&lt;/_pages&gt;&lt;_tertiary_title&gt;Evidence-based complementary and alternative medicine : eCAM&lt;/_tertiary_title&gt;&lt;_type_work&gt;Journal Article&lt;/_type_work&gt;&lt;_url&gt;http://www.ncbi.nlm.nih.gov/entrez/query.fcgi?cmd=Retrieve&amp;amp;db=pubmed&amp;amp;dopt=Abstract&amp;amp;list_uids=28003846&amp;amp;query_hl=1&lt;/_url&gt;&lt;_volume&gt;2016&lt;/_volume&gt;&lt;_created&gt;61650702&lt;/_created&gt;&lt;_modified&gt;61650702&lt;/_modified&gt;&lt;_impact_factor&gt;   1.931&lt;/_impact_factor&gt;&lt;/Details&gt;&lt;Extra&gt;&lt;DBUID&gt;{4D3C3022-BEB1-4376-8774-A9B45C49673A}&lt;/DBUID&gt;&lt;/Extra&gt;&lt;/Item&gt;&lt;/References&gt;&lt;/Group&gt;&lt;/Citation&gt;_x000A_"/>
    <w:docVar w:name="NE.Ref{C0AD230C-1069-49D8-805D-24F27621CCE6}" w:val=" ADDIN NE.Ref.{C0AD230C-1069-49D8-805D-24F27621CCE6}&lt;Citation&gt;&lt;Group&gt;&lt;References&gt;&lt;Item&gt;&lt;ID&gt;1055&lt;/ID&gt;&lt;UID&gt;{B7F68F90-7C1A-4380-ABBF-B085F6B4BFC9}&lt;/UID&gt;&lt;Title&gt;Characterization of matrix metalloproteinase-2 and -9, ADAM-10 and N-cadherin expression in human glioblastoma multiforme&lt;/Title&gt;&lt;Template&gt;Journal Article&lt;/Template&gt;&lt;Star&gt;0&lt;/Star&gt;&lt;Tag&gt;0&lt;/Tag&gt;&lt;Author&gt;Musumeci, G; Magro, G; Cardile, V; Coco, M; Marzagalli, R; Castrogiovanni, P; Imbesi, R; Graziano, A C; Barone, F; Di Rosa, M; Castorina, S; Castorina, A&lt;/Author&gt;&lt;Year&gt;2015&lt;/Year&gt;&lt;Details&gt;&lt;_accession_num&gt;25948484&lt;/_accession_num&gt;&lt;_author_adr&gt;Department of Biomedical Sciences and Biotechnologies, Section of Human Anatomy and Histology, School of Medicine, University of Catania, Via S. Sofia 87, 95125, Catania, Italy.; Department G.F. Ingrassia, Azienda Ospedaliero-Universitaria &amp;quot;Policlinico-Vittorio Emanuele&amp;quot;, Section of Anatomic Pathology, University of Catania, Via S. Sofia 87, 95125, Catania, Italy.; Department of Biomedical Sciences and Biotechnologies, Section of Physiology, University of Catania, Via S. Sofia 87, 95125, Catania, Italy.; Department of Biomedical Sciences and Biotechnologies, Section of Physiology, University of Catania, Via S. Sofia 87, 95125, Catania, Italy.; Department of Biomedical Sciences and Biotechnologies, Section of Human Anatomy and Histology, School of Medicine, University of Catania, Via S. Sofia 87, 95125, Catania, Italy.; Department of Biomedical Sciences and Biotechnologies, Section of Human Anatomy and Histology, School of Medicine, University of Catania, Via S. Sofia 87, 95125, Catania, Italy.; Department of Biomedical Sciences and Biotechnologies, Section of Human Anatomy and Histology, School of Medicine, University of Catania, Via S. Sofia 87, 95125, Catania, Italy.; Department of Biomedical Sciences and Biotechnologies, Section of Physiology, University of Catania, Via S. Sofia 87, 95125, Catania, Italy.; Neurosurgery Unit, Cannizzaro Hospital, Catania, Italy.; Department of Biomedical Sciences and Biotechnologies, Section of Pathology, School of Medicine, University of Catania, Via S. Sofia 87, 95125, Catania, Italy.; Department of Biomedical Sciences and Biotechnologies, Section of Human Anatomy and Histology, School of Medicine, University of Catania, Via S. Sofia 87, 95125, Catania, Italy.; Neurosurgery Unit, Fondazione Mediterranea &amp;quot;G.B. Morgagni&amp;quot;, Catania, Italy.; Department of Biomedical Sciences and Biotechnologies, Section of Human Anatomy and Histology, School of Medicine, University of Catania, Via S. Sofia 87, 95125, Catania, Italy. alecasto@unict.it.&lt;/_author_adr&gt;&lt;_date_display&gt;2015 Oct&lt;/_date_display&gt;&lt;_date&gt;2015-10-01&lt;/_date&gt;&lt;_doi&gt;10.1007/s00441-015-2197-5&lt;/_doi&gt;&lt;_isbn&gt;1432-0878 (Electronic); 0302-766X (Linking)&lt;/_isbn&gt;&lt;_issue&gt;1&lt;/_issue&gt;&lt;_journal&gt;Cell Tissue Res&lt;/_journal&gt;&lt;_keywords&gt;ADAM Proteins/*biosynthesis/genetics; ADAM10 Protein; Amyloid Precursor Protein Secretases/*biosynthesis/genetics; Antigens, CD/*biosynthesis/genetics; Biomarkers, Tumor/*biosynthesis/genetics; Brain Neoplasms/enzymology/genetics/*metabolism/pathology; Cadherins/*biosynthesis/genetics; Case-Control Studies; Cell Line, Tumor; Glioblastoma/enzymology/genetics/*metabolism/pathology; Humans; Immunohistochemistry; Matrix Metalloproteinase 2/*biosynthesis/genetics; Matrix Metalloproteinase 9/*biosynthesis/genetics; Membrane Proteins/*biosynthesis/genetics; RNA, Messenger/biosynthesis/geneticsADAM-10; Glial tumors; Glioblastoma multiforme; Matrix metalloproteinase; N-cadherin&lt;/_keywords&gt;&lt;_language&gt;eng&lt;/_language&gt;&lt;_pages&gt;45-60&lt;/_pages&gt;&lt;_tertiary_title&gt;Cell and tissue research&lt;/_tertiary_title&gt;&lt;_type_work&gt;Journal Article; Research Support, Non-U.S. Gov&amp;apos;t&lt;/_type_work&gt;&lt;_url&gt;http://www.ncbi.nlm.nih.gov/entrez/query.fcgi?cmd=Retrieve&amp;amp;db=pubmed&amp;amp;dopt=Abstract&amp;amp;list_uids=25948484&amp;amp;query_hl=1&lt;/_url&gt;&lt;_volume&gt;362&lt;/_volume&gt;&lt;_created&gt;61651745&lt;/_created&gt;&lt;_modified&gt;61651745&lt;/_modified&gt;&lt;_impact_factor&gt;   2.948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C585A73A-C040-4CCF-9B3E-2BFDEB8A66C8}" w:val=" ADDIN NE.Ref.{C585A73A-C040-4CCF-9B3E-2BFDEB8A66C8}&lt;Citation&gt;&lt;Group&gt;&lt;References&gt;&lt;Item&gt;&lt;ID&gt;351&lt;/ID&gt;&lt;UID&gt;{15ED2007-2945-4194-AF03-E317F8177A88}&lt;/UID&gt;&lt;Title&gt;[Clinical trial updates for malignant brain tumors]&lt;/Title&gt;&lt;Template&gt;Journal Article&lt;/Template&gt;&lt;Star&gt;0&lt;/Star&gt;&lt;Tag&gt;0&lt;/Tag&gt;&lt;Author&gt;Wakabayashi, T&lt;/Author&gt;&lt;Year&gt;2011&lt;/Year&gt;&lt;Details&gt;&lt;_accession_num&gt;22277391&lt;/_accession_num&gt;&lt;_author_adr&gt;Department of Neurosurgery, Advanced Clinical Research Center at Nagoya University Graduate School of Medicine.&lt;/_author_adr&gt;&lt;_date_display&gt;2011 Nov&lt;/_date_display&gt;&lt;_date&gt;2011-11-01&lt;/_date&gt;&lt;_isbn&gt;1882-0654 (Electronic); 0009-918X (Linking)&lt;/_isbn&gt;&lt;_issue&gt;11&lt;/_issue&gt;&lt;_journal&gt;Rinsho Shinkeigaku&lt;/_journal&gt;&lt;_keywords&gt;Brain Neoplasms/*therapy; *Clinical Trials as Topic; Genetic Therapy; Glioma/*therapy; Humans; Robotics; Surgery, Computer-Assisted&lt;/_keywords&gt;&lt;_language&gt;jpn&lt;/_language&gt;&lt;_pages&gt;853-6&lt;/_pages&gt;&lt;_tertiary_title&gt;Rinsho shinkeigaku = Clinical neurology&lt;/_tertiary_title&gt;&lt;_type_work&gt;English Abstract; Journal Article; Review&lt;/_type_work&gt;&lt;_url&gt;http://www.ncbi.nlm.nih.gov/entrez/query.fcgi?cmd=Retrieve&amp;amp;db=pubmed&amp;amp;dopt=Abstract&amp;amp;list_uids=22277391&amp;amp;query_hl=1&lt;/_url&gt;&lt;_volume&gt;51&lt;/_volume&gt;&lt;_created&gt;61650534&lt;/_created&gt;&lt;_modified&gt;61650535&lt;/_modified&gt;&lt;/Details&gt;&lt;Extra&gt;&lt;DBUID&gt;{4D3C3022-BEB1-4376-8774-A9B45C49673A}&lt;/DBUID&gt;&lt;/Extra&gt;&lt;/Item&gt;&lt;/References&gt;&lt;/Group&gt;&lt;Group&gt;&lt;References&gt;&lt;Item&gt;&lt;ID&gt;354&lt;/ID&gt;&lt;UID&gt;{082083DE-4A40-4FD0-A6E3-E012649B29C8}&lt;/UID&gt;&lt;Title&gt;Current concepts and management of glioblastoma&lt;/Title&gt;&lt;Template&gt;Journal Article&lt;/Template&gt;&lt;Star&gt;0&lt;/Star&gt;&lt;Tag&gt;0&lt;/Tag&gt;&lt;Author&gt;Preusser, M; de Ribaupierre, S; Wohrer, A; Erridge, S C; Hegi, M; Weller, M; Stupp, R&lt;/Author&gt;&lt;Year&gt;2011&lt;/Year&gt;&lt;Details&gt;&lt;_accession_num&gt;21786296&lt;/_accession_num&gt;&lt;_author_adr&gt;Department of Medicine I/Oncology, Comprehensive Cancer Center Central Nervous System Tumors Unit, Medical University of Vienna, Vienna, Austria.&lt;/_author_adr&gt;&lt;_date_display&gt;2011 Jul&lt;/_date_display&gt;&lt;_date&gt;2011-07-01&lt;/_date&gt;&lt;_doi&gt;10.1002/ana.22425&lt;/_doi&gt;&lt;_isbn&gt;1531-8249 (Electronic); 0364-5134 (Linking)&lt;/_isbn&gt;&lt;_issue&gt;1&lt;/_issue&gt;&lt;_journal&gt;Ann Neurol&lt;/_journal&gt;&lt;_keywords&gt;Animals; Brain Edema/etiology/psychology/therapy; Brain Neoplasms/complications/psychology/*therapy; Clinical Trials as Topic/methods; Disease Management; Glioblastoma/complications/psychology/*therapy; Humans; Quality of Life/psychology; Risk Factors; Seizures/etiology/psychology/therapy&lt;/_keywords&gt;&lt;_language&gt;eng&lt;/_language&gt;&lt;_ori_publication&gt;Copyright (c) 2011 American Neurological Association.&lt;/_ori_publication&gt;&lt;_pages&gt;9-21&lt;/_pages&gt;&lt;_tertiary_title&gt;Annals of neurology&lt;/_tertiary_title&gt;&lt;_type_work&gt;Journal Article; Review&lt;/_type_work&gt;&lt;_url&gt;http://www.ncbi.nlm.nih.gov/entrez/query.fcgi?cmd=Retrieve&amp;amp;db=pubmed&amp;amp;dopt=Abstract&amp;amp;list_uids=21786296&amp;amp;query_hl=1&lt;/_url&gt;&lt;_volume&gt;70&lt;/_volume&gt;&lt;_created&gt;61650534&lt;/_created&gt;&lt;_modified&gt;61650534&lt;/_modified&gt;&lt;_impact_factor&gt;   9.638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356&lt;/ID&gt;&lt;UID&gt;{FAA666C2-8659-4F9F-A88F-3373291F6D4A}&lt;/UID&gt;&lt;Title&gt;Glioblastoma and other malignant gliomas: a clinical review&lt;/Title&gt;&lt;Template&gt;Journal Article&lt;/Template&gt;&lt;Star&gt;0&lt;/Star&gt;&lt;Tag&gt;0&lt;/Tag&gt;&lt;Author&gt;Omuro, A; DeAngelis, L M&lt;/Author&gt;&lt;Year&gt;2013&lt;/Year&gt;&lt;Details&gt;&lt;_accession_num&gt;24193082&lt;/_accession_num&gt;&lt;_author_adr&gt;Department of Neurology, Memorial Sloan-Kettering Cancer Center, New York, New York.&lt;/_author_adr&gt;&lt;_date_display&gt;2013 Nov 06&lt;/_date_display&gt;&lt;_date&gt;2013-11-06&lt;/_date&gt;&lt;_doi&gt;10.1001/jama.2013.280319&lt;/_doi&gt;&lt;_isbn&gt;1538-3598 (Electronic); 0098-7484 (Linking)&lt;/_isbn&gt;&lt;_issue&gt;17&lt;/_issue&gt;&lt;_journal&gt;JAMA&lt;/_journal&gt;&lt;_keywords&gt;Combined Modality Therapy; Environmental Exposure; Genetic Predisposition to Disease; Glioblastoma/diagnosis/epidemiology/genetics/*therapy; Humans; Risk&lt;/_keywords&gt;&lt;_language&gt;eng&lt;/_language&gt;&lt;_pages&gt;1842-50&lt;/_pages&gt;&lt;_tertiary_title&gt;JAMA&lt;/_tertiary_title&gt;&lt;_type_work&gt;Journal Article; Review&lt;/_type_work&gt;&lt;_url&gt;http://www.ncbi.nlm.nih.gov/entrez/query.fcgi?cmd=Retrieve&amp;amp;db=pubmed&amp;amp;dopt=Abstract&amp;amp;list_uids=24193082&amp;amp;query_hl=1&lt;/_url&gt;&lt;_volume&gt;310&lt;/_volume&gt;&lt;_created&gt;61650548&lt;/_created&gt;&lt;_modified&gt;61650548&lt;/_modified&gt;&lt;_impact_factor&gt;  37.684&lt;/_impact_factor&gt;&lt;/Details&gt;&lt;Extra&gt;&lt;DBUID&gt;{4D3C3022-BEB1-4376-8774-A9B45C49673A}&lt;/DBUID&gt;&lt;/Extra&gt;&lt;/Item&gt;&lt;/References&gt;&lt;/Group&gt;&lt;/Citation&gt;_x000A_"/>
    <w:docVar w:name="NE.Ref{C6B003E4-A533-46FF-99C3-CFEF367AF828}" w:val=" ADDIN NE.Ref.{C6B003E4-A533-46FF-99C3-CFEF367AF828}&lt;Citation&gt;&lt;Group&gt;&lt;References&gt;&lt;Item&gt;&lt;ID&gt;1038&lt;/ID&gt;&lt;UID&gt;{5E2B2E4D-705B-4F2C-8546-8ADE68AADE55}&lt;/UID&gt;&lt;Title&gt;The Epithelial-to-Mesenchymal Transition-Like Process in Glioblastoma: An Updated Systematic Review and In Silico Investigation&lt;/Title&gt;&lt;Template&gt;Journal Article&lt;/Template&gt;&lt;Star&gt;0&lt;/Star&gt;&lt;Tag&gt;0&lt;/Tag&gt;&lt;Author&gt;Iser, I C; Pereira, M B; Lenz, G; Wink, M R&lt;/Author&gt;&lt;Year&gt;2017&lt;/Year&gt;&lt;Details&gt;&lt;_accession_num&gt;27617697&lt;/_accession_num&gt;&lt;_author_adr&gt;Departamento de Ciencias Basicas da Saude e Laboratorio de Biologia Celular, Universidade Federal de Ciencias da Saude de Porto Alegre - UFCSPA, Porto Alegre, RS, Brazil.; Departamento de Biofisica e Centro de Biotecnologia, Universidade Federal do Rio  Grande do Sul, Porto Alegre, Brazil.; Departamento de Biofisica e Centro de Biotecnologia, Universidade Federal do Rio  Grande do Sul, Porto Alegre, Brazil.; Departamento de Ciencias Basicas da Saude e Laboratorio de Biologia Celular, Universidade Federal de Ciencias da Saude de Porto Alegre - UFCSPA, Porto Alegre, RS, Brazil.&lt;/_author_adr&gt;&lt;_date_display&gt;2017 Mar&lt;/_date_display&gt;&lt;_date&gt;2017-03-01&lt;/_date&gt;&lt;_doi&gt;10.1002/med.21408&lt;/_doi&gt;&lt;_isbn&gt;1098-1128 (Electronic); 0198-6325 (Linking)&lt;/_isbn&gt;&lt;_issue&gt;2&lt;/_issue&gt;&lt;_journal&gt;Med Res Rev&lt;/_journal&gt;&lt;_keywords&gt;EMT-like; epithelial-to-mesenchymal transition; glioblastoma multiforme; transcriptome analysis&lt;/_keywords&gt;&lt;_language&gt;eng&lt;/_language&gt;&lt;_ori_publication&gt;(c) 2016 Wiley Periodicals, Inc.&lt;/_ori_publication&gt;&lt;_pages&gt;271-313&lt;/_pages&gt;&lt;_tertiary_title&gt;Medicinal research reviews&lt;/_tertiary_title&gt;&lt;_type_work&gt;Journal Article; Review&lt;/_type_work&gt;&lt;_url&gt;http://www.ncbi.nlm.nih.gov/entrez/query.fcgi?cmd=Retrieve&amp;amp;db=pubmed&amp;amp;dopt=Abstract&amp;amp;list_uids=27617697&amp;amp;query_hl=1&lt;/_url&gt;&lt;_volume&gt;37&lt;/_volume&gt;&lt;_created&gt;61651651&lt;/_created&gt;&lt;_modified&gt;61651651&lt;/_modified&gt;&lt;_impact_factor&gt;   9.135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39&lt;/ID&gt;&lt;UID&gt;{3D9B78E4-23B2-4C36-9F68-A7D3BA51E532}&lt;/UID&gt;&lt;Title&gt;Glioblastoma multiforme formation and EMT: role of FoxM1 transcription factor&lt;/Title&gt;&lt;Template&gt;Journal Article&lt;/Template&gt;&lt;Star&gt;0&lt;/Star&gt;&lt;Tag&gt;0&lt;/Tag&gt;&lt;Author&gt;Wang, Z; Zhang, S; Siu, T L; Huang, S&lt;/Author&gt;&lt;Year&gt;2015&lt;/Year&gt;&lt;Details&gt;&lt;_accession_num&gt;25506897&lt;/_accession_num&gt;&lt;_author_adr&gt;Department of Neurosurgery, the University of Texas MD Anderson Cancer Center, Houston, TX 77030, USA. suhuang@mdanderson.org.&lt;/_author_adr&gt;&lt;_date_display&gt;2015&lt;/_date_display&gt;&lt;_date&gt;2015-01-20&lt;/_date&gt;&lt;_isbn&gt;1873-4286 (Electronic); 1381-6128 (Linking)&lt;/_isbn&gt;&lt;_issue&gt;10&lt;/_issue&gt;&lt;_journal&gt;Curr Pharm Des&lt;/_journal&gt;&lt;_keywords&gt;Animals; Brain Neoplasms/genetics/*metabolism/pathology; Carcinogenesis/genetics/*metabolism/pathology; Epithelial-Mesenchymal Transition/*physiology; Forkhead Box Protein M1; Forkhead Transcription Factors/*physiology; Glioblastoma/genetics/*metabolism/pathology; Humans; Transcription Factors&lt;/_keywords&gt;&lt;_language&gt;eng&lt;/_language&gt;&lt;_pages&gt;1268-71&lt;/_pages&gt;&lt;_tertiary_title&gt;Current pharmaceutical design&lt;/_tertiary_title&gt;&lt;_type_work&gt;Journal Article; Research Support, N.I.H., Extramural; Review&lt;/_type_work&gt;&lt;_url&gt;http://www.ncbi.nlm.nih.gov/entrez/query.fcgi?cmd=Retrieve&amp;amp;db=pubmed&amp;amp;dopt=Abstract&amp;amp;list_uids=25506897&amp;amp;query_hl=1&lt;/_url&gt;&lt;_volume&gt;21&lt;/_volume&gt;&lt;_created&gt;61651651&lt;/_created&gt;&lt;_modified&gt;61651651&lt;/_modified&gt;&lt;_impact_factor&gt;   3.052&lt;/_impact_factor&gt;&lt;/Details&gt;&lt;Extra&gt;&lt;DBUID&gt;{4D3C3022-BEB1-4376-8774-A9B45C49673A}&lt;/DBUID&gt;&lt;/Extra&gt;&lt;/Item&gt;&lt;/References&gt;&lt;/Group&gt;&lt;Group&gt;&lt;References&gt;&lt;Item&gt;&lt;ID&gt;1040&lt;/ID&gt;&lt;UID&gt;{A9648677-6F89-4EAD-86DD-095C4855F7BC}&lt;/UID&gt;&lt;Title&gt;Epithelial-to-mesenchymal(-like) transition as a relevant molecular event in malignant gliomas&lt;/Title&gt;&lt;Template&gt;Journal Article&lt;/Template&gt;&lt;Star&gt;0&lt;/Star&gt;&lt;Tag&gt;0&lt;/Tag&gt;&lt;Author&gt;Kahlert, U D; Nikkhah, G; Maciaczyk, J&lt;/Author&gt;&lt;Year&gt;2013&lt;/Year&gt;&lt;Details&gt;&lt;_accession_num&gt;23268331&lt;/_accession_num&gt;&lt;_author_adr&gt;Department of General Neurosurgery, Section of Stereotactic Neurosurgery, University Medical Center Freiburg, Germany.&lt;/_author_adr&gt;&lt;_date_display&gt;2013 May 01&lt;/_date_display&gt;&lt;_date&gt;2013-05-01&lt;/_date&gt;&lt;_doi&gt;10.1016/j.canlet.2012.12.010&lt;/_doi&gt;&lt;_isbn&gt;1872-7980 (Electronic); 0304-3835 (Linking)&lt;/_isbn&gt;&lt;_issue&gt;2&lt;/_issue&gt;&lt;_journal&gt;Cancer Lett&lt;/_journal&gt;&lt;_keywords&gt;Brain Neoplasms/metabolism/*pathology; *Epithelial-Mesenchymal Transition; Glioma/metabolism/*pathology; Humans&lt;/_keywords&gt;&lt;_language&gt;eng&lt;/_language&gt;&lt;_ori_publication&gt;Copyright (c) 2012 Elsevier Ireland Ltd. All rights reserved.&lt;/_ori_publication&gt;&lt;_pages&gt;131-8&lt;/_pages&gt;&lt;_tertiary_title&gt;Cancer letters&lt;/_tertiary_title&gt;&lt;_type_work&gt;Journal Article; Review&lt;/_type_work&gt;&lt;_url&gt;http://www.ncbi.nlm.nih.gov/entrez/query.fcgi?cmd=Retrieve&amp;amp;db=pubmed&amp;amp;dopt=Abstract&amp;amp;list_uids=23268331&amp;amp;query_hl=1&lt;/_url&gt;&lt;_volume&gt;331&lt;/_volume&gt;&lt;_created&gt;61651651&lt;/_created&gt;&lt;_modified&gt;61651651&lt;/_modified&gt;&lt;_impact_factor&gt;   5.99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C7D1C1FD-A945-4B1D-BD9A-0D0B9449F35B}" w:val=" ADDIN NE.Ref.{C7D1C1FD-A945-4B1D-BD9A-0D0B9449F35B}&lt;Citation&gt;&lt;Group&gt;&lt;References&gt;&lt;Item&gt;&lt;ID&gt;1048&lt;/ID&gt;&lt;UID&gt;{495B40A4-95FC-4B7D-A871-BDD5BF669024}&lt;/UID&gt;&lt;Title&gt;Combined treatment with zingerone and its novel derivative synergistically inhibits TGF-beta1 induced epithelial-mesenchymal transition, migration and invasion of human hepatocellular carcinoma cells&lt;/Title&gt;&lt;Template&gt;Journal Article&lt;/Template&gt;&lt;Star&gt;0&lt;/Star&gt;&lt;Tag&gt;0&lt;/Tag&gt;&lt;Author&gt;Kim, Y J; Jeon, Y; Kim, T; Lim, W C; Ham, J; Park, Y N; Kim, T J; Ko, H&lt;/Author&gt;&lt;Year&gt;2017&lt;/Year&gt;&lt;Details&gt;&lt;_accession_num&gt;28110870&lt;/_accession_num&gt;&lt;_author_adr&gt;Natural Products Research Center, Korea Institute of Science and Technology, Gangneung, Gangwon-do, South Korea; Department of Pathology, Brain Korea 21 Plus  Project for Medical Science, Yonsei University College of Medicine, Seoul, South  Korea.; Department of Pathology, Brain Korea 21 Plus Project for Medical Science, Yonsei  University College of Medicine, Seoul, South Korea.; Natural Constituents Research Center, Korea Institute of Science and Technology,  Gangneung, Gangwon-do, South Korea.; Laboratory of Molecular Oncology, Cheil General Hospital &amp;amp; Women&amp;apos;s Healthcare Center, Dankook University College of Medicine, Seoul, South Korea.; Natural Constituents Research Center, Korea Institute of Science and Technology,  Gangneung, Gangwon-do, South Korea.; Department of Pathology, Brain Korea 21 Plus Project for Medical Science, Yonsei  University College of Medicine, Seoul, South Korea.; Laboratory of Molecular Oncology, Cheil General Hospital &amp;amp; Women&amp;apos;s Healthcare Center, Dankook University College of Medicine, Seoul, South Korea.; Laboratory of Molecular Oncology, Cheil General Hospital &amp;amp; Women&amp;apos;s Healthcare Center, Dankook University College of Medicine, Seoul, South Korea. Electronic address: drug9054@naver.com.&lt;/_author_adr&gt;&lt;_date_display&gt;2017 Feb 15&lt;/_date_display&gt;&lt;_date&gt;2017-02-15&lt;/_date&gt;&lt;_doi&gt;10.1016/j.bmcl.2016.12.042&lt;/_doi&gt;&lt;_isbn&gt;1464-3405 (Electronic); 0960-894X (Linking)&lt;/_isbn&gt;&lt;_issue&gt;4&lt;/_issue&gt;&lt;_journal&gt;Bioorg Med Chem Lett&lt;/_journal&gt;&lt;_keywords&gt;Epithelial-mesenchymal transition (EMT); Hepatocellular carcinoma cancer; Metastasis; Transforming growth factor-beta 1 (TGF-beta1); Zingerone&lt;/_keywords&gt;&lt;_language&gt;eng&lt;/_language&gt;&lt;_ori_publication&gt;Copyright (c) 2016 Elsevier Ltd. All rights reserved.&lt;/_ori_publication&gt;&lt;_pages&gt;1081-1088&lt;/_pages&gt;&lt;_tertiary_title&gt;Bioorganic &amp;amp; medicinal chemistry letters&lt;/_tertiary_title&gt;&lt;_type_work&gt;Journal Article&lt;/_type_work&gt;&lt;_url&gt;http://www.ncbi.nlm.nih.gov/entrez/query.fcgi?cmd=Retrieve&amp;amp;db=pubmed&amp;amp;dopt=Abstract&amp;amp;list_uids=28110870&amp;amp;query_hl=1&lt;/_url&gt;&lt;_volume&gt;27&lt;/_volume&gt;&lt;_created&gt;61651683&lt;/_created&gt;&lt;_modified&gt;61651683&lt;/_modified&gt;&lt;_impact_factor&gt;   2.486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51&lt;/ID&gt;&lt;UID&gt;{E0FAE0C4-4770-4A63-8864-DEBBA3B2148B}&lt;/UID&gt;&lt;Title&gt;Glioma cell invasion: regulation of metalloproteinase activity by TGF-beta&lt;/Title&gt;&lt;Template&gt;Journal Article&lt;/Template&gt;&lt;Star&gt;0&lt;/Star&gt;&lt;Tag&gt;0&lt;/Tag&gt;&lt;Author&gt;Wick, W; Platten, M; Weller, M&lt;/Author&gt;&lt;Year&gt;2001&lt;/Year&gt;&lt;Details&gt;&lt;_accession_num&gt;11716069&lt;/_accession_num&gt;&lt;_author_adr&gt;Department of Neurology, University of Tubingen, Germany. wolfgang.wick@uni-tuebingen.de&lt;/_author_adr&gt;&lt;_date_display&gt;2001 Jun&lt;/_date_display&gt;&lt;_date&gt;2001-06-01&lt;/_date&gt;&lt;_isbn&gt;0167-594X (Print); 0167-594X (Linking)&lt;/_isbn&gt;&lt;_issue&gt;2&lt;/_issue&gt;&lt;_journal&gt;J Neurooncol&lt;/_journal&gt;&lt;_keywords&gt;3T3 Cells; Animals; Brain Neoplasms/enzymology/*pathology; Cell Movement; Collagen; Cytoskeletal Proteins; Drug Combinations; Enzyme Induction/drug effects; Extracellular Matrix/metabolism; Glioma/enzymology/*pathology; Humans; Laminin; Matrix Metalloproteinase 2/*biosynthesis/genetics; Mice; Neoplasm Invasiveness/*physiopathology; Neoplasm Proteins/*biosynthesis/genetics; Phosphoproteins/genetics/physiology; Proteoglycans; Proto-Oncogene Proteins c-bcl-2/biosynthesis/genetics; Receptors, Vitronectin/biosynthesis/genetics; Recombinant Proteins/pharmacology; Tissue Inhibitor of Metalloproteinase-2/biosynthesis/genetics; Transfection; Transforming Growth Factor beta/*pharmacology/physiology; Transforming Growth Factor beta1; Transforming Growth Factor beta2; Tumor Cells, Cultured/drug effects/enzymology/pathology; bcl-X Protein&lt;/_keywords&gt;&lt;_language&gt;eng&lt;/_language&gt;&lt;_pages&gt;177-85&lt;/_pages&gt;&lt;_tertiary_title&gt;Journal of neuro-oncology&lt;/_tertiary_title&gt;&lt;_type_work&gt;Journal Article; Research Support, Non-U.S. Gov&amp;apos;t; Review&lt;/_type_work&gt;&lt;_url&gt;http://www.ncbi.nlm.nih.gov/entrez/query.fcgi?cmd=Retrieve&amp;amp;db=pubmed&amp;amp;dopt=Abstract&amp;amp;list_uids=11716069&amp;amp;query_hl=1&lt;/_url&gt;&lt;_volume&gt;53&lt;/_volume&gt;&lt;_created&gt;61651737&lt;/_created&gt;&lt;_modified&gt;61651749&lt;/_modified&gt;&lt;_impact_factor&gt;   2.754&lt;/_impact_factor&gt;&lt;/Details&gt;&lt;Extra&gt;&lt;DBUID&gt;{4D3C3022-BEB1-4376-8774-A9B45C49673A}&lt;/DBUID&gt;&lt;/Extra&gt;&lt;/Item&gt;&lt;/References&gt;&lt;/Group&gt;&lt;/Citation&gt;_x000A_"/>
    <w:docVar w:name="NE.Ref{D62A36B3-7EFE-4C75-B9E2-EF2BB0A8F7ED}" w:val=" ADDIN NE.Ref.{D62A36B3-7EFE-4C75-B9E2-EF2BB0A8F7ED}&lt;Citation&gt;&lt;Group&gt;&lt;References&gt;&lt;Item&gt;&lt;ID&gt;349&lt;/ID&gt;&lt;UID&gt;{D9BD5C7E-545A-45DE-AD44-3790C52C13FA}&lt;/UID&gt;&lt;Title&gt;Update on anti-angiogenic treatment for malignant gliomas&lt;/Title&gt;&lt;Template&gt;Journal Article&lt;/Template&gt;&lt;Star&gt;0&lt;/Star&gt;&lt;Tag&gt;0&lt;/Tag&gt;&lt;Author&gt;de Groot, J F; Mandel, J J&lt;/Author&gt;&lt;Year&gt;2014&lt;/Year&gt;&lt;Details&gt;&lt;_accession_num&gt;24510742&lt;/_accession_num&gt;&lt;_author_adr&gt;MD Anderson Cancer Center - University of Texas, Houston, TX, USA.&lt;/_author_adr&gt;&lt;_date_display&gt;2014 Apr&lt;/_date_display&gt;&lt;_date&gt;2014-04-01&lt;/_date&gt;&lt;_doi&gt;10.1007/s11912-014-0380-6&lt;/_doi&gt;&lt;_isbn&gt;1534-6269 (Electronic); 1523-3790 (Linking)&lt;/_isbn&gt;&lt;_issue&gt;4&lt;/_issue&gt;&lt;_journal&gt;Curr Oncol Rep&lt;/_journal&gt;&lt;_keywords&gt;Angiogenesis Inhibitors/*therapeutic use; Central Nervous System Neoplasms/*blood supply/drug therapy; Clinical Trials as Topic; Glioma/*blood supply/drug therapy; Humans; Neovascularization, Pathologic/*drug therapy&lt;/_keywords&gt;&lt;_language&gt;eng&lt;/_language&gt;&lt;_pages&gt;380&lt;/_pages&gt;&lt;_tertiary_title&gt;Current oncology reports&lt;/_tertiary_title&gt;&lt;_type_work&gt;Journal Article; Review&lt;/_type_work&gt;&lt;_url&gt;http://www.ncbi.nlm.nih.gov/entrez/query.fcgi?cmd=Retrieve&amp;amp;db=pubmed&amp;amp;dopt=Abstract&amp;amp;list_uids=24510742&amp;amp;query_hl=1&lt;/_url&gt;&lt;_volume&gt;16&lt;/_volume&gt;&lt;_created&gt;61650534&lt;/_created&gt;&lt;_modified&gt;61650535&lt;/_modified&gt;&lt;_impact_factor&gt;   2.653&lt;/_impact_factor&gt;&lt;_collection_scope&gt;SCIE;&lt;/_collection_scope&gt;&lt;/Details&gt;&lt;Extra&gt;&lt;DBUID&gt;{4D3C3022-BEB1-4376-8774-A9B45C49673A}&lt;/DBUID&gt;&lt;/Extra&gt;&lt;/Item&gt;&lt;/References&gt;&lt;/Group&gt;&lt;/Citation&gt;_x000A_"/>
    <w:docVar w:name="NE.Ref{D98A50E2-1EDB-4100-B449-365A23B5BEEA}" w:val=" ADDIN NE.Ref.{D98A50E2-1EDB-4100-B449-365A23B5BEEA}&lt;Citation&gt;&lt;Group&gt;&lt;References&gt;&lt;Item&gt;&lt;ID&gt;65&lt;/ID&gt;&lt;UID&gt;{3514E314-0211-4C8D-AB94-3B72F1D6F012}&lt;/UID&gt;&lt;Title&gt;TGF-β is an inducer of ZEB1-dependent mesenchymal transdifferentiation in glioblastoma that is associated with tumor invasion&lt;/Title&gt;&lt;Template&gt;Journal Article&lt;/Template&gt;&lt;Star&gt;0&lt;/Star&gt;&lt;Tag&gt;4&lt;/Tag&gt;&lt;Author&gt;Joseph, J V; Conroy, S; Tomar, T; Eggens-Meijer, E; Bhat, K; Copray, S; Walenkamp, A M E; Boddeke, E; Balasubramanyian, V; Wagemakers, M; den Dunnen, W F A; Kruyt, F A E&lt;/Author&gt;&lt;Year&gt;2014&lt;/Year&gt;&lt;Details&gt;&lt;_accessed&gt;60824112&lt;/_accessed&gt;&lt;_created&gt;60824112&lt;/_created&gt;&lt;_date&gt;60353280&lt;/_date&gt;&lt;_db_updated&gt;CrossRef&lt;/_db_updated&gt;&lt;_doi&gt;10.1038/cddis.2014.395&lt;/_doi&gt;&lt;_impact_factor&gt;   5.378&lt;/_impact_factor&gt;&lt;_isbn&gt;2041-4889&lt;/_isbn&gt;&lt;_issue&gt;10&lt;/_issue&gt;&lt;_journal&gt;Cell Death and Disease&lt;/_journal&gt;&lt;_modified&gt;61438614&lt;/_modified&gt;&lt;_pages&gt;e1443&lt;/_pages&gt;&lt;_tertiary_title&gt;Cell Death Dis&lt;/_tertiary_title&gt;&lt;_url&gt;http://www.nature.com/doifinder/10.1038/cddis.2014.395&lt;/_url&gt;&lt;_volume&gt;5&lt;/_volume&gt;&lt;/Details&gt;&lt;Extra&gt;&lt;DBUID&gt;{4D3C3022-BEB1-4376-8774-A9B45C49673A}&lt;/DBUID&gt;&lt;/Extra&gt;&lt;/Item&gt;&lt;/References&gt;&lt;/Group&gt;&lt;Group&gt;&lt;References&gt;&lt;Item&gt;&lt;ID&gt;96&lt;/ID&gt;&lt;UID&gt;{5BE94CEB-0A82-4EE2-A6B1-E6824C1F0FC6}&lt;/UID&gt;&lt;Title&gt;TGF β signalling regulates epithelial-mesenchymal plasticity in ovarian cancer 2 ascites-derived spheroids&lt;/Title&gt;&lt;Template&gt;Journal Article&lt;/Template&gt;&lt;Star&gt;0&lt;/Star&gt;&lt;Tag&gt;4&lt;/Tag&gt;&lt;Author/&gt;&lt;Year&gt;0&lt;/Year&gt;&lt;Details&gt;&lt;_created&gt;60983949&lt;/_created&gt;&lt;_modified&gt;61650667&lt;/_modified&gt;&lt;_accessed&gt;61650667&lt;/_accessed&gt;&lt;/Details&gt;&lt;Extra&gt;&lt;DBUID&gt;{4D3C3022-BEB1-4376-8774-A9B45C49673A}&lt;/DBUID&gt;&lt;/Extra&gt;&lt;/Item&gt;&lt;/References&gt;&lt;/Group&gt;&lt;Group&gt;&lt;References&gt;&lt;Item&gt;&lt;ID&gt;1022&lt;/ID&gt;&lt;UID&gt;{3E2C384E-C261-4515-98F5-F8B1EC2EDE42}&lt;/UID&gt;&lt;Title&gt;A Transcriptional Program for Detecting TGFbeta-induced EMT in Cancer&lt;/Title&gt;&lt;Template&gt;Journal Article&lt;/Template&gt;&lt;Star&gt;0&lt;/Star&gt;&lt;Tag&gt;0&lt;/Tag&gt;&lt;Author&gt;Foroutan, M; Cursons, J; Hediyeh-Zadeh, S; Thompson, E W; Davis, M J&lt;/Author&gt;&lt;Year&gt;2017&lt;/Year&gt;&lt;Details&gt;&lt;_accession_num&gt;28119430&lt;/_accession_num&gt;&lt;_author_adr&gt;Department of Surgery, The University of Melbourne, St. Vincent&amp;apos;s Hospital.; Systems Biology Laboratory, Melbourne School of Engineering, The University of Melbourne.; Division of Bioinformatics, Walter and Eliza Hall Institute of Medical Research.; Institute of Health and Biomedical Innovation and School of Biomedical Sciences,  Queensland University of Technology.; Department of Biochemistry and Molecular Biology, Faculty of Medicine, Dentistry  and Health, University of Melbourne davis.m@wehi.edu.au.&lt;/_author_adr&gt;&lt;_date_display&gt;2017 Jan 23&lt;/_date_display&gt;&lt;_date&gt;2017-01-23&lt;/_date&gt;&lt;_doi&gt;10.1158/1541-7786.MCR-16-0313&lt;/_doi&gt;&lt;_isbn&gt;1557-3125 (Electronic); 1541-7786 (Linking)&lt;/_isbn&gt;&lt;_journal&gt;Mol Cancer Res&lt;/_journal&gt;&lt;_language&gt;eng&lt;/_language&gt;&lt;_ori_publication&gt;Copyright (c)2017, American Association for Cancer Research.&lt;/_ori_publication&gt;&lt;_tertiary_title&gt;Molecular cancer research : MCR&lt;/_tertiary_title&gt;&lt;_type_work&gt;Journal Article&lt;/_type_work&gt;&lt;_url&gt;http://www.ncbi.nlm.nih.gov/entrez/query.fcgi?cmd=Retrieve&amp;amp;db=pubmed&amp;amp;dopt=Abstract&amp;amp;list_uids=28119430&amp;amp;query_hl=1&lt;/_url&gt;&lt;_created&gt;61650689&lt;/_created&gt;&lt;_modified&gt;61650689&lt;/_modified&gt;&lt;_impact_factor&gt;   4.510&lt;/_impact_factor&gt;&lt;_collection_scope&gt;SCI;SCIE;&lt;/_collection_scope&gt;&lt;/Details&gt;&lt;Extra&gt;&lt;DBUID&gt;{4D3C3022-BEB1-4376-8774-A9B45C49673A}&lt;/DBUID&gt;&lt;/Extra&gt;&lt;/Item&gt;&lt;/References&gt;&lt;/Group&gt;&lt;Group&gt;&lt;References&gt;&lt;Item&gt;&lt;ID&gt;1023&lt;/ID&gt;&lt;UID&gt;{8923C344-284B-4907-86B7-B5856C057B58}&lt;/UID&gt;&lt;Title&gt;HPIP silencing inhibits TGF-beta1-induced EMT in lung cancer cells&lt;/Title&gt;&lt;Template&gt;Journal Article&lt;/Template&gt;&lt;Star&gt;0&lt;/Star&gt;&lt;Tag&gt;0&lt;/Tag&gt;&lt;Author&gt;Shi, S; Zhao, J; Wang, J; Mi, D; Ma, Z&lt;/Author&gt;&lt;Year&gt;2017&lt;/Year&gt;&lt;Details&gt;&lt;_accession_num&gt;28075456&lt;/_accession_num&gt;&lt;_author_adr&gt;Department of Respiratory Medicine, China-Japan Union Hospital of Jilin University, Changchun, Jilin 130031, P.R. China.; Department of Respiratory Medicine, China-Japan Union Hospital of Jilin University, Changchun, Jilin 130031, P.R. China.; Department of Respiratory Medicine, China-Japan Union Hospital of Jilin University, Changchun, Jilin 130031, P.R. China.; Department of Respiratory Medicine, China-Japan Union Hospital of Jilin University, Changchun, Jilin 130031, P.R. China.; Department of Respiratory Medicine, The Second Hospital of Jilin University, Changchun, Jilin 130041, P.R. China.&lt;/_author_adr&gt;&lt;_date_display&gt;2017 Feb&lt;/_date_display&gt;&lt;_date&gt;2017-02-01&lt;/_date&gt;&lt;_doi&gt;10.3892/ijmm.2017.2851&lt;/_doi&gt;&lt;_isbn&gt;1791-244X (Electronic); 1107-3756 (Linking)&lt;/_isbn&gt;&lt;_issue&gt;2&lt;/_issue&gt;&lt;_journal&gt;Int J Mol Med&lt;/_journal&gt;&lt;_keywords&gt;Cell Line, Tumor; Cell Movement/drug effects/genetics; Epithelial-Mesenchymal Transition/drug effects/*genetics; Gene Expression; Gene Expression Regulation, Neoplastic/drug effects; *Gene Silencing; Humans; Intracellular Signaling Peptides and Proteins/*genetics; Lung Neoplasms/*genetics/*metabolism/pathology; RNA Interference; RNA, Small Interfering/genetics; Signal Transduction/drug effects; Smad2 Protein/metabolism; Transforming Growth Factor beta1/*metabolism/pharmacology&lt;/_keywords&gt;&lt;_language&gt;eng&lt;/_language&gt;&lt;_pages&gt;479-483&lt;/_pages&gt;&lt;_tertiary_title&gt;International journal of molecular medicine&lt;/_tertiary_title&gt;&lt;_type_work&gt;Journal Article&lt;/_type_work&gt;&lt;_url&gt;http://www.ncbi.nlm.nih.gov/entrez/query.fcgi?cmd=Retrieve&amp;amp;db=pubmed&amp;amp;dopt=Abstract&amp;amp;list_uids=28075456&amp;amp;query_hl=1&lt;/_url&gt;&lt;_volume&gt;39&lt;/_volume&gt;&lt;_created&gt;61650689&lt;/_created&gt;&lt;_modified&gt;61650689&lt;/_modified&gt;&lt;_impact_factor&gt;   2.348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DA65C4CD-BE7E-425E-AAB6-3BC0022E3375}" w:val=" ADDIN NE.Ref.{DA65C4CD-BE7E-425E-AAB6-3BC0022E3375}&lt;Citation&gt;&lt;Group&gt;&lt;References&gt;&lt;Item&gt;&lt;ID&gt;358&lt;/ID&gt;&lt;UID&gt;{2492334C-E07E-4DE0-8606-A440DD911E45}&lt;/UID&gt;&lt;Title&gt;Epithelial-mesenchymal transition in tumor metastasis&lt;/Title&gt;&lt;Template&gt;Journal Article&lt;/Template&gt;&lt;Star&gt;0&lt;/Star&gt;&lt;Tag&gt;0&lt;/Tag&gt;&lt;Author&gt;Yeung, K T; Yang, J&lt;/Author&gt;&lt;Year&gt;2017&lt;/Year&gt;&lt;Details&gt;&lt;_accession_num&gt;28085222&lt;/_accession_num&gt;&lt;_author_adr&gt;Department of Pharmacology, University of California, San Diego, La Jolla, CA, USA.; Department of Medicine, University of California, San Diego, La Jolla, CA, USA.; Moores Cancer Center, University of California, San Diego, La Jolla, CA, USA.; Department of Pharmacology, University of California, San Diego, La Jolla, CA, USA.; Moores Cancer Center, University of California, San Diego, La Jolla, CA, USA.; Department of Pediatrics, University of California, San Diego, La Jolla, CA, USA.&lt;/_author_adr&gt;&lt;_date_display&gt;2017 Jan&lt;/_date_display&gt;&lt;_date&gt;2017-01-01&lt;/_date&gt;&lt;_doi&gt;10.1002/1878-0261.12017&lt;/_doi&gt;&lt;_isbn&gt;1878-0261 (Electronic); 1574-7891 (Linking)&lt;/_isbn&gt;&lt;_issue&gt;1&lt;/_issue&gt;&lt;_journal&gt;Mol Oncol&lt;/_journal&gt;&lt;_keywords&gt;cancer; circulating tumor cells; epithelial-mesenchymal transition; invasion; metastasis; progression&lt;/_keywords&gt;&lt;_language&gt;eng&lt;/_language&gt;&lt;_ori_publication&gt;(c) 2016 The Authors. Published by FEBS Press and John Wiley &amp;amp; Sons Ltd.&lt;/_ori_publication&gt;&lt;_pages&gt;28-39&lt;/_pages&gt;&lt;_tertiary_title&gt;Molecular oncology&lt;/_tertiary_title&gt;&lt;_type_work&gt;Review; Journal Article&lt;/_type_work&gt;&lt;_url&gt;http://www.ncbi.nlm.nih.gov/entrez/query.fcgi?cmd=Retrieve&amp;amp;db=pubmed&amp;amp;dopt=Abstract&amp;amp;list_uids=28085222&amp;amp;query_hl=1&lt;/_url&gt;&lt;_volume&gt;11&lt;/_volume&gt;&lt;_created&gt;61650564&lt;/_created&gt;&lt;_modified&gt;61650592&lt;/_modified&gt;&lt;_impact_factor&gt;   5.367&lt;/_impact_factor&gt;&lt;_collection_scope&gt;SCIE;&lt;/_collection_scope&gt;&lt;/Details&gt;&lt;Extra&gt;&lt;DBUID&gt;{4D3C3022-BEB1-4376-8774-A9B45C49673A}&lt;/DBUID&gt;&lt;/Extra&gt;&lt;/Item&gt;&lt;/References&gt;&lt;/Group&gt;&lt;Group&gt;&lt;References&gt;&lt;Item&gt;&lt;ID&gt;1013&lt;/ID&gt;&lt;UID&gt;{C023C087-230F-42F9-AC38-B029FBAC6639}&lt;/UID&gt;&lt;Title&gt;Epithelial-mesenchymal transition and the invasive potential of tumors&lt;/Title&gt;&lt;Template&gt;Journal Article&lt;/Template&gt;&lt;Star&gt;0&lt;/Star&gt;&lt;Tag&gt;0&lt;/Tag&gt;&lt;Author&gt;Gavert, N; Ben-Ze&amp;apos;Ev, A&lt;/Author&gt;&lt;Year&gt;2008&lt;/Year&gt;&lt;Details&gt;&lt;_accession_num&gt;18406208&lt;/_accession_num&gt;&lt;_author_adr&gt;Department of Molecular Cell Biology, Weizmann Institute of Science, Rehovot 76100, Israel. avri.ben-zeev@weizmann.ac.il&lt;/_author_adr&gt;&lt;_date_display&gt;2008 May&lt;/_date_display&gt;&lt;_date&gt;2008-05-01&lt;/_date&gt;&lt;_doi&gt;10.1016/j.molmed.2008.03.004&lt;/_doi&gt;&lt;_isbn&gt;1471-4914 (Print); 1471-4914 (Linking)&lt;/_isbn&gt;&lt;_issue&gt;5&lt;/_issue&gt;&lt;_journal&gt;Trends Mol Med&lt;/_journal&gt;&lt;_keywords&gt;Animals; Developmental Biology; Epithelium/*metabolism; Gene Expression Regulation, Developmental; Gene Expression Regulation, Neoplastic; Humans; Mesoderm/*metabolism; Models, Biological; Neoplasm Invasiveness; Neoplasm Metastasis; Neoplasms/*immunology/metabolism&lt;/_keywords&gt;&lt;_language&gt;eng&lt;/_language&gt;&lt;_pages&gt;199-209&lt;/_pages&gt;&lt;_tertiary_title&gt;Trends in molecular medicine&lt;/_tertiary_title&gt;&lt;_type_work&gt;Journal Article; Research Support, Non-U.S. Gov&amp;apos;t&lt;/_type_work&gt;&lt;_url&gt;http://www.ncbi.nlm.nih.gov/entrez/query.fcgi?cmd=Retrieve&amp;amp;db=pubmed&amp;amp;dopt=Abstract&amp;amp;list_uids=18406208&amp;amp;query_hl=1&lt;/_url&gt;&lt;_volume&gt;14&lt;/_volume&gt;&lt;_created&gt;61650590&lt;/_created&gt;&lt;_modified&gt;61650590&lt;/_modified&gt;&lt;_impact_factor&gt;   9.29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.Ref{FDCD6A60-FA5D-446D-B8E9-0E24284849A0}" w:val=" ADDIN NE.Ref.{FDCD6A60-FA5D-446D-B8E9-0E24284849A0}&lt;Citation&gt;&lt;Group&gt;&lt;References&gt;&lt;Item&gt;&lt;ID&gt;1021&lt;/ID&gt;&lt;UID&gt;{458CF40E-25A8-4BC9-AEC7-46F6C30128EA}&lt;/UID&gt;&lt;Title&gt;Epithelial-mesenchymal transition in glioblastoma progression&lt;/Title&gt;&lt;Template&gt;Journal Article&lt;/Template&gt;&lt;Star&gt;0&lt;/Star&gt;&lt;Tag&gt;0&lt;/Tag&gt;&lt;Author&gt;Iwadate, Y&lt;/Author&gt;&lt;Year&gt;2016&lt;/Year&gt;&lt;Details&gt;&lt;_accession_num&gt;26998052&lt;/_accession_num&gt;&lt;_author_adr&gt;Department of Neurological Surgery, Graduate School of Medicine, Chiba University, Chiba 260-2870, Japan.&lt;/_author_adr&gt;&lt;_date_display&gt;2016 Mar&lt;/_date_display&gt;&lt;_date&gt;2016-03-01&lt;/_date&gt;&lt;_doi&gt;10.3892/ol.2016.4113&lt;/_doi&gt;&lt;_isbn&gt;1792-1074 (Print); 1792-1074 (Linking)&lt;/_isbn&gt;&lt;_issue&gt;3&lt;/_issue&gt;&lt;_journal&gt;Oncol Lett&lt;/_journal&gt;&lt;_keywords&gt;epithelial-mesenchymal transition; glioma; microRNA; stem cell&lt;/_keywords&gt;&lt;_language&gt;eng&lt;/_language&gt;&lt;_pages&gt;1615-1620&lt;/_pages&gt;&lt;_tertiary_title&gt;Oncology letters&lt;/_tertiary_title&gt;&lt;_type_work&gt;Journal Article&lt;/_type_work&gt;&lt;_url&gt;http://www.ncbi.nlm.nih.gov/entrez/query.fcgi?cmd=Retrieve&amp;amp;db=pubmed&amp;amp;dopt=Abstract&amp;amp;list_uids=26998052&amp;amp;query_hl=1&lt;/_url&gt;&lt;_volume&gt;11&lt;/_volume&gt;&lt;_created&gt;61650672&lt;/_created&gt;&lt;_modified&gt;61650672&lt;/_modified&gt;&lt;_impact_factor&gt;   1.482&lt;/_impact_factor&gt;&lt;_collection_scope&gt;SCIE;&lt;/_collection_scope&gt;&lt;/Details&gt;&lt;Extra&gt;&lt;DBUID&gt;{4D3C3022-BEB1-4376-8774-A9B45C49673A}&lt;/DBUID&gt;&lt;/Extra&gt;&lt;/Item&gt;&lt;/References&gt;&lt;/Group&gt;&lt;/Citation&gt;_x000A_"/>
    <w:docVar w:name="NE.Ref{FE910132-7575-4221-9F87-EE6639D38834}" w:val=" ADDIN NE.Ref.{FE910132-7575-4221-9F87-EE6639D38834}&lt;Citation&gt;&lt;Group&gt;&lt;References&gt;&lt;Item&gt;&lt;ID&gt;1044&lt;/ID&gt;&lt;UID&gt;{0426AAF7-52AF-4358-82BA-FFF27505D5EE}&lt;/UID&gt;&lt;Title&gt;SHP-2-upregulated ZEB1 is important for PDGFRalpha-driven glioma epithelial-mesenchymal transition and invasion in mice and humans&lt;/Title&gt;&lt;Template&gt;Journal Article&lt;/Template&gt;&lt;Star&gt;0&lt;/Star&gt;&lt;Tag&gt;0&lt;/Tag&gt;&lt;Author&gt;Zhang, L; Zhang, W; Li, Y; Alvarez, A; Li, Z; Wang, Y; Song, L; Lv, D; Nakano, I; Hu, B; Cheng, S Y; Feng, H&lt;/Author&gt;&lt;Year&gt;2016&lt;/Year&gt;&lt;Details&gt;&lt;_accession_num&gt;27041571&lt;/_accession_num&gt;&lt;_author_adr&gt;State Key Laboratory of Oncogenes and Related Genes, Renji-Med X Clinical Stem Cell Research Center, Ren Ji Hospital, School of Medicine, Shanghai Jiao Tong University, Shanghai, China.; State Key Laboratory of Oncogenes and Related Genes, Renji-Med X Clinical Stem Cell Research Center, Ren Ji Hospital, School of Medicine, Shanghai Jiao Tong University, Shanghai, China.; Key Laboratory of Pediatric Hematology and Oncology Ministry of Health, Pediatric Translational Medicine Institute, Shanghai Children&amp;apos;s Medical Center, School of Medicine, Shanghai Jiao Tong University, Shanghai, China.; Department of Neurology, Northwestern Brain Tumor Institute, Center for Genetic Medicine, The Robert H Lurie Comprehensive Cancer Center, Northwestern University Feinberg School of Medicine, Chicago, IL, USA.; State Key Laboratory of Oncogenes and Related Genes, Renji-Med X Clinical Stem Cell Research Center, Ren Ji Hospital, School of Medicine, Shanghai Jiao Tong University, Shanghai, China.; State Key Laboratory of Oncogenes and Related Genes, Renji-Med X Clinical Stem Cell Research Center, Ren Ji Hospital, School of Medicine, Shanghai Jiao Tong University, Shanghai, China.; State Key Laboratory of Oncogenes and Related Genes, Renji-Med X Clinical Stem Cell Research Center, Ren Ji Hospital, School of Medicine, Shanghai Jiao Tong University, Shanghai, China.; State Key Laboratory of Oncogenes and Related Genes, Renji-Med X Clinical Stem Cell Research Center, Ren Ji Hospital, School of Medicine, Shanghai Jiao Tong University, Shanghai, China.; Department of Neurosurgery, Cell Developmental and Integrative Biology, Biochemistry and Molecular Genetics, University of Alabama at Birmingham, Birmingham, AL, USA.; Department of Neurology, Northwestern Brain Tumor Institute, Center for Genetic Medicine, The Robert H Lurie Comprehensive Cancer Center, Northwestern University Feinberg School of Medicine, Chicago, IL, USA.; State Key Laboratory of Oncogenes and Related Genes, Renji-Med X Clinical Stem Cell Research Center, Ren Ji Hospital, School of Medicine, Shanghai Jiao Tong University, Shanghai, China.; Department of Neurology, Northwestern Brain Tumor Institute, Center for Genetic Medicine, The Robert H Lurie Comprehensive Cancer Center, Northwestern University Feinberg School of Medicine, Chicago, IL, USA.; State Key Laboratory of Oncogenes and Related Genes, Renji-Med X Clinical Stem Cell Research Center, Ren Ji Hospital, School of Medicine, Shanghai Jiao Tong University, Shanghai, China.&lt;/_author_adr&gt;&lt;_date_display&gt;2016 Oct 27&lt;/_date_display&gt;&lt;_date&gt;2016-10-27&lt;/_date&gt;&lt;_doi&gt;10.1038/onc.2016.100&lt;/_doi&gt;&lt;_isbn&gt;1476-5594 (Electronic); 0950-9232 (Linking)&lt;/_isbn&gt;&lt;_issue&gt;43&lt;/_issue&gt;&lt;_journal&gt;Oncogene&lt;/_journal&gt;&lt;_language&gt;eng&lt;/_language&gt;&lt;_pages&gt;5641-5652&lt;/_pages&gt;&lt;_tertiary_title&gt;Oncogene&lt;/_tertiary_title&gt;&lt;_type_work&gt;Journal Article&lt;/_type_work&gt;&lt;_url&gt;http://www.ncbi.nlm.nih.gov/entrez/query.fcgi?cmd=Retrieve&amp;amp;db=pubmed&amp;amp;dopt=Abstract&amp;amp;list_uids=27041571&amp;amp;query_hl=1&lt;/_url&gt;&lt;_volume&gt;35&lt;/_volume&gt;&lt;_created&gt;61651656&lt;/_created&gt;&lt;_modified&gt;61651656&lt;/_modified&gt;&lt;_impact_factor&gt;   7.932&lt;/_impact_factor&gt;&lt;_collection_scope&gt;SCI;SCIE;&lt;/_collection_scope&gt;&lt;/Details&gt;&lt;Extra&gt;&lt;DBUID&gt;{4D3C3022-BEB1-4376-8774-A9B45C49673A}&lt;/DBUID&gt;&lt;/Extra&gt;&lt;/Item&gt;&lt;/References&gt;&lt;/Group&gt;&lt;/Citation&gt;_x000A_"/>
    <w:docVar w:name="ne_docsoft" w:val="MSWord"/>
    <w:docVar w:name="ne_docversion" w:val="NoteExpress 2.0"/>
    <w:docVar w:name="ne_stylename" w:val="Biology of the Neonate"/>
  </w:docVars>
  <w:rsids>
    <w:rsidRoot w:val="001360BF"/>
    <w:rsid w:val="00001881"/>
    <w:rsid w:val="00002B19"/>
    <w:rsid w:val="00003811"/>
    <w:rsid w:val="000048E7"/>
    <w:rsid w:val="000146F1"/>
    <w:rsid w:val="00014E70"/>
    <w:rsid w:val="000200E2"/>
    <w:rsid w:val="00023D5C"/>
    <w:rsid w:val="00031610"/>
    <w:rsid w:val="000351D6"/>
    <w:rsid w:val="00036A13"/>
    <w:rsid w:val="00042C22"/>
    <w:rsid w:val="00046746"/>
    <w:rsid w:val="0004744F"/>
    <w:rsid w:val="00051152"/>
    <w:rsid w:val="000517AB"/>
    <w:rsid w:val="00053258"/>
    <w:rsid w:val="00054FB5"/>
    <w:rsid w:val="00064BCB"/>
    <w:rsid w:val="00064D34"/>
    <w:rsid w:val="000710D6"/>
    <w:rsid w:val="00075D70"/>
    <w:rsid w:val="00085E70"/>
    <w:rsid w:val="00086A53"/>
    <w:rsid w:val="000A0752"/>
    <w:rsid w:val="000A18B5"/>
    <w:rsid w:val="000A2C55"/>
    <w:rsid w:val="000A5270"/>
    <w:rsid w:val="000B47F1"/>
    <w:rsid w:val="000B6241"/>
    <w:rsid w:val="000B6BAD"/>
    <w:rsid w:val="000C4C0B"/>
    <w:rsid w:val="000C57B4"/>
    <w:rsid w:val="000D08E4"/>
    <w:rsid w:val="000D4EFD"/>
    <w:rsid w:val="000D77E0"/>
    <w:rsid w:val="000D7990"/>
    <w:rsid w:val="000E04AE"/>
    <w:rsid w:val="000E1038"/>
    <w:rsid w:val="000E25B4"/>
    <w:rsid w:val="000F04F5"/>
    <w:rsid w:val="000F14FF"/>
    <w:rsid w:val="000F160E"/>
    <w:rsid w:val="000F31A7"/>
    <w:rsid w:val="000F4530"/>
    <w:rsid w:val="000F6880"/>
    <w:rsid w:val="0010335E"/>
    <w:rsid w:val="00106D3D"/>
    <w:rsid w:val="00107BE6"/>
    <w:rsid w:val="001154B0"/>
    <w:rsid w:val="001164DC"/>
    <w:rsid w:val="00125977"/>
    <w:rsid w:val="0013011A"/>
    <w:rsid w:val="001360BF"/>
    <w:rsid w:val="001369B1"/>
    <w:rsid w:val="00137690"/>
    <w:rsid w:val="00137AB7"/>
    <w:rsid w:val="00137F76"/>
    <w:rsid w:val="0014088D"/>
    <w:rsid w:val="00155492"/>
    <w:rsid w:val="00160368"/>
    <w:rsid w:val="00161614"/>
    <w:rsid w:val="00163057"/>
    <w:rsid w:val="00164D63"/>
    <w:rsid w:val="00166858"/>
    <w:rsid w:val="00166DAD"/>
    <w:rsid w:val="00175834"/>
    <w:rsid w:val="001857F7"/>
    <w:rsid w:val="0019077C"/>
    <w:rsid w:val="00197345"/>
    <w:rsid w:val="00197DB3"/>
    <w:rsid w:val="001A17B7"/>
    <w:rsid w:val="001A4791"/>
    <w:rsid w:val="001A505C"/>
    <w:rsid w:val="001A5EA2"/>
    <w:rsid w:val="001A6E74"/>
    <w:rsid w:val="001A7F00"/>
    <w:rsid w:val="001B0B87"/>
    <w:rsid w:val="001B26DD"/>
    <w:rsid w:val="001B5A2C"/>
    <w:rsid w:val="001B6C2F"/>
    <w:rsid w:val="001C35F5"/>
    <w:rsid w:val="001C44A3"/>
    <w:rsid w:val="001C76EB"/>
    <w:rsid w:val="001C7930"/>
    <w:rsid w:val="001D0AD2"/>
    <w:rsid w:val="001D1185"/>
    <w:rsid w:val="001D1F82"/>
    <w:rsid w:val="001D395A"/>
    <w:rsid w:val="001D70B6"/>
    <w:rsid w:val="001E55BF"/>
    <w:rsid w:val="001F14E8"/>
    <w:rsid w:val="001F3A7A"/>
    <w:rsid w:val="001F4319"/>
    <w:rsid w:val="00200CB9"/>
    <w:rsid w:val="0020713C"/>
    <w:rsid w:val="00211670"/>
    <w:rsid w:val="002245E7"/>
    <w:rsid w:val="00226189"/>
    <w:rsid w:val="0022720F"/>
    <w:rsid w:val="002316D6"/>
    <w:rsid w:val="00233A4D"/>
    <w:rsid w:val="002361C0"/>
    <w:rsid w:val="00237A39"/>
    <w:rsid w:val="00240CC1"/>
    <w:rsid w:val="00245DA3"/>
    <w:rsid w:val="00251FC7"/>
    <w:rsid w:val="00252B0C"/>
    <w:rsid w:val="00252F1F"/>
    <w:rsid w:val="00253302"/>
    <w:rsid w:val="002606F2"/>
    <w:rsid w:val="0026596D"/>
    <w:rsid w:val="002716ED"/>
    <w:rsid w:val="00276EF2"/>
    <w:rsid w:val="00283ACF"/>
    <w:rsid w:val="00284764"/>
    <w:rsid w:val="00285A9E"/>
    <w:rsid w:val="002877ED"/>
    <w:rsid w:val="002924B7"/>
    <w:rsid w:val="00293192"/>
    <w:rsid w:val="002A1762"/>
    <w:rsid w:val="002A2F9A"/>
    <w:rsid w:val="002A33EA"/>
    <w:rsid w:val="002B479A"/>
    <w:rsid w:val="002B709D"/>
    <w:rsid w:val="002B77EE"/>
    <w:rsid w:val="002C3558"/>
    <w:rsid w:val="002C4C05"/>
    <w:rsid w:val="002C702E"/>
    <w:rsid w:val="002D38D7"/>
    <w:rsid w:val="002D6CCE"/>
    <w:rsid w:val="002E1160"/>
    <w:rsid w:val="002E15AA"/>
    <w:rsid w:val="002E1AEA"/>
    <w:rsid w:val="002E48EB"/>
    <w:rsid w:val="002E74EF"/>
    <w:rsid w:val="002F2910"/>
    <w:rsid w:val="003159B3"/>
    <w:rsid w:val="0031698A"/>
    <w:rsid w:val="00316D65"/>
    <w:rsid w:val="0031751D"/>
    <w:rsid w:val="00324F38"/>
    <w:rsid w:val="003261A0"/>
    <w:rsid w:val="00335F6F"/>
    <w:rsid w:val="003372D2"/>
    <w:rsid w:val="00342FCD"/>
    <w:rsid w:val="00345CA4"/>
    <w:rsid w:val="003468CB"/>
    <w:rsid w:val="00350F35"/>
    <w:rsid w:val="00355B5F"/>
    <w:rsid w:val="00366C19"/>
    <w:rsid w:val="003739ED"/>
    <w:rsid w:val="00374A67"/>
    <w:rsid w:val="003768FE"/>
    <w:rsid w:val="00376CC1"/>
    <w:rsid w:val="003822A0"/>
    <w:rsid w:val="0039087A"/>
    <w:rsid w:val="0039231A"/>
    <w:rsid w:val="00393E55"/>
    <w:rsid w:val="003947B3"/>
    <w:rsid w:val="003A0ADC"/>
    <w:rsid w:val="003A17D0"/>
    <w:rsid w:val="003A256B"/>
    <w:rsid w:val="003A571F"/>
    <w:rsid w:val="003A6471"/>
    <w:rsid w:val="003B3151"/>
    <w:rsid w:val="003B4C32"/>
    <w:rsid w:val="003B6F0C"/>
    <w:rsid w:val="003C26B2"/>
    <w:rsid w:val="003C277F"/>
    <w:rsid w:val="003D6D9B"/>
    <w:rsid w:val="003E2563"/>
    <w:rsid w:val="003E42E4"/>
    <w:rsid w:val="003E775D"/>
    <w:rsid w:val="004009CC"/>
    <w:rsid w:val="00400ACD"/>
    <w:rsid w:val="00402E6C"/>
    <w:rsid w:val="00405546"/>
    <w:rsid w:val="0041088E"/>
    <w:rsid w:val="004166FC"/>
    <w:rsid w:val="0042561F"/>
    <w:rsid w:val="00427A3C"/>
    <w:rsid w:val="00431629"/>
    <w:rsid w:val="00431E5C"/>
    <w:rsid w:val="004320BA"/>
    <w:rsid w:val="00434C8C"/>
    <w:rsid w:val="0043729D"/>
    <w:rsid w:val="004378E0"/>
    <w:rsid w:val="00437E2F"/>
    <w:rsid w:val="004458D9"/>
    <w:rsid w:val="004461EC"/>
    <w:rsid w:val="004515A8"/>
    <w:rsid w:val="00452864"/>
    <w:rsid w:val="00454233"/>
    <w:rsid w:val="00462644"/>
    <w:rsid w:val="004677A9"/>
    <w:rsid w:val="00471774"/>
    <w:rsid w:val="00471BC8"/>
    <w:rsid w:val="0047295A"/>
    <w:rsid w:val="004729FD"/>
    <w:rsid w:val="00473047"/>
    <w:rsid w:val="004847EB"/>
    <w:rsid w:val="00485213"/>
    <w:rsid w:val="00491A71"/>
    <w:rsid w:val="004A025B"/>
    <w:rsid w:val="004A112C"/>
    <w:rsid w:val="004A62DD"/>
    <w:rsid w:val="004A7C5F"/>
    <w:rsid w:val="004B2D77"/>
    <w:rsid w:val="004B4286"/>
    <w:rsid w:val="004C3327"/>
    <w:rsid w:val="004C3FDB"/>
    <w:rsid w:val="004C7987"/>
    <w:rsid w:val="004D04A5"/>
    <w:rsid w:val="004D36FF"/>
    <w:rsid w:val="004D451B"/>
    <w:rsid w:val="004D51B2"/>
    <w:rsid w:val="004D7CC8"/>
    <w:rsid w:val="004E064D"/>
    <w:rsid w:val="004E7A49"/>
    <w:rsid w:val="004F1B52"/>
    <w:rsid w:val="004F2D5B"/>
    <w:rsid w:val="004F46E7"/>
    <w:rsid w:val="004F7F16"/>
    <w:rsid w:val="00506163"/>
    <w:rsid w:val="00515160"/>
    <w:rsid w:val="00526CB8"/>
    <w:rsid w:val="00530B16"/>
    <w:rsid w:val="005328AA"/>
    <w:rsid w:val="00532CA3"/>
    <w:rsid w:val="00533057"/>
    <w:rsid w:val="005331EE"/>
    <w:rsid w:val="00534D95"/>
    <w:rsid w:val="00536195"/>
    <w:rsid w:val="00542C23"/>
    <w:rsid w:val="00542D98"/>
    <w:rsid w:val="00546A99"/>
    <w:rsid w:val="005511A8"/>
    <w:rsid w:val="00553DB1"/>
    <w:rsid w:val="00556D03"/>
    <w:rsid w:val="0056342E"/>
    <w:rsid w:val="005665B9"/>
    <w:rsid w:val="00570830"/>
    <w:rsid w:val="0057766E"/>
    <w:rsid w:val="005926E6"/>
    <w:rsid w:val="00592FB0"/>
    <w:rsid w:val="00594CAA"/>
    <w:rsid w:val="005A17E3"/>
    <w:rsid w:val="005A18DD"/>
    <w:rsid w:val="005A1DF9"/>
    <w:rsid w:val="005B18C2"/>
    <w:rsid w:val="005B42C3"/>
    <w:rsid w:val="005D250E"/>
    <w:rsid w:val="005D5F9A"/>
    <w:rsid w:val="006014A1"/>
    <w:rsid w:val="00602B7C"/>
    <w:rsid w:val="00606F54"/>
    <w:rsid w:val="00610C74"/>
    <w:rsid w:val="00610FDE"/>
    <w:rsid w:val="006135CB"/>
    <w:rsid w:val="00620FC8"/>
    <w:rsid w:val="00630436"/>
    <w:rsid w:val="00630914"/>
    <w:rsid w:val="006332ED"/>
    <w:rsid w:val="00635E8D"/>
    <w:rsid w:val="00636643"/>
    <w:rsid w:val="00636E86"/>
    <w:rsid w:val="00637243"/>
    <w:rsid w:val="0064151C"/>
    <w:rsid w:val="00644386"/>
    <w:rsid w:val="006504FE"/>
    <w:rsid w:val="00651194"/>
    <w:rsid w:val="00653002"/>
    <w:rsid w:val="00653797"/>
    <w:rsid w:val="00654C7A"/>
    <w:rsid w:val="00657124"/>
    <w:rsid w:val="006605C7"/>
    <w:rsid w:val="00663955"/>
    <w:rsid w:val="00675791"/>
    <w:rsid w:val="00677562"/>
    <w:rsid w:val="0068236F"/>
    <w:rsid w:val="00682681"/>
    <w:rsid w:val="006942F5"/>
    <w:rsid w:val="00696EAE"/>
    <w:rsid w:val="006A2B8D"/>
    <w:rsid w:val="006A372A"/>
    <w:rsid w:val="006A6227"/>
    <w:rsid w:val="006B10D2"/>
    <w:rsid w:val="006B3FBE"/>
    <w:rsid w:val="006B53C1"/>
    <w:rsid w:val="006C0B15"/>
    <w:rsid w:val="006C4535"/>
    <w:rsid w:val="006D1E80"/>
    <w:rsid w:val="006D3254"/>
    <w:rsid w:val="006D5904"/>
    <w:rsid w:val="006D7EC7"/>
    <w:rsid w:val="006E06B5"/>
    <w:rsid w:val="006F03CD"/>
    <w:rsid w:val="006F0A2D"/>
    <w:rsid w:val="006F654A"/>
    <w:rsid w:val="007019F8"/>
    <w:rsid w:val="0071147D"/>
    <w:rsid w:val="007118CD"/>
    <w:rsid w:val="0071276A"/>
    <w:rsid w:val="00714014"/>
    <w:rsid w:val="00717520"/>
    <w:rsid w:val="00726BCF"/>
    <w:rsid w:val="00732649"/>
    <w:rsid w:val="00734CD6"/>
    <w:rsid w:val="007457DD"/>
    <w:rsid w:val="0074641B"/>
    <w:rsid w:val="00747353"/>
    <w:rsid w:val="0075243F"/>
    <w:rsid w:val="00753079"/>
    <w:rsid w:val="00755C04"/>
    <w:rsid w:val="007616E5"/>
    <w:rsid w:val="007630E9"/>
    <w:rsid w:val="0076563A"/>
    <w:rsid w:val="007712B2"/>
    <w:rsid w:val="00771BF9"/>
    <w:rsid w:val="007741F3"/>
    <w:rsid w:val="00774E7C"/>
    <w:rsid w:val="00782A66"/>
    <w:rsid w:val="0079284C"/>
    <w:rsid w:val="00792D80"/>
    <w:rsid w:val="00793C07"/>
    <w:rsid w:val="00793C83"/>
    <w:rsid w:val="0079492A"/>
    <w:rsid w:val="007A633A"/>
    <w:rsid w:val="007A7E4D"/>
    <w:rsid w:val="007B140E"/>
    <w:rsid w:val="007B7AE8"/>
    <w:rsid w:val="007C2F45"/>
    <w:rsid w:val="007C73F7"/>
    <w:rsid w:val="007C781C"/>
    <w:rsid w:val="007E3414"/>
    <w:rsid w:val="007E3782"/>
    <w:rsid w:val="007E3CEB"/>
    <w:rsid w:val="007E615F"/>
    <w:rsid w:val="007E7D52"/>
    <w:rsid w:val="007F011B"/>
    <w:rsid w:val="007F0225"/>
    <w:rsid w:val="007F7CB6"/>
    <w:rsid w:val="00802A20"/>
    <w:rsid w:val="00807A56"/>
    <w:rsid w:val="00814CD1"/>
    <w:rsid w:val="00822656"/>
    <w:rsid w:val="00822CE3"/>
    <w:rsid w:val="008349D9"/>
    <w:rsid w:val="008365D7"/>
    <w:rsid w:val="00841AB8"/>
    <w:rsid w:val="00842064"/>
    <w:rsid w:val="00842366"/>
    <w:rsid w:val="00844900"/>
    <w:rsid w:val="00844D6A"/>
    <w:rsid w:val="00846AEA"/>
    <w:rsid w:val="00846DE9"/>
    <w:rsid w:val="00860C31"/>
    <w:rsid w:val="0086326E"/>
    <w:rsid w:val="00865D14"/>
    <w:rsid w:val="0086752F"/>
    <w:rsid w:val="008701E9"/>
    <w:rsid w:val="008713A1"/>
    <w:rsid w:val="00872E63"/>
    <w:rsid w:val="008801C1"/>
    <w:rsid w:val="00881BF2"/>
    <w:rsid w:val="00882A73"/>
    <w:rsid w:val="00883729"/>
    <w:rsid w:val="0088511E"/>
    <w:rsid w:val="00893133"/>
    <w:rsid w:val="00893292"/>
    <w:rsid w:val="00893C29"/>
    <w:rsid w:val="00896C5A"/>
    <w:rsid w:val="008A4C3F"/>
    <w:rsid w:val="008B170D"/>
    <w:rsid w:val="008B2EF5"/>
    <w:rsid w:val="008B4317"/>
    <w:rsid w:val="008B5DB3"/>
    <w:rsid w:val="008C0C62"/>
    <w:rsid w:val="008C4441"/>
    <w:rsid w:val="008C6731"/>
    <w:rsid w:val="008D013D"/>
    <w:rsid w:val="008D24E8"/>
    <w:rsid w:val="008D2A7F"/>
    <w:rsid w:val="008D4C80"/>
    <w:rsid w:val="008D50D5"/>
    <w:rsid w:val="008E3B0C"/>
    <w:rsid w:val="008E55D8"/>
    <w:rsid w:val="008E73F8"/>
    <w:rsid w:val="008F0415"/>
    <w:rsid w:val="008F67CF"/>
    <w:rsid w:val="008F6C34"/>
    <w:rsid w:val="00900260"/>
    <w:rsid w:val="00900741"/>
    <w:rsid w:val="009042F2"/>
    <w:rsid w:val="0091006C"/>
    <w:rsid w:val="009121A1"/>
    <w:rsid w:val="00921441"/>
    <w:rsid w:val="00922E6A"/>
    <w:rsid w:val="009234EA"/>
    <w:rsid w:val="00926DED"/>
    <w:rsid w:val="0093038B"/>
    <w:rsid w:val="00936AD8"/>
    <w:rsid w:val="0094542E"/>
    <w:rsid w:val="00945B9B"/>
    <w:rsid w:val="00946307"/>
    <w:rsid w:val="00951F83"/>
    <w:rsid w:val="00953395"/>
    <w:rsid w:val="00953C5C"/>
    <w:rsid w:val="0095454F"/>
    <w:rsid w:val="00957260"/>
    <w:rsid w:val="0095751E"/>
    <w:rsid w:val="009653EB"/>
    <w:rsid w:val="00975FE6"/>
    <w:rsid w:val="00977759"/>
    <w:rsid w:val="00985C69"/>
    <w:rsid w:val="00986C57"/>
    <w:rsid w:val="00987525"/>
    <w:rsid w:val="0099006B"/>
    <w:rsid w:val="00991C70"/>
    <w:rsid w:val="00994789"/>
    <w:rsid w:val="00994D2E"/>
    <w:rsid w:val="00995F89"/>
    <w:rsid w:val="0099774C"/>
    <w:rsid w:val="009A1DE8"/>
    <w:rsid w:val="009A1F1D"/>
    <w:rsid w:val="009A22CA"/>
    <w:rsid w:val="009A2CCF"/>
    <w:rsid w:val="009A5CE7"/>
    <w:rsid w:val="009A7D1C"/>
    <w:rsid w:val="009B097E"/>
    <w:rsid w:val="009B0D00"/>
    <w:rsid w:val="009B19FC"/>
    <w:rsid w:val="009B1C7F"/>
    <w:rsid w:val="009C6640"/>
    <w:rsid w:val="009C7AB0"/>
    <w:rsid w:val="009D2DCF"/>
    <w:rsid w:val="009D6230"/>
    <w:rsid w:val="009E0C8B"/>
    <w:rsid w:val="009E31BE"/>
    <w:rsid w:val="009E4217"/>
    <w:rsid w:val="009F4614"/>
    <w:rsid w:val="009F6277"/>
    <w:rsid w:val="00A01C61"/>
    <w:rsid w:val="00A0535A"/>
    <w:rsid w:val="00A103C0"/>
    <w:rsid w:val="00A14036"/>
    <w:rsid w:val="00A15069"/>
    <w:rsid w:val="00A15CC1"/>
    <w:rsid w:val="00A17B10"/>
    <w:rsid w:val="00A24724"/>
    <w:rsid w:val="00A25049"/>
    <w:rsid w:val="00A256A1"/>
    <w:rsid w:val="00A33A9D"/>
    <w:rsid w:val="00A34984"/>
    <w:rsid w:val="00A37AAE"/>
    <w:rsid w:val="00A5236C"/>
    <w:rsid w:val="00A57828"/>
    <w:rsid w:val="00A62FD6"/>
    <w:rsid w:val="00A64F9E"/>
    <w:rsid w:val="00A75856"/>
    <w:rsid w:val="00A76545"/>
    <w:rsid w:val="00A768A0"/>
    <w:rsid w:val="00A76F99"/>
    <w:rsid w:val="00A77DB8"/>
    <w:rsid w:val="00A84216"/>
    <w:rsid w:val="00A87DBA"/>
    <w:rsid w:val="00A901E7"/>
    <w:rsid w:val="00A9205E"/>
    <w:rsid w:val="00A97E1B"/>
    <w:rsid w:val="00AB4F6B"/>
    <w:rsid w:val="00AB52A9"/>
    <w:rsid w:val="00AC5AB3"/>
    <w:rsid w:val="00AC7320"/>
    <w:rsid w:val="00AD190A"/>
    <w:rsid w:val="00AD3181"/>
    <w:rsid w:val="00AD7AB7"/>
    <w:rsid w:val="00AE0A01"/>
    <w:rsid w:val="00AE3B0E"/>
    <w:rsid w:val="00AE3ECA"/>
    <w:rsid w:val="00AE5E6E"/>
    <w:rsid w:val="00AF2623"/>
    <w:rsid w:val="00AF6721"/>
    <w:rsid w:val="00B01EBB"/>
    <w:rsid w:val="00B03054"/>
    <w:rsid w:val="00B04A5F"/>
    <w:rsid w:val="00B079AD"/>
    <w:rsid w:val="00B11B69"/>
    <w:rsid w:val="00B11CBA"/>
    <w:rsid w:val="00B12C5A"/>
    <w:rsid w:val="00B12E1D"/>
    <w:rsid w:val="00B17190"/>
    <w:rsid w:val="00B20637"/>
    <w:rsid w:val="00B348F0"/>
    <w:rsid w:val="00B35AD8"/>
    <w:rsid w:val="00B36357"/>
    <w:rsid w:val="00B418C1"/>
    <w:rsid w:val="00B41FBC"/>
    <w:rsid w:val="00B45207"/>
    <w:rsid w:val="00B54267"/>
    <w:rsid w:val="00B612B3"/>
    <w:rsid w:val="00B61D16"/>
    <w:rsid w:val="00B6236C"/>
    <w:rsid w:val="00B62498"/>
    <w:rsid w:val="00B63202"/>
    <w:rsid w:val="00B6401A"/>
    <w:rsid w:val="00B67C1F"/>
    <w:rsid w:val="00B74D14"/>
    <w:rsid w:val="00B84805"/>
    <w:rsid w:val="00B864D1"/>
    <w:rsid w:val="00B9211E"/>
    <w:rsid w:val="00B9283E"/>
    <w:rsid w:val="00B95D7E"/>
    <w:rsid w:val="00BA01DD"/>
    <w:rsid w:val="00BA4F07"/>
    <w:rsid w:val="00BA5834"/>
    <w:rsid w:val="00BA67A5"/>
    <w:rsid w:val="00BA6C62"/>
    <w:rsid w:val="00BB4B9F"/>
    <w:rsid w:val="00BC0853"/>
    <w:rsid w:val="00BC64D5"/>
    <w:rsid w:val="00BC7217"/>
    <w:rsid w:val="00BD04C3"/>
    <w:rsid w:val="00BD07B2"/>
    <w:rsid w:val="00BD1A76"/>
    <w:rsid w:val="00BD2A9F"/>
    <w:rsid w:val="00BD51F0"/>
    <w:rsid w:val="00BE7BD8"/>
    <w:rsid w:val="00BE7F63"/>
    <w:rsid w:val="00BF19B4"/>
    <w:rsid w:val="00BF4609"/>
    <w:rsid w:val="00BF6D2D"/>
    <w:rsid w:val="00C041D5"/>
    <w:rsid w:val="00C07370"/>
    <w:rsid w:val="00C17685"/>
    <w:rsid w:val="00C17F46"/>
    <w:rsid w:val="00C219F6"/>
    <w:rsid w:val="00C33675"/>
    <w:rsid w:val="00C33BC3"/>
    <w:rsid w:val="00C42A15"/>
    <w:rsid w:val="00C430F9"/>
    <w:rsid w:val="00C4379D"/>
    <w:rsid w:val="00C458B1"/>
    <w:rsid w:val="00C50164"/>
    <w:rsid w:val="00C50836"/>
    <w:rsid w:val="00C52C94"/>
    <w:rsid w:val="00C561EF"/>
    <w:rsid w:val="00C57680"/>
    <w:rsid w:val="00C62972"/>
    <w:rsid w:val="00C62A4F"/>
    <w:rsid w:val="00C64F7F"/>
    <w:rsid w:val="00C66961"/>
    <w:rsid w:val="00C705BC"/>
    <w:rsid w:val="00C7118E"/>
    <w:rsid w:val="00C73093"/>
    <w:rsid w:val="00C87942"/>
    <w:rsid w:val="00C92061"/>
    <w:rsid w:val="00C94344"/>
    <w:rsid w:val="00CA52A3"/>
    <w:rsid w:val="00CB3137"/>
    <w:rsid w:val="00CC15F7"/>
    <w:rsid w:val="00CC62BA"/>
    <w:rsid w:val="00CC64BD"/>
    <w:rsid w:val="00CD3510"/>
    <w:rsid w:val="00CD367D"/>
    <w:rsid w:val="00CD53A1"/>
    <w:rsid w:val="00CD7BE6"/>
    <w:rsid w:val="00CE3ABB"/>
    <w:rsid w:val="00CE3BA7"/>
    <w:rsid w:val="00CE5C00"/>
    <w:rsid w:val="00CE6109"/>
    <w:rsid w:val="00CF0926"/>
    <w:rsid w:val="00CF358D"/>
    <w:rsid w:val="00D02E8D"/>
    <w:rsid w:val="00D04675"/>
    <w:rsid w:val="00D10CB9"/>
    <w:rsid w:val="00D13251"/>
    <w:rsid w:val="00D17E9A"/>
    <w:rsid w:val="00D21636"/>
    <w:rsid w:val="00D217B9"/>
    <w:rsid w:val="00D23399"/>
    <w:rsid w:val="00D27A78"/>
    <w:rsid w:val="00D305BA"/>
    <w:rsid w:val="00D423AC"/>
    <w:rsid w:val="00D45B2B"/>
    <w:rsid w:val="00D53EA5"/>
    <w:rsid w:val="00D54461"/>
    <w:rsid w:val="00D544D5"/>
    <w:rsid w:val="00D54554"/>
    <w:rsid w:val="00D555F8"/>
    <w:rsid w:val="00D6141A"/>
    <w:rsid w:val="00D61572"/>
    <w:rsid w:val="00D66F48"/>
    <w:rsid w:val="00D70181"/>
    <w:rsid w:val="00D71125"/>
    <w:rsid w:val="00D745E6"/>
    <w:rsid w:val="00D74727"/>
    <w:rsid w:val="00D74959"/>
    <w:rsid w:val="00D82485"/>
    <w:rsid w:val="00D90FBE"/>
    <w:rsid w:val="00D92988"/>
    <w:rsid w:val="00D933F2"/>
    <w:rsid w:val="00D93DD8"/>
    <w:rsid w:val="00D95F67"/>
    <w:rsid w:val="00DA2C2C"/>
    <w:rsid w:val="00DA5417"/>
    <w:rsid w:val="00DA5B3E"/>
    <w:rsid w:val="00DA6D57"/>
    <w:rsid w:val="00DB37D6"/>
    <w:rsid w:val="00DB3F3F"/>
    <w:rsid w:val="00DC2714"/>
    <w:rsid w:val="00DD4687"/>
    <w:rsid w:val="00DE113D"/>
    <w:rsid w:val="00DE5D2E"/>
    <w:rsid w:val="00DF0643"/>
    <w:rsid w:val="00DF4F12"/>
    <w:rsid w:val="00DF551B"/>
    <w:rsid w:val="00E06388"/>
    <w:rsid w:val="00E06D16"/>
    <w:rsid w:val="00E21694"/>
    <w:rsid w:val="00E236CF"/>
    <w:rsid w:val="00E301E9"/>
    <w:rsid w:val="00E31F11"/>
    <w:rsid w:val="00E3590B"/>
    <w:rsid w:val="00E447E2"/>
    <w:rsid w:val="00E509F3"/>
    <w:rsid w:val="00E515A7"/>
    <w:rsid w:val="00E56666"/>
    <w:rsid w:val="00E67E2A"/>
    <w:rsid w:val="00E7131E"/>
    <w:rsid w:val="00E74970"/>
    <w:rsid w:val="00E77350"/>
    <w:rsid w:val="00E80BB4"/>
    <w:rsid w:val="00E90810"/>
    <w:rsid w:val="00E96B5E"/>
    <w:rsid w:val="00EA3FCF"/>
    <w:rsid w:val="00EB57CB"/>
    <w:rsid w:val="00EB7ACD"/>
    <w:rsid w:val="00EC1880"/>
    <w:rsid w:val="00EC5B37"/>
    <w:rsid w:val="00ED3779"/>
    <w:rsid w:val="00ED4672"/>
    <w:rsid w:val="00ED6EEA"/>
    <w:rsid w:val="00EE2229"/>
    <w:rsid w:val="00EE5B85"/>
    <w:rsid w:val="00EE7440"/>
    <w:rsid w:val="00EF50E1"/>
    <w:rsid w:val="00EF6028"/>
    <w:rsid w:val="00EF77F8"/>
    <w:rsid w:val="00F01A6F"/>
    <w:rsid w:val="00F03390"/>
    <w:rsid w:val="00F0734C"/>
    <w:rsid w:val="00F148AF"/>
    <w:rsid w:val="00F20DA6"/>
    <w:rsid w:val="00F211D0"/>
    <w:rsid w:val="00F22A87"/>
    <w:rsid w:val="00F331BF"/>
    <w:rsid w:val="00F36F74"/>
    <w:rsid w:val="00F40F79"/>
    <w:rsid w:val="00F43842"/>
    <w:rsid w:val="00F43CB6"/>
    <w:rsid w:val="00F461B0"/>
    <w:rsid w:val="00F5002B"/>
    <w:rsid w:val="00F528E7"/>
    <w:rsid w:val="00F52BC2"/>
    <w:rsid w:val="00F60D6B"/>
    <w:rsid w:val="00F6299B"/>
    <w:rsid w:val="00F65AA9"/>
    <w:rsid w:val="00F72932"/>
    <w:rsid w:val="00F72C12"/>
    <w:rsid w:val="00F74B10"/>
    <w:rsid w:val="00F75A26"/>
    <w:rsid w:val="00F77D67"/>
    <w:rsid w:val="00F80E4C"/>
    <w:rsid w:val="00F82C67"/>
    <w:rsid w:val="00F95E45"/>
    <w:rsid w:val="00F967EA"/>
    <w:rsid w:val="00F97B77"/>
    <w:rsid w:val="00FA0765"/>
    <w:rsid w:val="00FA1AFC"/>
    <w:rsid w:val="00FA3F8A"/>
    <w:rsid w:val="00FA740D"/>
    <w:rsid w:val="00FB0ADA"/>
    <w:rsid w:val="00FB250C"/>
    <w:rsid w:val="00FB6238"/>
    <w:rsid w:val="00FC34B3"/>
    <w:rsid w:val="00FC6D91"/>
    <w:rsid w:val="00FE0711"/>
    <w:rsid w:val="00FE3E7E"/>
    <w:rsid w:val="00FE6286"/>
    <w:rsid w:val="00FF065F"/>
    <w:rsid w:val="00FF4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057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630914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4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75D70"/>
  </w:style>
  <w:style w:type="character" w:styleId="Hyperlink">
    <w:name w:val="Hyperlink"/>
    <w:basedOn w:val="DefaultParagraphFont"/>
    <w:uiPriority w:val="99"/>
    <w:unhideWhenUsed/>
    <w:rsid w:val="00075D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62644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630914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keyword">
    <w:name w:val="keyword"/>
    <w:basedOn w:val="DefaultParagraphFont"/>
    <w:rsid w:val="00630914"/>
  </w:style>
  <w:style w:type="character" w:customStyle="1" w:styleId="highlight">
    <w:name w:val="highlight"/>
    <w:basedOn w:val="DefaultParagraphFont"/>
    <w:rsid w:val="009C7AB0"/>
  </w:style>
  <w:style w:type="paragraph" w:styleId="Header">
    <w:name w:val="header"/>
    <w:basedOn w:val="Normal"/>
    <w:link w:val="HeaderChar"/>
    <w:uiPriority w:val="99"/>
    <w:unhideWhenUsed/>
    <w:rsid w:val="00F40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0F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0F79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414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987525"/>
    <w:rPr>
      <w:i/>
      <w:iCs/>
    </w:rPr>
  </w:style>
  <w:style w:type="character" w:customStyle="1" w:styleId="locality">
    <w:name w:val="locality"/>
    <w:basedOn w:val="DefaultParagraphFont"/>
    <w:rsid w:val="001164DC"/>
  </w:style>
  <w:style w:type="character" w:customStyle="1" w:styleId="1">
    <w:name w:val="@他1"/>
    <w:basedOn w:val="DefaultParagraphFont"/>
    <w:uiPriority w:val="99"/>
    <w:semiHidden/>
    <w:unhideWhenUsed/>
    <w:rsid w:val="00793C07"/>
    <w:rPr>
      <w:color w:val="2B579A"/>
      <w:shd w:val="clear" w:color="auto" w:fill="E6E6E6"/>
    </w:rPr>
  </w:style>
  <w:style w:type="character" w:customStyle="1" w:styleId="fontstyle01">
    <w:name w:val="fontstyle01"/>
    <w:basedOn w:val="DefaultParagraphFont"/>
    <w:rsid w:val="006F03CD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BE7BD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E7BD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E7BD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E7BD8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E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EF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5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B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B3E"/>
    <w:rPr>
      <w:b/>
      <w:bCs/>
      <w:sz w:val="20"/>
      <w:szCs w:val="20"/>
    </w:rPr>
  </w:style>
  <w:style w:type="character" w:customStyle="1" w:styleId="st1">
    <w:name w:val="st1"/>
    <w:basedOn w:val="DefaultParagraphFont"/>
    <w:rsid w:val="008B2E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0D008-D834-4786-84A2-9EB34BDD0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t</dc:creator>
  <dc:description>NE.Rep</dc:description>
  <cp:lastModifiedBy>0012437</cp:lastModifiedBy>
  <cp:revision>2</cp:revision>
  <cp:lastPrinted>2017-08-19T20:09:00Z</cp:lastPrinted>
  <dcterms:created xsi:type="dcterms:W3CDTF">2018-01-25T12:43:00Z</dcterms:created>
  <dcterms:modified xsi:type="dcterms:W3CDTF">2018-01-25T12:43:00Z</dcterms:modified>
</cp:coreProperties>
</file>